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43896" w14:textId="77777777" w:rsidR="000C6EF0" w:rsidRDefault="000C6EF0" w:rsidP="00211253">
      <w:pPr>
        <w:pStyle w:val="Heading3"/>
      </w:pPr>
      <w:bookmarkStart w:id="0" w:name="_GoBack"/>
      <w:r>
        <w:t xml:space="preserve">Supplementary Table 1. </w:t>
      </w:r>
      <w:r w:rsidRPr="00923330">
        <w:t>Reported mutations of GATA2 in humans</w:t>
      </w:r>
    </w:p>
    <w:p w14:paraId="1D3BC656" w14:textId="77777777" w:rsidR="000C6EF0" w:rsidRDefault="000C6EF0" w:rsidP="00211253"/>
    <w:p w14:paraId="19348924" w14:textId="77777777" w:rsidR="000C6EF0" w:rsidRDefault="000C6EF0" w:rsidP="00211253">
      <w:r>
        <w:t>Abbreviations:</w:t>
      </w:r>
    </w:p>
    <w:p w14:paraId="0F7DF0E3" w14:textId="77777777" w:rsidR="000C6EF0" w:rsidRDefault="000C6EF0" w:rsidP="00211253">
      <w:proofErr w:type="spellStart"/>
      <w:r>
        <w:t>biGENE</w:t>
      </w:r>
      <w:proofErr w:type="spellEnd"/>
      <w:r>
        <w:t>: bi-allelic mutation of GENE</w:t>
      </w:r>
    </w:p>
    <w:p w14:paraId="6D8F00E4" w14:textId="77777777" w:rsidR="000C6EF0" w:rsidRDefault="000C6EF0" w:rsidP="00211253">
      <w:proofErr w:type="spellStart"/>
      <w:r>
        <w:t>mGENE</w:t>
      </w:r>
      <w:proofErr w:type="spellEnd"/>
      <w:r>
        <w:t>: mono-allelic mutation of GENE</w:t>
      </w:r>
    </w:p>
    <w:p w14:paraId="22220F29" w14:textId="77777777" w:rsidR="000C6EF0" w:rsidRDefault="000C6EF0" w:rsidP="00211253"/>
    <w:p w14:paraId="0FAC53C4" w14:textId="77777777" w:rsidR="000C6EF0" w:rsidRDefault="000C6EF0" w:rsidP="00211253"/>
    <w:p w14:paraId="61163EB3" w14:textId="77777777" w:rsidR="000C6EF0" w:rsidRDefault="000C6EF0" w:rsidP="00211253"/>
    <w:p w14:paraId="2D703138" w14:textId="77777777" w:rsidR="000C6EF0" w:rsidRDefault="000C6EF0" w:rsidP="00211253">
      <w:r>
        <w:t>Regions of the GATA2 gene are colour-coded as follows:</w:t>
      </w:r>
    </w:p>
    <w:p w14:paraId="441D032A" w14:textId="77777777" w:rsidR="000C6EF0" w:rsidRDefault="000C6EF0" w:rsidP="00211253">
      <w:pPr>
        <w:rPr>
          <w:rFonts w:cs="Arial"/>
        </w:rPr>
      </w:pPr>
      <w:r>
        <w:rPr>
          <w:rFonts w:cs="Arial"/>
        </w:rPr>
        <w:t>Transactivation domain: purple</w:t>
      </w:r>
    </w:p>
    <w:p w14:paraId="280F4996" w14:textId="77777777" w:rsidR="000C6EF0" w:rsidRDefault="000C6EF0" w:rsidP="00211253">
      <w:pPr>
        <w:rPr>
          <w:rFonts w:cs="Arial"/>
        </w:rPr>
      </w:pPr>
      <w:r>
        <w:rPr>
          <w:rFonts w:cs="Arial"/>
        </w:rPr>
        <w:t>Negative regulatory domain: orange</w:t>
      </w:r>
    </w:p>
    <w:p w14:paraId="6D86C579" w14:textId="77777777" w:rsidR="000C6EF0" w:rsidRDefault="000C6EF0" w:rsidP="00211253">
      <w:pPr>
        <w:rPr>
          <w:rFonts w:cs="Arial"/>
        </w:rPr>
      </w:pPr>
      <w:r>
        <w:rPr>
          <w:rFonts w:cs="Arial"/>
        </w:rPr>
        <w:t>Zinc finger 1: blue</w:t>
      </w:r>
    </w:p>
    <w:p w14:paraId="6652A5D2" w14:textId="77777777" w:rsidR="000C6EF0" w:rsidRDefault="000C6EF0" w:rsidP="00211253">
      <w:pPr>
        <w:rPr>
          <w:rFonts w:cs="Arial"/>
        </w:rPr>
      </w:pPr>
      <w:r>
        <w:rPr>
          <w:rFonts w:cs="Arial"/>
        </w:rPr>
        <w:t>Zinc finger 2: green</w:t>
      </w:r>
    </w:p>
    <w:p w14:paraId="0BB054AA" w14:textId="77777777" w:rsidR="000C6EF0" w:rsidRPr="000D5AE4" w:rsidRDefault="000C6EF0" w:rsidP="00211253"/>
    <w:p w14:paraId="06ACBC67" w14:textId="77777777" w:rsidR="000C6EF0" w:rsidRDefault="000C6EF0" w:rsidP="00211253">
      <w:pPr>
        <w:rPr>
          <w:rFonts w:cs="Arial"/>
        </w:rPr>
      </w:pPr>
      <w:r>
        <w:rPr>
          <w:rFonts w:cs="Arial"/>
        </w:rPr>
        <w:t xml:space="preserve">* Presumed somatic mutation because patient reported with sporadic leukaemia with no accessory haematological or immunodeficiency phenotype but remission blood or other source of </w:t>
      </w:r>
      <w:proofErr w:type="spellStart"/>
      <w:r>
        <w:rPr>
          <w:rFonts w:cs="Arial"/>
        </w:rPr>
        <w:t>germline</w:t>
      </w:r>
      <w:proofErr w:type="spellEnd"/>
      <w:r>
        <w:rPr>
          <w:rFonts w:cs="Arial"/>
        </w:rPr>
        <w:t xml:space="preserve"> DNA not sequenced for confirmation</w:t>
      </w:r>
    </w:p>
    <w:p w14:paraId="2BC46933" w14:textId="77777777" w:rsidR="000C6EF0" w:rsidRDefault="000C6EF0" w:rsidP="00211253">
      <w:pPr>
        <w:rPr>
          <w:rFonts w:cs="Arial"/>
        </w:rPr>
      </w:pPr>
    </w:p>
    <w:p w14:paraId="2904A2B2" w14:textId="77777777" w:rsidR="000C6EF0" w:rsidRPr="000D5AE4" w:rsidRDefault="000C6EF0" w:rsidP="00211253">
      <w:pPr>
        <w:rPr>
          <w:rFonts w:cs="Arial"/>
          <w:b/>
        </w:rPr>
      </w:pPr>
      <w:r>
        <w:rPr>
          <w:rFonts w:cs="Arial"/>
        </w:rPr>
        <w:t xml:space="preserve">+ Presumed </w:t>
      </w:r>
      <w:proofErr w:type="spellStart"/>
      <w:r>
        <w:rPr>
          <w:rFonts w:cs="Arial"/>
        </w:rPr>
        <w:t>germline</w:t>
      </w:r>
      <w:proofErr w:type="spellEnd"/>
      <w:r>
        <w:rPr>
          <w:rFonts w:cs="Arial"/>
        </w:rPr>
        <w:t xml:space="preserve"> mutation due to early onset or family history of accessory haematological or immunodeficiency phenotype but family member, remission blood or other source of </w:t>
      </w:r>
      <w:proofErr w:type="spellStart"/>
      <w:r>
        <w:rPr>
          <w:rFonts w:cs="Arial"/>
        </w:rPr>
        <w:t>germline</w:t>
      </w:r>
      <w:proofErr w:type="spellEnd"/>
      <w:r>
        <w:rPr>
          <w:rFonts w:cs="Arial"/>
        </w:rPr>
        <w:t xml:space="preserve"> DNA not sequenced for confirmation</w:t>
      </w:r>
    </w:p>
    <w:p w14:paraId="31E23FFC" w14:textId="77777777" w:rsidR="000C6EF0" w:rsidRPr="00923330" w:rsidRDefault="000C6EF0" w:rsidP="00211253">
      <w:pPr>
        <w:rPr>
          <w:rFonts w:cs="Arial"/>
        </w:rPr>
      </w:pPr>
    </w:p>
    <w:p w14:paraId="4FBD7EA9" w14:textId="77777777" w:rsidR="000C6EF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1</w:t>
      </w:r>
      <w:r w:rsidRPr="00923330">
        <w:rPr>
          <w:rFonts w:cs="Arial"/>
        </w:rPr>
        <w:t xml:space="preserve">MutationTaster software predicts that the mutation will result in </w:t>
      </w:r>
      <w:r>
        <w:rPr>
          <w:rFonts w:cs="Arial"/>
        </w:rPr>
        <w:t>a null allele due to nonsense-</w:t>
      </w:r>
      <w:r w:rsidRPr="00923330">
        <w:rPr>
          <w:rFonts w:cs="Arial"/>
        </w:rPr>
        <w:t xml:space="preserve">mediated </w:t>
      </w:r>
      <w:r>
        <w:rPr>
          <w:rFonts w:cs="Arial"/>
        </w:rPr>
        <w:t>mRNA decay</w:t>
      </w:r>
    </w:p>
    <w:p w14:paraId="33B10A9D" w14:textId="77777777" w:rsidR="000C6EF0" w:rsidRPr="00923330" w:rsidRDefault="000C6EF0" w:rsidP="00211253">
      <w:pPr>
        <w:rPr>
          <w:rFonts w:cs="Arial"/>
        </w:rPr>
      </w:pPr>
    </w:p>
    <w:p w14:paraId="29F0EE1F" w14:textId="77777777" w:rsidR="000C6EF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2</w:t>
      </w:r>
      <w:r w:rsidRPr="00923330">
        <w:rPr>
          <w:rFonts w:cs="Arial"/>
        </w:rPr>
        <w:t>Functional assays and/or expression analysis suggest that the mutation is likely to resul</w:t>
      </w:r>
      <w:r>
        <w:rPr>
          <w:rFonts w:cs="Arial"/>
        </w:rPr>
        <w:t>t in a partial loss of function</w:t>
      </w:r>
    </w:p>
    <w:p w14:paraId="1AEBE0DF" w14:textId="77777777" w:rsidR="000C6EF0" w:rsidRPr="00923330" w:rsidRDefault="000C6EF0" w:rsidP="00211253">
      <w:pPr>
        <w:rPr>
          <w:rFonts w:cs="Arial"/>
        </w:rPr>
      </w:pPr>
    </w:p>
    <w:p w14:paraId="661E9B08" w14:textId="77777777" w:rsidR="000C6EF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3</w:t>
      </w:r>
      <w:r w:rsidRPr="00923330">
        <w:rPr>
          <w:rFonts w:cs="Arial"/>
        </w:rPr>
        <w:t xml:space="preserve">Functional assays and/or expression analysis suggest that the mutation is likely to result in </w:t>
      </w:r>
      <w:r>
        <w:rPr>
          <w:rFonts w:cs="Arial"/>
        </w:rPr>
        <w:t xml:space="preserve">complete loss of </w:t>
      </w:r>
      <w:r w:rsidRPr="00923330">
        <w:rPr>
          <w:rFonts w:cs="Arial"/>
        </w:rPr>
        <w:t>function.</w:t>
      </w:r>
    </w:p>
    <w:p w14:paraId="3F2E81CF" w14:textId="77777777" w:rsidR="000C6EF0" w:rsidRPr="00923330" w:rsidRDefault="000C6EF0" w:rsidP="00211253">
      <w:pPr>
        <w:rPr>
          <w:rFonts w:cs="Arial"/>
        </w:rPr>
      </w:pPr>
    </w:p>
    <w:p w14:paraId="7636BE5C" w14:textId="77777777" w:rsidR="000C6EF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4</w:t>
      </w:r>
      <w:r w:rsidRPr="00923330">
        <w:rPr>
          <w:rFonts w:cs="Arial"/>
        </w:rPr>
        <w:t>Mutation affects regulation of GATA2 expression and may result in no expression of one allele.</w:t>
      </w:r>
    </w:p>
    <w:p w14:paraId="2D31B94C" w14:textId="77777777" w:rsidR="000C6EF0" w:rsidRPr="00923330" w:rsidRDefault="000C6EF0" w:rsidP="00211253">
      <w:pPr>
        <w:rPr>
          <w:rFonts w:cs="Arial"/>
        </w:rPr>
      </w:pPr>
    </w:p>
    <w:p w14:paraId="679E6569" w14:textId="77777777" w:rsidR="000C6EF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5</w:t>
      </w:r>
      <w:r w:rsidRPr="00923330">
        <w:rPr>
          <w:rFonts w:cs="Arial"/>
        </w:rPr>
        <w:t xml:space="preserve">Functional assays and/or expression analysis suggest that the mutation </w:t>
      </w:r>
      <w:r>
        <w:rPr>
          <w:rFonts w:cs="Arial"/>
        </w:rPr>
        <w:t>may cause</w:t>
      </w:r>
      <w:r w:rsidRPr="00923330">
        <w:rPr>
          <w:rFonts w:cs="Arial"/>
        </w:rPr>
        <w:t xml:space="preserve"> dominant-negative function. </w:t>
      </w:r>
    </w:p>
    <w:p w14:paraId="42A54DF4" w14:textId="77777777" w:rsidR="000C6EF0" w:rsidRPr="00923330" w:rsidRDefault="000C6EF0" w:rsidP="00211253">
      <w:pPr>
        <w:rPr>
          <w:rFonts w:cs="Arial"/>
        </w:rPr>
      </w:pPr>
    </w:p>
    <w:p w14:paraId="5AAC5731" w14:textId="77777777" w:rsidR="000C6EF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6</w:t>
      </w:r>
      <w:r w:rsidRPr="00923330">
        <w:rPr>
          <w:rFonts w:cs="Arial"/>
        </w:rPr>
        <w:t>Functional assays and/or expression analysis suggest that the mutat</w:t>
      </w:r>
      <w:r>
        <w:rPr>
          <w:rFonts w:cs="Arial"/>
        </w:rPr>
        <w:t xml:space="preserve">ion is likely to result in gain of </w:t>
      </w:r>
      <w:r w:rsidRPr="00923330">
        <w:rPr>
          <w:rFonts w:cs="Arial"/>
        </w:rPr>
        <w:t>function.</w:t>
      </w:r>
    </w:p>
    <w:p w14:paraId="2099CC91" w14:textId="77777777" w:rsidR="000C6EF0" w:rsidRPr="00923330" w:rsidRDefault="000C6EF0" w:rsidP="00211253">
      <w:pPr>
        <w:rPr>
          <w:rFonts w:cs="Arial"/>
        </w:rPr>
      </w:pPr>
    </w:p>
    <w:p w14:paraId="4749A161" w14:textId="77777777" w:rsidR="000C6EF0" w:rsidRPr="00923330" w:rsidRDefault="000C6EF0" w:rsidP="00211253">
      <w:pPr>
        <w:rPr>
          <w:rFonts w:cs="Arial"/>
        </w:rPr>
      </w:pPr>
      <w:r w:rsidRPr="00923330">
        <w:rPr>
          <w:rFonts w:cs="Arial"/>
          <w:vertAlign w:val="superscript"/>
        </w:rPr>
        <w:t>7</w:t>
      </w:r>
      <w:r w:rsidRPr="00923330">
        <w:rPr>
          <w:rFonts w:cs="Arial"/>
        </w:rPr>
        <w:t>Polyphen2 software prediction</w:t>
      </w:r>
    </w:p>
    <w:p w14:paraId="015CB97A" w14:textId="77777777" w:rsidR="000C6EF0" w:rsidRDefault="000C6EF0" w:rsidP="00211253"/>
    <w:p w14:paraId="7C1F68A8" w14:textId="77777777" w:rsidR="000C6EF0" w:rsidRDefault="000C6EF0" w:rsidP="00211253">
      <w:pPr>
        <w:jc w:val="center"/>
      </w:pPr>
      <w:r>
        <w:br w:type="page"/>
      </w:r>
    </w:p>
    <w:p w14:paraId="62BD7346" w14:textId="77777777" w:rsidR="000C6EF0" w:rsidRDefault="000C6EF0" w:rsidP="00211253"/>
    <w:tbl>
      <w:tblPr>
        <w:tblStyle w:val="TableGrid"/>
        <w:tblW w:w="14717" w:type="dxa"/>
        <w:jc w:val="center"/>
        <w:tblLook w:val="04A0" w:firstRow="1" w:lastRow="0" w:firstColumn="1" w:lastColumn="0" w:noHBand="0" w:noVBand="1"/>
      </w:tblPr>
      <w:tblGrid>
        <w:gridCol w:w="1539"/>
        <w:gridCol w:w="1371"/>
        <w:gridCol w:w="3011"/>
        <w:gridCol w:w="3475"/>
        <w:gridCol w:w="2660"/>
        <w:gridCol w:w="2661"/>
      </w:tblGrid>
      <w:tr w:rsidR="00881B22" w:rsidRPr="007F1AE6" w14:paraId="34C632F1" w14:textId="77777777" w:rsidTr="00AF61E5">
        <w:trPr>
          <w:jc w:val="center"/>
        </w:trPr>
        <w:tc>
          <w:tcPr>
            <w:tcW w:w="1539" w:type="dxa"/>
            <w:tcBorders>
              <w:bottom w:val="nil"/>
            </w:tcBorders>
          </w:tcPr>
          <w:p w14:paraId="41F55C49" w14:textId="468BCC0A" w:rsidR="00881B22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osition</w:t>
            </w:r>
          </w:p>
          <w:p w14:paraId="7CE23C20" w14:textId="614FA09F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amino acid)</w:t>
            </w:r>
          </w:p>
          <w:p w14:paraId="0E298F24" w14:textId="77777777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1" w:type="dxa"/>
            <w:tcBorders>
              <w:bottom w:val="nil"/>
            </w:tcBorders>
          </w:tcPr>
          <w:p w14:paraId="6B6500C3" w14:textId="77777777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F1AE6">
              <w:rPr>
                <w:rFonts w:ascii="Times New Roman" w:hAnsi="Times New Roman"/>
                <w:b/>
                <w:sz w:val="20"/>
              </w:rPr>
              <w:t>Germline</w:t>
            </w:r>
            <w:proofErr w:type="spellEnd"/>
            <w:r w:rsidRPr="007F1AE6">
              <w:rPr>
                <w:rFonts w:ascii="Times New Roman" w:hAnsi="Times New Roman"/>
                <w:b/>
                <w:sz w:val="20"/>
              </w:rPr>
              <w:t xml:space="preserve"> </w:t>
            </w:r>
          </w:p>
          <w:p w14:paraId="1CDB2AE2" w14:textId="77777777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r somatic</w:t>
            </w:r>
          </w:p>
        </w:tc>
        <w:tc>
          <w:tcPr>
            <w:tcW w:w="3011" w:type="dxa"/>
            <w:tcBorders>
              <w:bottom w:val="nil"/>
            </w:tcBorders>
          </w:tcPr>
          <w:p w14:paraId="5E9FF8BD" w14:textId="796CE30F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Consequence</w:t>
            </w:r>
            <w:r w:rsidRPr="007F1AE6">
              <w:rPr>
                <w:rFonts w:ascii="Times New Roman" w:hAnsi="Times New Roman"/>
                <w:b/>
                <w:sz w:val="20"/>
              </w:rPr>
              <w:t xml:space="preserve"> of mutation</w:t>
            </w:r>
          </w:p>
        </w:tc>
        <w:tc>
          <w:tcPr>
            <w:tcW w:w="3475" w:type="dxa"/>
            <w:tcBorders>
              <w:bottom w:val="nil"/>
            </w:tcBorders>
          </w:tcPr>
          <w:p w14:paraId="1F08E543" w14:textId="551696B1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 w:rsidRPr="007F1AE6">
              <w:rPr>
                <w:rFonts w:ascii="Times New Roman" w:hAnsi="Times New Roman"/>
                <w:b/>
                <w:sz w:val="20"/>
              </w:rPr>
              <w:t>Clinical Features</w:t>
            </w:r>
          </w:p>
          <w:p w14:paraId="335007EB" w14:textId="6BFF925B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 w:rsidRPr="007F1AE6"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(associated mutations</w:t>
            </w:r>
            <w:r w:rsidRPr="007F1AE6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660" w:type="dxa"/>
            <w:tcBorders>
              <w:bottom w:val="nil"/>
            </w:tcBorders>
          </w:tcPr>
          <w:p w14:paraId="204C8E47" w14:textId="77777777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 w:rsidRPr="007F1AE6">
              <w:rPr>
                <w:rFonts w:ascii="Times New Roman" w:hAnsi="Times New Roman"/>
                <w:b/>
                <w:sz w:val="20"/>
              </w:rPr>
              <w:t>No. of cases</w:t>
            </w:r>
          </w:p>
        </w:tc>
        <w:tc>
          <w:tcPr>
            <w:tcW w:w="2661" w:type="dxa"/>
            <w:tcBorders>
              <w:bottom w:val="nil"/>
            </w:tcBorders>
          </w:tcPr>
          <w:p w14:paraId="3C70219C" w14:textId="22FCEA18" w:rsidR="00881B22" w:rsidRPr="007F1AE6" w:rsidRDefault="00881B22" w:rsidP="00211253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eferences</w:t>
            </w:r>
          </w:p>
        </w:tc>
      </w:tr>
      <w:tr w:rsidR="00E70B9E" w:rsidRPr="00B60DE5" w14:paraId="163D6224" w14:textId="77777777" w:rsidTr="00E70B9E">
        <w:trPr>
          <w:jc w:val="center"/>
        </w:trPr>
        <w:tc>
          <w:tcPr>
            <w:tcW w:w="1539" w:type="dxa"/>
            <w:shd w:val="clear" w:color="auto" w:fill="auto"/>
          </w:tcPr>
          <w:p w14:paraId="28389290" w14:textId="77777777" w:rsidR="00E70B9E" w:rsidRPr="009F790D" w:rsidRDefault="00E70B9E" w:rsidP="00211253">
            <w:pPr>
              <w:rPr>
                <w:rFonts w:ascii="Times New Roman" w:eastAsia="Calibri" w:hAnsi="Times New Roman"/>
                <w:sz w:val="20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</w:rPr>
              <w:t>Inv</w:t>
            </w:r>
            <w:proofErr w:type="spellEnd"/>
            <w:r>
              <w:rPr>
                <w:rFonts w:ascii="Times New Roman" w:eastAsia="Calibri" w:hAnsi="Times New Roman"/>
                <w:sz w:val="20"/>
              </w:rPr>
              <w:t>(3)/t((3;3)</w:t>
            </w:r>
          </w:p>
        </w:tc>
        <w:tc>
          <w:tcPr>
            <w:tcW w:w="1371" w:type="dxa"/>
          </w:tcPr>
          <w:p w14:paraId="1D5B6F76" w14:textId="77777777" w:rsidR="00E70B9E" w:rsidRPr="009F790D" w:rsidRDefault="00E70B9E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</w:tcPr>
          <w:p w14:paraId="57CFD0D7" w14:textId="77777777" w:rsidR="00E70B9E" w:rsidRDefault="00E70B9E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ll allele</w:t>
            </w:r>
            <w:r w:rsidRPr="00A541BD">
              <w:rPr>
                <w:rFonts w:ascii="Times New Roman" w:hAnsi="Times New Roman"/>
                <w:sz w:val="20"/>
                <w:vertAlign w:val="superscript"/>
              </w:rPr>
              <w:t>4</w:t>
            </w:r>
          </w:p>
          <w:p w14:paraId="4BEAB699" w14:textId="066BFC47" w:rsidR="00E70B9E" w:rsidRPr="00E70B9E" w:rsidRDefault="00E70B9E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tivation of EVI1</w:t>
            </w:r>
          </w:p>
          <w:p w14:paraId="5A8BB32D" w14:textId="77777777" w:rsidR="00E70B9E" w:rsidRPr="009F790D" w:rsidRDefault="00E70B9E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75" w:type="dxa"/>
            <w:shd w:val="clear" w:color="auto" w:fill="auto"/>
          </w:tcPr>
          <w:p w14:paraId="3C65B4D7" w14:textId="6231BF4E" w:rsidR="00B83264" w:rsidRPr="009F790D" w:rsidRDefault="00B83264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igh risk </w:t>
            </w:r>
            <w:r w:rsidR="00E70B9E" w:rsidRPr="009F790D">
              <w:rPr>
                <w:rFonts w:ascii="Times New Roman" w:hAnsi="Times New Roman"/>
                <w:sz w:val="20"/>
              </w:rPr>
              <w:t>AML</w:t>
            </w:r>
            <w:r>
              <w:rPr>
                <w:rFonts w:ascii="Times New Roman" w:hAnsi="Times New Roman"/>
                <w:sz w:val="20"/>
              </w:rPr>
              <w:t xml:space="preserve"> (-7)</w:t>
            </w:r>
          </w:p>
        </w:tc>
        <w:tc>
          <w:tcPr>
            <w:tcW w:w="2660" w:type="dxa"/>
            <w:shd w:val="clear" w:color="auto" w:fill="auto"/>
          </w:tcPr>
          <w:p w14:paraId="24D780BC" w14:textId="77777777" w:rsidR="00E70B9E" w:rsidRPr="009F790D" w:rsidRDefault="00E70B9E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6 (36 pedigrees)</w:t>
            </w:r>
          </w:p>
        </w:tc>
        <w:tc>
          <w:tcPr>
            <w:tcW w:w="2661" w:type="dxa"/>
          </w:tcPr>
          <w:p w14:paraId="17BD1E05" w14:textId="77777777" w:rsidR="00E70B9E" w:rsidRDefault="00E70B9E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roschel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4</w:t>
            </w:r>
          </w:p>
          <w:p w14:paraId="7A7283F6" w14:textId="4D355698" w:rsidR="00FE60FF" w:rsidRPr="009F790D" w:rsidRDefault="00FE60FF" w:rsidP="00211253">
            <w:pPr>
              <w:rPr>
                <w:rFonts w:ascii="Times New Roman" w:hAnsi="Times New Roman"/>
                <w:sz w:val="20"/>
              </w:rPr>
            </w:pPr>
            <w:r w:rsidRPr="005E0A03">
              <w:rPr>
                <w:rFonts w:ascii="Times New Roman" w:hAnsi="Times New Roman"/>
                <w:sz w:val="20"/>
              </w:rPr>
              <w:t>Yamazaki et al., 2014</w:t>
            </w:r>
          </w:p>
        </w:tc>
      </w:tr>
      <w:tr w:rsidR="00881B22" w:rsidRPr="00B60DE5" w14:paraId="7C74467C" w14:textId="77777777" w:rsidTr="00AF61E5">
        <w:trPr>
          <w:jc w:val="center"/>
        </w:trPr>
        <w:tc>
          <w:tcPr>
            <w:tcW w:w="1539" w:type="dxa"/>
          </w:tcPr>
          <w:p w14:paraId="329D1627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Whole gene deletion</w:t>
            </w:r>
          </w:p>
        </w:tc>
        <w:tc>
          <w:tcPr>
            <w:tcW w:w="1371" w:type="dxa"/>
          </w:tcPr>
          <w:p w14:paraId="4F679E6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55348CC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</w:p>
          <w:p w14:paraId="5C0A0423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</w:p>
          <w:p w14:paraId="074D9BFE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</w:p>
          <w:p w14:paraId="47661A9E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</w:tcPr>
          <w:p w14:paraId="04DB6254" w14:textId="22D97176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</w:tcPr>
          <w:p w14:paraId="534513E8" w14:textId="77777777" w:rsidR="009E4BB7" w:rsidRDefault="009E4BB7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mberger’s</w:t>
            </w:r>
            <w:proofErr w:type="spellEnd"/>
            <w:r>
              <w:rPr>
                <w:rFonts w:ascii="Times New Roman" w:hAnsi="Times New Roman"/>
                <w:sz w:val="20"/>
              </w:rPr>
              <w:t>; immunodeficiency; developmental delay; neutropenia;</w:t>
            </w:r>
          </w:p>
          <w:p w14:paraId="09EA0FAB" w14:textId="5EE8A1F8" w:rsidR="009E4BB7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DS</w:t>
            </w:r>
            <w:r w:rsidR="009E4BB7">
              <w:rPr>
                <w:rFonts w:ascii="Times New Roman" w:hAnsi="Times New Roman"/>
                <w:sz w:val="20"/>
              </w:rPr>
              <w:t xml:space="preserve"> (-7); MDS (+21)</w:t>
            </w:r>
          </w:p>
          <w:p w14:paraId="6F182ECE" w14:textId="77777777" w:rsidR="009E4BB7" w:rsidRDefault="009E4BB7" w:rsidP="00211253">
            <w:pPr>
              <w:rPr>
                <w:rFonts w:ascii="Times New Roman" w:hAnsi="Times New Roman"/>
                <w:sz w:val="20"/>
              </w:rPr>
            </w:pPr>
          </w:p>
          <w:p w14:paraId="485E7EA4" w14:textId="7859038C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DS (-7)</w:t>
            </w:r>
          </w:p>
        </w:tc>
        <w:tc>
          <w:tcPr>
            <w:tcW w:w="2660" w:type="dxa"/>
          </w:tcPr>
          <w:p w14:paraId="6C2D333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3 pedigrees)</w:t>
            </w:r>
          </w:p>
          <w:p w14:paraId="1D11C1EF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</w:p>
          <w:p w14:paraId="4D49AD4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</w:p>
          <w:p w14:paraId="1E89C3F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</w:p>
          <w:p w14:paraId="262F39D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</w:tcPr>
          <w:p w14:paraId="05FD949B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Kazenwadel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  <w:p w14:paraId="6C3AA665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</w:p>
          <w:p w14:paraId="210E515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lang w:val="en-US"/>
              </w:rPr>
            </w:pPr>
          </w:p>
          <w:p w14:paraId="3D53A97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lang w:val="en-US"/>
              </w:rPr>
            </w:pPr>
          </w:p>
          <w:p w14:paraId="4D98DD72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  <w:lang w:val="en-US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  <w:lang w:val="en-US"/>
              </w:rPr>
              <w:t xml:space="preserve"> et al., 2013</w:t>
            </w:r>
          </w:p>
        </w:tc>
      </w:tr>
      <w:tr w:rsidR="00881B22" w:rsidRPr="00B60DE5" w14:paraId="5C3E4CC5" w14:textId="77777777" w:rsidTr="00AF61E5">
        <w:trPr>
          <w:jc w:val="center"/>
        </w:trPr>
        <w:tc>
          <w:tcPr>
            <w:tcW w:w="1539" w:type="dxa"/>
            <w:shd w:val="clear" w:color="auto" w:fill="auto"/>
          </w:tcPr>
          <w:p w14:paraId="13C10EB7" w14:textId="7367C5B2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M1del290</w:t>
            </w:r>
          </w:p>
        </w:tc>
        <w:tc>
          <w:tcPr>
            <w:tcW w:w="1371" w:type="dxa"/>
          </w:tcPr>
          <w:p w14:paraId="705E4C22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</w:tcPr>
          <w:p w14:paraId="0AE277BD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  <w:r w:rsidRPr="009F790D">
              <w:rPr>
                <w:rFonts w:ascii="Times New Roman" w:hAnsi="Times New Roman"/>
                <w:sz w:val="20"/>
              </w:rPr>
              <w:t xml:space="preserve"> </w:t>
            </w:r>
          </w:p>
          <w:p w14:paraId="2D184628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1AC3CE16" w14:textId="174844BA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</w:p>
        </w:tc>
        <w:tc>
          <w:tcPr>
            <w:tcW w:w="3475" w:type="dxa"/>
            <w:shd w:val="clear" w:color="auto" w:fill="auto"/>
          </w:tcPr>
          <w:p w14:paraId="2C876B0B" w14:textId="77777777" w:rsidR="009E4BB7" w:rsidRDefault="009E4BB7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noMA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</w:rPr>
              <w:t>Emberger</w:t>
            </w:r>
            <w:proofErr w:type="spellEnd"/>
            <w:r>
              <w:rPr>
                <w:rFonts w:ascii="Times New Roman" w:hAnsi="Times New Roman"/>
                <w:sz w:val="20"/>
              </w:rPr>
              <w:t>,</w:t>
            </w:r>
          </w:p>
          <w:p w14:paraId="6C9BA365" w14:textId="61426FBC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/AML (-7, </w:t>
            </w:r>
            <w:r w:rsidR="00A83B58">
              <w:rPr>
                <w:rFonts w:ascii="Times New Roman" w:hAnsi="Times New Roman"/>
                <w:sz w:val="20"/>
              </w:rPr>
              <w:t>+</w:t>
            </w:r>
            <w:r w:rsidRPr="009F790D">
              <w:rPr>
                <w:rFonts w:ascii="Times New Roman" w:hAnsi="Times New Roman"/>
                <w:sz w:val="20"/>
              </w:rPr>
              <w:t>8)</w:t>
            </w:r>
          </w:p>
        </w:tc>
        <w:tc>
          <w:tcPr>
            <w:tcW w:w="2660" w:type="dxa"/>
            <w:shd w:val="clear" w:color="auto" w:fill="auto"/>
          </w:tcPr>
          <w:p w14:paraId="29D83B0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</w:tcPr>
          <w:p w14:paraId="55B289E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1</w:t>
            </w:r>
          </w:p>
          <w:p w14:paraId="3D6163CC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</w:p>
        </w:tc>
      </w:tr>
      <w:tr w:rsidR="00881B22" w:rsidRPr="00B60DE5" w14:paraId="698CB96A" w14:textId="77777777" w:rsidTr="00AF61E5">
        <w:trPr>
          <w:jc w:val="center"/>
        </w:trPr>
        <w:tc>
          <w:tcPr>
            <w:tcW w:w="1539" w:type="dxa"/>
            <w:shd w:val="clear" w:color="auto" w:fill="B2A1C7" w:themeFill="accent4" w:themeFillTint="99"/>
          </w:tcPr>
          <w:p w14:paraId="5D13FC3A" w14:textId="62225F6F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H26P</w:t>
            </w:r>
          </w:p>
        </w:tc>
        <w:tc>
          <w:tcPr>
            <w:tcW w:w="1371" w:type="dxa"/>
            <w:shd w:val="clear" w:color="auto" w:fill="B2A1C7" w:themeFill="accent4" w:themeFillTint="99"/>
          </w:tcPr>
          <w:p w14:paraId="62C0350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B2A1C7" w:themeFill="accent4" w:themeFillTint="99"/>
          </w:tcPr>
          <w:p w14:paraId="524303F8" w14:textId="77777777" w:rsidR="00F076E1" w:rsidRPr="00F076E1" w:rsidRDefault="00F076E1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>Probably damaging</w:t>
            </w:r>
            <w:r>
              <w:rPr>
                <w:rFonts w:ascii="Times New Roman" w:hAnsi="Times New Roman"/>
                <w:sz w:val="20"/>
                <w:vertAlign w:val="superscript"/>
              </w:rPr>
              <w:t>7</w:t>
            </w:r>
          </w:p>
          <w:p w14:paraId="146D3056" w14:textId="5066594F" w:rsidR="00881B22" w:rsidRDefault="009E4BB7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</w:t>
            </w:r>
            <w:r w:rsidR="00F076E1">
              <w:rPr>
                <w:rFonts w:ascii="Times New Roman" w:hAnsi="Times New Roman"/>
                <w:sz w:val="20"/>
              </w:rPr>
              <w:t xml:space="preserve">potential </w:t>
            </w:r>
            <w:proofErr w:type="spellStart"/>
            <w:r w:rsidR="00881B22">
              <w:rPr>
                <w:rFonts w:ascii="Times New Roman" w:hAnsi="Times New Roman"/>
                <w:sz w:val="20"/>
              </w:rPr>
              <w:t>ubiquitination</w:t>
            </w:r>
            <w:proofErr w:type="spellEnd"/>
            <w:r w:rsidR="00881B22">
              <w:rPr>
                <w:rFonts w:ascii="Times New Roman" w:hAnsi="Times New Roman"/>
                <w:sz w:val="20"/>
              </w:rPr>
              <w:t xml:space="preserve"> site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3475" w:type="dxa"/>
            <w:shd w:val="clear" w:color="auto" w:fill="B2A1C7" w:themeFill="accent4" w:themeFillTint="99"/>
          </w:tcPr>
          <w:p w14:paraId="24B25006" w14:textId="77777777" w:rsidR="009E4BB7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CML/</w:t>
            </w:r>
            <w:proofErr w:type="spellStart"/>
            <w:r>
              <w:rPr>
                <w:rFonts w:ascii="Times New Roman" w:hAnsi="Times New Roman"/>
                <w:sz w:val="20"/>
              </w:rPr>
              <w:t>MonoMA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, MDS </w:t>
            </w:r>
            <w:r w:rsidRPr="009F790D">
              <w:rPr>
                <w:rFonts w:ascii="Times New Roman" w:hAnsi="Times New Roman"/>
                <w:sz w:val="20"/>
              </w:rPr>
              <w:t>evolving to T cell NHL</w:t>
            </w:r>
          </w:p>
          <w:p w14:paraId="02BF4655" w14:textId="67B4C766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-7; biGATA2 with G28fs mutation)</w:t>
            </w:r>
          </w:p>
        </w:tc>
        <w:tc>
          <w:tcPr>
            <w:tcW w:w="2660" w:type="dxa"/>
            <w:shd w:val="clear" w:color="auto" w:fill="B2A1C7" w:themeFill="accent4" w:themeFillTint="99"/>
          </w:tcPr>
          <w:p w14:paraId="7EF9D6DC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B2A1C7" w:themeFill="accent4" w:themeFillTint="99"/>
          </w:tcPr>
          <w:p w14:paraId="496CAF45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utsaers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881B22" w:rsidRPr="00B60DE5" w14:paraId="025E54AB" w14:textId="77777777" w:rsidTr="00AF61E5">
        <w:trPr>
          <w:jc w:val="center"/>
        </w:trPr>
        <w:tc>
          <w:tcPr>
            <w:tcW w:w="1539" w:type="dxa"/>
            <w:shd w:val="clear" w:color="auto" w:fill="B2A1C7" w:themeFill="accent4" w:themeFillTint="99"/>
          </w:tcPr>
          <w:p w14:paraId="56B1FF0F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G28fs</w:t>
            </w:r>
          </w:p>
        </w:tc>
        <w:tc>
          <w:tcPr>
            <w:tcW w:w="1371" w:type="dxa"/>
            <w:shd w:val="clear" w:color="auto" w:fill="B2A1C7" w:themeFill="accent4" w:themeFillTint="99"/>
          </w:tcPr>
          <w:p w14:paraId="0592BD5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B2A1C7" w:themeFill="accent4" w:themeFillTint="99"/>
          </w:tcPr>
          <w:p w14:paraId="39F323B3" w14:textId="6D4EEEFE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B2A1C7" w:themeFill="accent4" w:themeFillTint="99"/>
          </w:tcPr>
          <w:p w14:paraId="43DFE085" w14:textId="77777777" w:rsidR="00063F76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/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, </w:t>
            </w:r>
            <w:r>
              <w:rPr>
                <w:rFonts w:ascii="Times New Roman" w:hAnsi="Times New Roman"/>
                <w:sz w:val="20"/>
              </w:rPr>
              <w:t xml:space="preserve">MDS evolving to T cell NHL </w:t>
            </w:r>
          </w:p>
          <w:p w14:paraId="697672BE" w14:textId="7EB52FDF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-7; biGATA2 with H26P mutation)</w:t>
            </w:r>
          </w:p>
        </w:tc>
        <w:tc>
          <w:tcPr>
            <w:tcW w:w="2660" w:type="dxa"/>
            <w:shd w:val="clear" w:color="auto" w:fill="B2A1C7" w:themeFill="accent4" w:themeFillTint="99"/>
          </w:tcPr>
          <w:p w14:paraId="001CCF73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B2A1C7" w:themeFill="accent4" w:themeFillTint="99"/>
          </w:tcPr>
          <w:p w14:paraId="31ED944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utsaers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881B22" w:rsidRPr="00B60DE5" w14:paraId="1889E0F4" w14:textId="77777777" w:rsidTr="00AF61E5">
        <w:trPr>
          <w:jc w:val="center"/>
        </w:trPr>
        <w:tc>
          <w:tcPr>
            <w:tcW w:w="1539" w:type="dxa"/>
            <w:shd w:val="clear" w:color="auto" w:fill="B2A1C7" w:themeFill="accent4" w:themeFillTint="99"/>
          </w:tcPr>
          <w:p w14:paraId="77E2D4AC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P41A</w:t>
            </w:r>
          </w:p>
        </w:tc>
        <w:tc>
          <w:tcPr>
            <w:tcW w:w="1371" w:type="dxa"/>
            <w:shd w:val="clear" w:color="auto" w:fill="B2A1C7" w:themeFill="accent4" w:themeFillTint="99"/>
          </w:tcPr>
          <w:p w14:paraId="52205189" w14:textId="77777777" w:rsidR="00881B22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3CE4DECB" w14:textId="77777777" w:rsidR="00F076E1" w:rsidRDefault="00F076E1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NP: rs143590990</w:t>
            </w:r>
          </w:p>
          <w:p w14:paraId="5405BF4D" w14:textId="77777777" w:rsidR="00F076E1" w:rsidRPr="009F790D" w:rsidRDefault="00F076E1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1" w:type="dxa"/>
            <w:shd w:val="clear" w:color="auto" w:fill="B2A1C7" w:themeFill="accent4" w:themeFillTint="99"/>
          </w:tcPr>
          <w:p w14:paraId="02656424" w14:textId="77777777" w:rsidR="00F076E1" w:rsidRPr="00F076E1" w:rsidRDefault="00F076E1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>Probably damaging</w:t>
            </w:r>
            <w:r>
              <w:rPr>
                <w:rFonts w:ascii="Times New Roman" w:hAnsi="Times New Roman"/>
                <w:sz w:val="20"/>
                <w:vertAlign w:val="superscript"/>
              </w:rPr>
              <w:t>7</w:t>
            </w:r>
          </w:p>
          <w:p w14:paraId="7A728698" w14:textId="4FD149BE" w:rsidR="00881B22" w:rsidRPr="009F790D" w:rsidRDefault="00F076E1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(potential </w:t>
            </w:r>
            <w:proofErr w:type="spellStart"/>
            <w:r>
              <w:rPr>
                <w:rFonts w:ascii="Times New Roman" w:hAnsi="Times New Roman"/>
                <w:sz w:val="20"/>
              </w:rPr>
              <w:t>ubiquitinatio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site)</w:t>
            </w:r>
          </w:p>
        </w:tc>
        <w:tc>
          <w:tcPr>
            <w:tcW w:w="3475" w:type="dxa"/>
            <w:shd w:val="clear" w:color="auto" w:fill="B2A1C7" w:themeFill="accent4" w:themeFillTint="99"/>
          </w:tcPr>
          <w:p w14:paraId="7B88BE44" w14:textId="3FAD67C3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DS</w:t>
            </w:r>
          </w:p>
        </w:tc>
        <w:tc>
          <w:tcPr>
            <w:tcW w:w="2660" w:type="dxa"/>
            <w:shd w:val="clear" w:color="auto" w:fill="B2A1C7" w:themeFill="accent4" w:themeFillTint="99"/>
          </w:tcPr>
          <w:p w14:paraId="47F839F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4 (1 pedigree)</w:t>
            </w:r>
          </w:p>
        </w:tc>
        <w:tc>
          <w:tcPr>
            <w:tcW w:w="2661" w:type="dxa"/>
            <w:shd w:val="clear" w:color="auto" w:fill="B2A1C7" w:themeFill="accent4" w:themeFillTint="99"/>
          </w:tcPr>
          <w:p w14:paraId="60D2F83B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Holme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</w:tc>
      </w:tr>
      <w:tr w:rsidR="00881B22" w:rsidRPr="00B60DE5" w14:paraId="6CA0E56B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7C87AB3B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78fs</w:t>
            </w:r>
          </w:p>
        </w:tc>
        <w:tc>
          <w:tcPr>
            <w:tcW w:w="1371" w:type="dxa"/>
            <w:shd w:val="clear" w:color="auto" w:fill="FFC000"/>
          </w:tcPr>
          <w:p w14:paraId="7BC0F84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FFC000"/>
          </w:tcPr>
          <w:p w14:paraId="6E0FE98D" w14:textId="7202D1C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2CE33718" w14:textId="77777777" w:rsidR="00063F76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</w:t>
            </w:r>
            <w:r w:rsidR="00063F76">
              <w:rPr>
                <w:rFonts w:ascii="Times New Roman" w:hAnsi="Times New Roman"/>
                <w:sz w:val="20"/>
              </w:rPr>
              <w:t>ger</w:t>
            </w:r>
            <w:proofErr w:type="spellEnd"/>
            <w:r w:rsidR="00063F76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="00063F76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="00063F76">
              <w:rPr>
                <w:rFonts w:ascii="Times New Roman" w:hAnsi="Times New Roman"/>
                <w:sz w:val="20"/>
              </w:rPr>
              <w:t xml:space="preserve"> with MDS/AML</w:t>
            </w:r>
          </w:p>
          <w:p w14:paraId="3501DA1E" w14:textId="07FA6AE3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-7)</w:t>
            </w:r>
          </w:p>
        </w:tc>
        <w:tc>
          <w:tcPr>
            <w:tcW w:w="2660" w:type="dxa"/>
            <w:shd w:val="clear" w:color="auto" w:fill="FFC000"/>
          </w:tcPr>
          <w:p w14:paraId="2319836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 1 pedigree)</w:t>
            </w:r>
          </w:p>
        </w:tc>
        <w:tc>
          <w:tcPr>
            <w:tcW w:w="2661" w:type="dxa"/>
            <w:shd w:val="clear" w:color="auto" w:fill="FFC000"/>
          </w:tcPr>
          <w:p w14:paraId="3D5E7AFC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881B22" w:rsidRPr="00B60DE5" w14:paraId="496880E6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738E2BD6" w14:textId="23C56924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G81fs</w:t>
            </w:r>
          </w:p>
        </w:tc>
        <w:tc>
          <w:tcPr>
            <w:tcW w:w="1371" w:type="dxa"/>
            <w:shd w:val="clear" w:color="auto" w:fill="FFC000"/>
          </w:tcPr>
          <w:p w14:paraId="30349539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0828728F" w14:textId="7136BED1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  <w:r w:rsidRPr="009F790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475" w:type="dxa"/>
            <w:shd w:val="clear" w:color="auto" w:fill="FFC000"/>
          </w:tcPr>
          <w:p w14:paraId="6C4D7582" w14:textId="737FC7FF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</w:t>
            </w:r>
          </w:p>
        </w:tc>
        <w:tc>
          <w:tcPr>
            <w:tcW w:w="2660" w:type="dxa"/>
            <w:shd w:val="clear" w:color="auto" w:fill="FFC000"/>
          </w:tcPr>
          <w:p w14:paraId="72A1F93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649F2C0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1</w:t>
            </w:r>
          </w:p>
        </w:tc>
      </w:tr>
      <w:tr w:rsidR="00881B22" w:rsidRPr="00B60DE5" w14:paraId="29BD307D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4925E38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C85fs</w:t>
            </w:r>
          </w:p>
        </w:tc>
        <w:tc>
          <w:tcPr>
            <w:tcW w:w="1371" w:type="dxa"/>
            <w:shd w:val="clear" w:color="auto" w:fill="FFC000"/>
          </w:tcPr>
          <w:p w14:paraId="4D96821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vertAlign w:val="sub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57CDB7DB" w14:textId="5C435E1F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  <w:r w:rsidRPr="009F790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475" w:type="dxa"/>
            <w:shd w:val="clear" w:color="auto" w:fill="FFC000"/>
          </w:tcPr>
          <w:p w14:paraId="4C30BD9A" w14:textId="77777777" w:rsidR="00063F76" w:rsidRDefault="00063F76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CML, MDS</w:t>
            </w:r>
          </w:p>
          <w:p w14:paraId="22089FB8" w14:textId="675F4040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-7)</w:t>
            </w:r>
          </w:p>
        </w:tc>
        <w:tc>
          <w:tcPr>
            <w:tcW w:w="2660" w:type="dxa"/>
            <w:shd w:val="clear" w:color="auto" w:fill="FFC000"/>
          </w:tcPr>
          <w:p w14:paraId="3FE40BA5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43763ADE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881B22" w:rsidRPr="00B60DE5" w14:paraId="4D64BB09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59F9FD15" w14:textId="04E69B6F" w:rsidR="00881B22" w:rsidRPr="009F790D" w:rsidRDefault="00881B22" w:rsidP="00211253">
            <w:pPr>
              <w:tabs>
                <w:tab w:val="left" w:pos="435"/>
                <w:tab w:val="center" w:pos="770"/>
              </w:tabs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101fs</w:t>
            </w:r>
          </w:p>
        </w:tc>
        <w:tc>
          <w:tcPr>
            <w:tcW w:w="1371" w:type="dxa"/>
            <w:shd w:val="clear" w:color="auto" w:fill="FFC000"/>
          </w:tcPr>
          <w:p w14:paraId="666EE80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1F248128" w14:textId="1F7EB164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0E37FAEA" w14:textId="77777777" w:rsidR="00063F76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/AML to</w:t>
            </w:r>
            <w:r w:rsidR="00063F76">
              <w:rPr>
                <w:rFonts w:ascii="Times New Roman" w:hAnsi="Times New Roman"/>
                <w:sz w:val="20"/>
              </w:rPr>
              <w:t xml:space="preserve"> CMML</w:t>
            </w:r>
          </w:p>
          <w:p w14:paraId="47C7D60B" w14:textId="1DE5A6AD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-7, +8, ASXL1 )</w:t>
            </w:r>
          </w:p>
        </w:tc>
        <w:tc>
          <w:tcPr>
            <w:tcW w:w="2660" w:type="dxa"/>
            <w:shd w:val="clear" w:color="auto" w:fill="FFC000"/>
          </w:tcPr>
          <w:p w14:paraId="586B2FBF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43A3547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su et al., 2013</w:t>
            </w:r>
          </w:p>
          <w:p w14:paraId="6BEBBAA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881B22" w:rsidRPr="00B60DE5" w14:paraId="0AB78027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2C6839CA" w14:textId="7DDBD24B" w:rsidR="00881B22" w:rsidRPr="009F790D" w:rsidRDefault="00881B22" w:rsidP="00211253">
            <w:pPr>
              <w:tabs>
                <w:tab w:val="left" w:pos="435"/>
                <w:tab w:val="center" w:pos="770"/>
              </w:tabs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105fs</w:t>
            </w:r>
          </w:p>
        </w:tc>
        <w:tc>
          <w:tcPr>
            <w:tcW w:w="1371" w:type="dxa"/>
            <w:shd w:val="clear" w:color="auto" w:fill="FFC000"/>
          </w:tcPr>
          <w:p w14:paraId="357DB4F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FFC000"/>
          </w:tcPr>
          <w:p w14:paraId="5DD689A3" w14:textId="5A6812E8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3294B64F" w14:textId="567B9380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with MDS/AML (-7)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with MDS/AML</w:t>
            </w:r>
          </w:p>
        </w:tc>
        <w:tc>
          <w:tcPr>
            <w:tcW w:w="2660" w:type="dxa"/>
            <w:shd w:val="clear" w:color="auto" w:fill="FFC000"/>
          </w:tcPr>
          <w:p w14:paraId="0E22C639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  <w:p w14:paraId="671B4428" w14:textId="2CAE7421" w:rsidR="00881B22" w:rsidRPr="009F790D" w:rsidRDefault="00063F76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 (1 pedigree; </w:t>
            </w:r>
            <w:r w:rsidR="00881B22" w:rsidRPr="009F790D">
              <w:rPr>
                <w:rFonts w:ascii="Times New Roman" w:hAnsi="Times New Roman"/>
                <w:sz w:val="20"/>
              </w:rPr>
              <w:t xml:space="preserve">same as </w:t>
            </w:r>
            <w:proofErr w:type="spellStart"/>
            <w:r w:rsidR="00881B22" w:rsidRPr="009F790D">
              <w:rPr>
                <w:rFonts w:ascii="Times New Roman" w:hAnsi="Times New Roman"/>
                <w:sz w:val="20"/>
              </w:rPr>
              <w:t>Holme</w:t>
            </w:r>
            <w:proofErr w:type="spellEnd"/>
            <w:r w:rsidR="00881B22" w:rsidRPr="009F790D">
              <w:rPr>
                <w:rFonts w:ascii="Times New Roman" w:hAnsi="Times New Roman"/>
                <w:sz w:val="20"/>
              </w:rPr>
              <w:t xml:space="preserve"> et al.</w:t>
            </w:r>
            <w:r>
              <w:rPr>
                <w:rFonts w:ascii="Times New Roman" w:hAnsi="Times New Roman"/>
                <w:sz w:val="20"/>
              </w:rPr>
              <w:t>, 2012</w:t>
            </w:r>
            <w:r w:rsidR="00881B22"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1" w:type="dxa"/>
            <w:shd w:val="clear" w:color="auto" w:fill="FFC000"/>
          </w:tcPr>
          <w:p w14:paraId="13DE4DCB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Holme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  <w:p w14:paraId="525B116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881B22" w:rsidRPr="00B60DE5" w14:paraId="3F9068BF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3CBC029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106fs</w:t>
            </w:r>
          </w:p>
        </w:tc>
        <w:tc>
          <w:tcPr>
            <w:tcW w:w="1371" w:type="dxa"/>
            <w:shd w:val="clear" w:color="auto" w:fill="FFC000"/>
          </w:tcPr>
          <w:p w14:paraId="13BBBA4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FFC000"/>
          </w:tcPr>
          <w:p w14:paraId="4AD962CE" w14:textId="65AA365B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23E575A8" w14:textId="751F7CA8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DCML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lymph</w:t>
            </w:r>
            <w:r w:rsidR="00063F76">
              <w:rPr>
                <w:rFonts w:ascii="Times New Roman" w:hAnsi="Times New Roman"/>
                <w:sz w:val="20"/>
              </w:rPr>
              <w:t>o</w:t>
            </w:r>
            <w:r w:rsidRPr="009F790D">
              <w:rPr>
                <w:rFonts w:ascii="Times New Roman" w:hAnsi="Times New Roman"/>
                <w:sz w:val="20"/>
              </w:rPr>
              <w:t>edema</w:t>
            </w:r>
            <w:proofErr w:type="spellEnd"/>
          </w:p>
        </w:tc>
        <w:tc>
          <w:tcPr>
            <w:tcW w:w="2660" w:type="dxa"/>
            <w:shd w:val="clear" w:color="auto" w:fill="FFC000"/>
          </w:tcPr>
          <w:p w14:paraId="34DF754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FFC000"/>
          </w:tcPr>
          <w:p w14:paraId="46D0491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881B22" w:rsidRPr="00B60DE5" w14:paraId="210425B4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220F311E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S129X</w:t>
            </w:r>
          </w:p>
        </w:tc>
        <w:tc>
          <w:tcPr>
            <w:tcW w:w="1371" w:type="dxa"/>
            <w:shd w:val="clear" w:color="auto" w:fill="FFC000"/>
          </w:tcPr>
          <w:p w14:paraId="3BDC1B8C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FFC000"/>
          </w:tcPr>
          <w:p w14:paraId="5818803E" w14:textId="4DF4265C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0619A6ED" w14:textId="172287B3" w:rsidR="00881B22" w:rsidRPr="009F790D" w:rsidRDefault="00F44D1D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ML [</w:t>
            </w:r>
            <w:proofErr w:type="spellStart"/>
            <w:r w:rsidR="00063F76">
              <w:rPr>
                <w:rFonts w:ascii="Times New Roman" w:hAnsi="Times New Roman"/>
                <w:sz w:val="20"/>
              </w:rPr>
              <w:t>inv</w:t>
            </w:r>
            <w:proofErr w:type="spellEnd"/>
            <w:r w:rsidR="00063F76">
              <w:rPr>
                <w:rFonts w:ascii="Times New Roman" w:hAnsi="Times New Roman"/>
                <w:sz w:val="20"/>
              </w:rPr>
              <w:t>(9); t(15;17)</w:t>
            </w:r>
            <w:r>
              <w:rPr>
                <w:rFonts w:ascii="Times New Roman" w:hAnsi="Times New Roman"/>
                <w:sz w:val="20"/>
              </w:rPr>
              <w:t>]</w:t>
            </w:r>
          </w:p>
        </w:tc>
        <w:tc>
          <w:tcPr>
            <w:tcW w:w="2660" w:type="dxa"/>
            <w:shd w:val="clear" w:color="auto" w:fill="FFC000"/>
          </w:tcPr>
          <w:p w14:paraId="2125762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5AEBBED0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881B22" w:rsidRPr="00B60DE5" w14:paraId="7903C29B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372732B3" w14:textId="7777777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V140fs</w:t>
            </w:r>
          </w:p>
        </w:tc>
        <w:tc>
          <w:tcPr>
            <w:tcW w:w="1371" w:type="dxa"/>
            <w:shd w:val="clear" w:color="auto" w:fill="FFC000"/>
          </w:tcPr>
          <w:p w14:paraId="75D0BB5D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rmline</w:t>
            </w:r>
            <w:proofErr w:type="spellEnd"/>
            <w:r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7DE10DF4" w14:textId="2A708771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470625F0" w14:textId="77777777" w:rsidR="00063F76" w:rsidRDefault="00063F76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vere Infections, MDS</w:t>
            </w:r>
          </w:p>
          <w:p w14:paraId="63B0E3C8" w14:textId="5F7C84F9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ASXL1)</w:t>
            </w:r>
          </w:p>
        </w:tc>
        <w:tc>
          <w:tcPr>
            <w:tcW w:w="2660" w:type="dxa"/>
            <w:shd w:val="clear" w:color="auto" w:fill="FFC000"/>
          </w:tcPr>
          <w:p w14:paraId="141F5962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5EB8B56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inner et al., 2013</w:t>
            </w:r>
          </w:p>
          <w:p w14:paraId="6F144E1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881B22" w:rsidRPr="00B60DE5" w14:paraId="25224A08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204DABD2" w14:textId="51EA4E17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194fs</w:t>
            </w:r>
          </w:p>
        </w:tc>
        <w:tc>
          <w:tcPr>
            <w:tcW w:w="1371" w:type="dxa"/>
            <w:shd w:val="clear" w:color="auto" w:fill="FFC000"/>
          </w:tcPr>
          <w:p w14:paraId="5EC5665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EB1AFE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05764541" w14:textId="3A08C2BB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5A0327C4" w14:textId="77777777" w:rsidR="00063F76" w:rsidRDefault="00063F76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Emberger</w:t>
            </w:r>
            <w:proofErr w:type="spellEnd"/>
            <w:r>
              <w:rPr>
                <w:rFonts w:ascii="Times New Roman" w:hAnsi="Times New Roman"/>
                <w:sz w:val="20"/>
              </w:rPr>
              <w:t>, AML</w:t>
            </w:r>
          </w:p>
          <w:p w14:paraId="55F3E348" w14:textId="24C2A365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-7)</w:t>
            </w:r>
          </w:p>
        </w:tc>
        <w:tc>
          <w:tcPr>
            <w:tcW w:w="2660" w:type="dxa"/>
            <w:shd w:val="clear" w:color="auto" w:fill="FFC000"/>
          </w:tcPr>
          <w:p w14:paraId="08632C8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0230CC82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881B22" w:rsidRPr="00B60DE5" w14:paraId="57E30224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2F7ECE3B" w14:textId="46196E62" w:rsidR="00881B22" w:rsidRPr="009F790D" w:rsidRDefault="00881B22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198fs</w:t>
            </w:r>
          </w:p>
        </w:tc>
        <w:tc>
          <w:tcPr>
            <w:tcW w:w="1371" w:type="dxa"/>
            <w:shd w:val="clear" w:color="auto" w:fill="FFC000"/>
          </w:tcPr>
          <w:p w14:paraId="2EBA763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5F9BFD91" w14:textId="7D23611D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4254F797" w14:textId="254B94E6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</w:t>
            </w:r>
          </w:p>
        </w:tc>
        <w:tc>
          <w:tcPr>
            <w:tcW w:w="2660" w:type="dxa"/>
            <w:shd w:val="clear" w:color="auto" w:fill="FFC000"/>
          </w:tcPr>
          <w:p w14:paraId="50AB21C3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078A18B8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 unpublished</w:t>
            </w:r>
          </w:p>
        </w:tc>
      </w:tr>
      <w:tr w:rsidR="00881B22" w:rsidRPr="00B60DE5" w14:paraId="2BD6AA1E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3AD5FADE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199fs</w:t>
            </w:r>
          </w:p>
        </w:tc>
        <w:tc>
          <w:tcPr>
            <w:tcW w:w="1371" w:type="dxa"/>
            <w:shd w:val="clear" w:color="auto" w:fill="FFC000"/>
          </w:tcPr>
          <w:p w14:paraId="3E05DDAE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171060F2" w14:textId="515185ED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6BCA4D6B" w14:textId="77777777" w:rsidR="00063F76" w:rsidRDefault="00063F76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noMAC</w:t>
            </w:r>
            <w:proofErr w:type="spellEnd"/>
            <w:r>
              <w:rPr>
                <w:rFonts w:ascii="Times New Roman" w:hAnsi="Times New Roman"/>
                <w:sz w:val="20"/>
              </w:rPr>
              <w:t>, MDS</w:t>
            </w:r>
          </w:p>
          <w:p w14:paraId="02163D8C" w14:textId="58AC79D2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ASXL1)</w:t>
            </w:r>
          </w:p>
        </w:tc>
        <w:tc>
          <w:tcPr>
            <w:tcW w:w="2660" w:type="dxa"/>
            <w:shd w:val="clear" w:color="auto" w:fill="FFC000"/>
          </w:tcPr>
          <w:p w14:paraId="2A43D57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2D5CDD23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su et al., 2013</w:t>
            </w:r>
          </w:p>
          <w:p w14:paraId="5E9C4382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881B22" w:rsidRPr="00B60DE5" w14:paraId="538DF9CC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65491D35" w14:textId="4B0903CC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199fs</w:t>
            </w:r>
          </w:p>
        </w:tc>
        <w:tc>
          <w:tcPr>
            <w:tcW w:w="1371" w:type="dxa"/>
            <w:shd w:val="clear" w:color="auto" w:fill="FFC000"/>
          </w:tcPr>
          <w:p w14:paraId="40F2721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FFC000"/>
          </w:tcPr>
          <w:p w14:paraId="16B4C1B0" w14:textId="3F8BC09F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300EBAA9" w14:textId="6A63EE2A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, lymphedema</w:t>
            </w:r>
          </w:p>
        </w:tc>
        <w:tc>
          <w:tcPr>
            <w:tcW w:w="2660" w:type="dxa"/>
            <w:shd w:val="clear" w:color="auto" w:fill="FFC000"/>
          </w:tcPr>
          <w:p w14:paraId="401BBFFC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1 pedigree)</w:t>
            </w:r>
          </w:p>
        </w:tc>
        <w:tc>
          <w:tcPr>
            <w:tcW w:w="2661" w:type="dxa"/>
            <w:shd w:val="clear" w:color="auto" w:fill="FFC000"/>
          </w:tcPr>
          <w:p w14:paraId="505121E4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881B22" w:rsidRPr="00B60DE5" w14:paraId="1DB3789A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08B4FC60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200fs</w:t>
            </w:r>
          </w:p>
        </w:tc>
        <w:tc>
          <w:tcPr>
            <w:tcW w:w="1371" w:type="dxa"/>
            <w:shd w:val="clear" w:color="auto" w:fill="FFC000"/>
          </w:tcPr>
          <w:p w14:paraId="2242AC9E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FFC000"/>
          </w:tcPr>
          <w:p w14:paraId="6F69605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  <w:p w14:paraId="0C71CE33" w14:textId="38A1B582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Reduced </w:t>
            </w:r>
            <w:r>
              <w:rPr>
                <w:rFonts w:ascii="Times New Roman" w:hAnsi="Times New Roman"/>
                <w:sz w:val="20"/>
              </w:rPr>
              <w:t xml:space="preserve">GATA2 </w:t>
            </w:r>
            <w:r w:rsidRPr="009F790D">
              <w:rPr>
                <w:rFonts w:ascii="Times New Roman" w:hAnsi="Times New Roman"/>
                <w:sz w:val="20"/>
              </w:rPr>
              <w:t>expression</w:t>
            </w:r>
          </w:p>
        </w:tc>
        <w:tc>
          <w:tcPr>
            <w:tcW w:w="3475" w:type="dxa"/>
            <w:shd w:val="clear" w:color="auto" w:fill="FFC000"/>
          </w:tcPr>
          <w:p w14:paraId="39F57805" w14:textId="77777777" w:rsidR="00063F76" w:rsidRDefault="00063F76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CML, MDS</w:t>
            </w:r>
          </w:p>
          <w:p w14:paraId="72E4F6A6" w14:textId="33E381C0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+8)</w:t>
            </w:r>
          </w:p>
        </w:tc>
        <w:tc>
          <w:tcPr>
            <w:tcW w:w="2660" w:type="dxa"/>
            <w:shd w:val="clear" w:color="auto" w:fill="FFC000"/>
          </w:tcPr>
          <w:p w14:paraId="54D7228F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2 pedigree)</w:t>
            </w:r>
          </w:p>
        </w:tc>
        <w:tc>
          <w:tcPr>
            <w:tcW w:w="2661" w:type="dxa"/>
            <w:shd w:val="clear" w:color="auto" w:fill="FFC000"/>
          </w:tcPr>
          <w:p w14:paraId="52B8FC4A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881B22" w:rsidRPr="00B60DE5" w14:paraId="02CA57C9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09267DFF" w14:textId="190A266B" w:rsidR="00881B22" w:rsidRPr="009F790D" w:rsidRDefault="00881B22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A203P</w:t>
            </w:r>
          </w:p>
        </w:tc>
        <w:tc>
          <w:tcPr>
            <w:tcW w:w="1371" w:type="dxa"/>
            <w:shd w:val="clear" w:color="auto" w:fill="FFC000"/>
          </w:tcPr>
          <w:p w14:paraId="24BC4F25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FFC000"/>
          </w:tcPr>
          <w:p w14:paraId="12633F82" w14:textId="4DE9C5B9" w:rsidR="00063F76" w:rsidRPr="00F076E1" w:rsidRDefault="00063F76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>Possibly damaging</w:t>
            </w:r>
            <w:r>
              <w:rPr>
                <w:rFonts w:ascii="Times New Roman" w:hAnsi="Times New Roman"/>
                <w:sz w:val="20"/>
                <w:vertAlign w:val="superscript"/>
              </w:rPr>
              <w:t>7</w:t>
            </w:r>
          </w:p>
          <w:p w14:paraId="715F4023" w14:textId="04881993" w:rsidR="00881B22" w:rsidRDefault="00063F76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(potential </w:t>
            </w:r>
            <w:proofErr w:type="spellStart"/>
            <w:r>
              <w:rPr>
                <w:rFonts w:ascii="Times New Roman" w:hAnsi="Times New Roman"/>
                <w:sz w:val="20"/>
              </w:rPr>
              <w:t>ubiquitinatio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site)</w:t>
            </w:r>
          </w:p>
        </w:tc>
        <w:tc>
          <w:tcPr>
            <w:tcW w:w="3475" w:type="dxa"/>
            <w:shd w:val="clear" w:color="auto" w:fill="FFC000"/>
          </w:tcPr>
          <w:p w14:paraId="6734F80F" w14:textId="05002384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ML (</w:t>
            </w:r>
            <w:proofErr w:type="spellStart"/>
            <w:r>
              <w:rPr>
                <w:rFonts w:ascii="Times New Roman" w:hAnsi="Times New Roman"/>
                <w:sz w:val="20"/>
              </w:rPr>
              <w:t>m</w:t>
            </w:r>
            <w:r w:rsidRPr="009F790D">
              <w:rPr>
                <w:rFonts w:ascii="Times New Roman" w:hAnsi="Times New Roman"/>
                <w:sz w:val="20"/>
              </w:rPr>
              <w:t>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FFC000"/>
          </w:tcPr>
          <w:p w14:paraId="761D4B6F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0A4B38AF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881B22" w:rsidRPr="00B60DE5" w14:paraId="5B87FF87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2796751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204X</w:t>
            </w:r>
          </w:p>
        </w:tc>
        <w:tc>
          <w:tcPr>
            <w:tcW w:w="1371" w:type="dxa"/>
            <w:shd w:val="clear" w:color="auto" w:fill="FFC000"/>
          </w:tcPr>
          <w:p w14:paraId="5215C5C0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rmline</w:t>
            </w:r>
            <w:proofErr w:type="spellEnd"/>
            <w:r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3C360D4F" w14:textId="49D14101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2850268D" w14:textId="6E2C7FF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eutropenia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AML [der(9)t(1;9)]</w:t>
            </w:r>
          </w:p>
        </w:tc>
        <w:tc>
          <w:tcPr>
            <w:tcW w:w="2660" w:type="dxa"/>
            <w:shd w:val="clear" w:color="auto" w:fill="FFC000"/>
          </w:tcPr>
          <w:p w14:paraId="25E3B3DC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2C372B6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  <w:lang w:val="en-US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  <w:lang w:val="en-US"/>
              </w:rPr>
              <w:t xml:space="preserve"> et al., 2013</w:t>
            </w:r>
          </w:p>
        </w:tc>
      </w:tr>
      <w:tr w:rsidR="00881B22" w:rsidRPr="00B60DE5" w14:paraId="1AA78DAA" w14:textId="77777777" w:rsidTr="00AF61E5">
        <w:trPr>
          <w:jc w:val="center"/>
        </w:trPr>
        <w:tc>
          <w:tcPr>
            <w:tcW w:w="1539" w:type="dxa"/>
            <w:shd w:val="clear" w:color="auto" w:fill="FFC000"/>
          </w:tcPr>
          <w:p w14:paraId="0B62CF5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E224X</w:t>
            </w:r>
          </w:p>
        </w:tc>
        <w:tc>
          <w:tcPr>
            <w:tcW w:w="1371" w:type="dxa"/>
            <w:shd w:val="clear" w:color="auto" w:fill="FFC000"/>
          </w:tcPr>
          <w:p w14:paraId="68B8E24B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D60D87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FFC000"/>
          </w:tcPr>
          <w:p w14:paraId="7C59FAC9" w14:textId="7BB79256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FFC000"/>
          </w:tcPr>
          <w:p w14:paraId="17CE3F19" w14:textId="00A95CCE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Neutropenia, warts</w:t>
            </w:r>
          </w:p>
        </w:tc>
        <w:tc>
          <w:tcPr>
            <w:tcW w:w="2660" w:type="dxa"/>
            <w:shd w:val="clear" w:color="auto" w:fill="FFC000"/>
          </w:tcPr>
          <w:p w14:paraId="5E57727B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FFC000"/>
          </w:tcPr>
          <w:p w14:paraId="496DF6F2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  <w:lang w:val="en-US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  <w:lang w:val="en-US"/>
              </w:rPr>
              <w:t xml:space="preserve"> et al., 2013</w:t>
            </w:r>
          </w:p>
        </w:tc>
      </w:tr>
      <w:tr w:rsidR="00881B22" w:rsidRPr="00B60DE5" w14:paraId="194CA411" w14:textId="77777777" w:rsidTr="00AF61E5">
        <w:trPr>
          <w:jc w:val="center"/>
        </w:trPr>
        <w:tc>
          <w:tcPr>
            <w:tcW w:w="1539" w:type="dxa"/>
          </w:tcPr>
          <w:p w14:paraId="28F26DE1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P245fs</w:t>
            </w:r>
          </w:p>
        </w:tc>
        <w:tc>
          <w:tcPr>
            <w:tcW w:w="1371" w:type="dxa"/>
          </w:tcPr>
          <w:p w14:paraId="776E104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</w:tcPr>
          <w:p w14:paraId="7800E470" w14:textId="4C75D850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</w:tcPr>
          <w:p w14:paraId="54734ED4" w14:textId="22F6FAD1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</w:t>
            </w:r>
          </w:p>
        </w:tc>
        <w:tc>
          <w:tcPr>
            <w:tcW w:w="2660" w:type="dxa"/>
          </w:tcPr>
          <w:p w14:paraId="66A40F87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</w:tcPr>
          <w:p w14:paraId="48A5BCE6" w14:textId="77777777" w:rsidR="00881B22" w:rsidRPr="009F790D" w:rsidRDefault="00881B22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1021CA" w:rsidRPr="00B60DE5" w14:paraId="5FF65A25" w14:textId="77777777" w:rsidTr="00AF61E5">
        <w:trPr>
          <w:jc w:val="center"/>
        </w:trPr>
        <w:tc>
          <w:tcPr>
            <w:tcW w:w="1539" w:type="dxa"/>
            <w:shd w:val="clear" w:color="auto" w:fill="auto"/>
          </w:tcPr>
          <w:p w14:paraId="2C3ED1D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P254L</w:t>
            </w:r>
          </w:p>
        </w:tc>
        <w:tc>
          <w:tcPr>
            <w:tcW w:w="1371" w:type="dxa"/>
          </w:tcPr>
          <w:p w14:paraId="137F7920" w14:textId="77777777" w:rsidR="001021CA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01058273" w14:textId="2188A5D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ClinVa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:</w:t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bCs/>
                <w:sz w:val="20"/>
              </w:rPr>
              <w:t>rs387906630</w:t>
            </w:r>
          </w:p>
        </w:tc>
        <w:tc>
          <w:tcPr>
            <w:tcW w:w="3011" w:type="dxa"/>
          </w:tcPr>
          <w:p w14:paraId="39E7B13C" w14:textId="77777777" w:rsidR="001021CA" w:rsidRPr="00F076E1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>Probably damaging</w:t>
            </w:r>
            <w:r>
              <w:rPr>
                <w:rFonts w:ascii="Times New Roman" w:hAnsi="Times New Roman"/>
                <w:sz w:val="20"/>
                <w:vertAlign w:val="superscript"/>
              </w:rPr>
              <w:t>7</w:t>
            </w:r>
          </w:p>
          <w:p w14:paraId="5A39B0B8" w14:textId="0887134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(potential </w:t>
            </w:r>
            <w:proofErr w:type="spellStart"/>
            <w:r>
              <w:rPr>
                <w:rFonts w:ascii="Times New Roman" w:hAnsi="Times New Roman"/>
                <w:sz w:val="20"/>
              </w:rPr>
              <w:t>ubiquitinatio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site)</w:t>
            </w:r>
          </w:p>
        </w:tc>
        <w:tc>
          <w:tcPr>
            <w:tcW w:w="3475" w:type="dxa"/>
            <w:shd w:val="clear" w:color="auto" w:fill="auto"/>
          </w:tcPr>
          <w:p w14:paraId="4B6A189E" w14:textId="5548859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potential biGATA2 with unknown mutation leading to no expression on other allele)</w:t>
            </w:r>
          </w:p>
        </w:tc>
        <w:tc>
          <w:tcPr>
            <w:tcW w:w="2660" w:type="dxa"/>
            <w:shd w:val="clear" w:color="auto" w:fill="auto"/>
          </w:tcPr>
          <w:p w14:paraId="403F50FF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581325A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661" w:type="dxa"/>
          </w:tcPr>
          <w:p w14:paraId="3FA2B49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1</w:t>
            </w:r>
          </w:p>
        </w:tc>
      </w:tr>
      <w:tr w:rsidR="001021CA" w:rsidRPr="00B60DE5" w14:paraId="1397730A" w14:textId="77777777" w:rsidTr="00AF61E5">
        <w:trPr>
          <w:jc w:val="center"/>
        </w:trPr>
        <w:tc>
          <w:tcPr>
            <w:tcW w:w="1539" w:type="dxa"/>
            <w:shd w:val="clear" w:color="auto" w:fill="auto"/>
          </w:tcPr>
          <w:p w14:paraId="08ED291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H258fs</w:t>
            </w:r>
          </w:p>
        </w:tc>
        <w:tc>
          <w:tcPr>
            <w:tcW w:w="1371" w:type="dxa"/>
          </w:tcPr>
          <w:p w14:paraId="0D4F180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</w:tcPr>
          <w:p w14:paraId="3960FCFE" w14:textId="4C8318E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auto"/>
          </w:tcPr>
          <w:p w14:paraId="2E5A6E62" w14:textId="723D6BE4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</w:t>
            </w:r>
            <w:r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</w:rPr>
              <w:t>m</w:t>
            </w:r>
            <w:r w:rsidRPr="009F790D">
              <w:rPr>
                <w:rFonts w:ascii="Times New Roman" w:hAnsi="Times New Roman"/>
                <w:sz w:val="20"/>
              </w:rPr>
              <w:t>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auto"/>
          </w:tcPr>
          <w:p w14:paraId="5E49804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</w:tcPr>
          <w:p w14:paraId="27F5966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6E0DA640" w14:textId="77777777" w:rsidTr="00AF61E5">
        <w:trPr>
          <w:jc w:val="center"/>
        </w:trPr>
        <w:tc>
          <w:tcPr>
            <w:tcW w:w="1539" w:type="dxa"/>
          </w:tcPr>
          <w:p w14:paraId="3425120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D259fs</w:t>
            </w:r>
          </w:p>
        </w:tc>
        <w:tc>
          <w:tcPr>
            <w:tcW w:w="1371" w:type="dxa"/>
          </w:tcPr>
          <w:p w14:paraId="0D30CC9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</w:tcPr>
          <w:p w14:paraId="378C3C0D" w14:textId="5C5FA34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</w:tcPr>
          <w:p w14:paraId="24258BFB" w14:textId="58D67D2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-7)</w:t>
            </w:r>
          </w:p>
        </w:tc>
        <w:tc>
          <w:tcPr>
            <w:tcW w:w="2660" w:type="dxa"/>
          </w:tcPr>
          <w:p w14:paraId="4F77EED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</w:tcPr>
          <w:p w14:paraId="1DB9701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1</w:t>
            </w:r>
          </w:p>
        </w:tc>
      </w:tr>
      <w:tr w:rsidR="001021CA" w:rsidRPr="00B60DE5" w14:paraId="4613C79D" w14:textId="77777777" w:rsidTr="00AF61E5">
        <w:trPr>
          <w:jc w:val="center"/>
        </w:trPr>
        <w:tc>
          <w:tcPr>
            <w:tcW w:w="1539" w:type="dxa"/>
          </w:tcPr>
          <w:p w14:paraId="1CAFD02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G273X</w:t>
            </w:r>
          </w:p>
        </w:tc>
        <w:tc>
          <w:tcPr>
            <w:tcW w:w="1371" w:type="dxa"/>
          </w:tcPr>
          <w:p w14:paraId="1FD2099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</w:tcPr>
          <w:p w14:paraId="0A90A53B" w14:textId="5C086FB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</w:tcPr>
          <w:p w14:paraId="57C7BFE0" w14:textId="19E8945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</w:t>
            </w:r>
          </w:p>
        </w:tc>
        <w:tc>
          <w:tcPr>
            <w:tcW w:w="2660" w:type="dxa"/>
          </w:tcPr>
          <w:p w14:paraId="2518C72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</w:tcPr>
          <w:p w14:paraId="36BB2F5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 unpublished</w:t>
            </w:r>
          </w:p>
        </w:tc>
      </w:tr>
      <w:tr w:rsidR="001021CA" w:rsidRPr="00B60DE5" w14:paraId="7FA7B604" w14:textId="77777777" w:rsidTr="00AF61E5">
        <w:trPr>
          <w:jc w:val="center"/>
        </w:trPr>
        <w:tc>
          <w:tcPr>
            <w:tcW w:w="1539" w:type="dxa"/>
          </w:tcPr>
          <w:p w14:paraId="7FDDB5E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293Q</w:t>
            </w:r>
          </w:p>
        </w:tc>
        <w:tc>
          <w:tcPr>
            <w:tcW w:w="1371" w:type="dxa"/>
          </w:tcPr>
          <w:p w14:paraId="7798B0B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</w:tcPr>
          <w:p w14:paraId="54E72B0F" w14:textId="4AB3199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rmal GATA2 expression</w:t>
            </w:r>
          </w:p>
        </w:tc>
        <w:tc>
          <w:tcPr>
            <w:tcW w:w="3475" w:type="dxa"/>
          </w:tcPr>
          <w:p w14:paraId="37C04D19" w14:textId="6A1F7C0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>
              <w:rPr>
                <w:rFonts w:ascii="Times New Roman" w:hAnsi="Times New Roman"/>
                <w:sz w:val="20"/>
              </w:rPr>
              <w:t>; biGATA2 with A318T</w:t>
            </w:r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</w:tcPr>
          <w:p w14:paraId="675A923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</w:tcPr>
          <w:p w14:paraId="0DDA02B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769FCF90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5FFEC1D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P304H</w:t>
            </w:r>
          </w:p>
        </w:tc>
        <w:tc>
          <w:tcPr>
            <w:tcW w:w="1371" w:type="dxa"/>
            <w:shd w:val="clear" w:color="auto" w:fill="00B0F0"/>
          </w:tcPr>
          <w:p w14:paraId="4B5F683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153C4F8F" w14:textId="53E9D30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1 domain</w:t>
            </w:r>
          </w:p>
        </w:tc>
        <w:tc>
          <w:tcPr>
            <w:tcW w:w="3475" w:type="dxa"/>
            <w:shd w:val="clear" w:color="auto" w:fill="00B0F0"/>
          </w:tcPr>
          <w:p w14:paraId="262CE8C8" w14:textId="436BAF9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</w:t>
            </w:r>
          </w:p>
        </w:tc>
        <w:tc>
          <w:tcPr>
            <w:tcW w:w="2660" w:type="dxa"/>
            <w:shd w:val="clear" w:color="auto" w:fill="00B0F0"/>
          </w:tcPr>
          <w:p w14:paraId="23EB175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42FBE2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Yan et al., 2011</w:t>
            </w:r>
          </w:p>
        </w:tc>
      </w:tr>
      <w:tr w:rsidR="001021CA" w:rsidRPr="00B60DE5" w14:paraId="273A3618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BEAB3E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07L</w:t>
            </w:r>
          </w:p>
        </w:tc>
        <w:tc>
          <w:tcPr>
            <w:tcW w:w="1371" w:type="dxa"/>
            <w:shd w:val="clear" w:color="auto" w:fill="00B0F0"/>
          </w:tcPr>
          <w:p w14:paraId="2603C69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2DAB4D87" w14:textId="4C529D1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1 domain</w:t>
            </w:r>
          </w:p>
        </w:tc>
        <w:tc>
          <w:tcPr>
            <w:tcW w:w="3475" w:type="dxa"/>
            <w:shd w:val="clear" w:color="auto" w:fill="00B0F0"/>
          </w:tcPr>
          <w:p w14:paraId="79E6281A" w14:textId="45C4E5A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0D9D75D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138484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76C33D02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F3A102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07W</w:t>
            </w:r>
          </w:p>
        </w:tc>
        <w:tc>
          <w:tcPr>
            <w:tcW w:w="1371" w:type="dxa"/>
            <w:shd w:val="clear" w:color="auto" w:fill="00B0F0"/>
          </w:tcPr>
          <w:p w14:paraId="718BB04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2161985E" w14:textId="1860A55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1 domain</w:t>
            </w:r>
          </w:p>
        </w:tc>
        <w:tc>
          <w:tcPr>
            <w:tcW w:w="3475" w:type="dxa"/>
            <w:shd w:val="clear" w:color="auto" w:fill="00B0F0"/>
          </w:tcPr>
          <w:p w14:paraId="16F60EC7" w14:textId="1FC9F25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8A1955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620BB8F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18508EB0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3B0863CC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08P</w:t>
            </w:r>
          </w:p>
        </w:tc>
        <w:tc>
          <w:tcPr>
            <w:tcW w:w="1371" w:type="dxa"/>
            <w:shd w:val="clear" w:color="auto" w:fill="00B0F0"/>
          </w:tcPr>
          <w:p w14:paraId="4BE95C8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528EA11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44C6121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4EB3C05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elayed granulocytic differentiation</w:t>
            </w:r>
          </w:p>
          <w:p w14:paraId="1B8AC666" w14:textId="60E78DB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No effect on DNA binding and transcriptional activities</w:t>
            </w:r>
            <w:r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3475" w:type="dxa"/>
            <w:shd w:val="clear" w:color="auto" w:fill="00B0F0"/>
          </w:tcPr>
          <w:p w14:paraId="7DB010E8" w14:textId="381F158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6685825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2AE68A1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</w:t>
            </w:r>
          </w:p>
        </w:tc>
        <w:tc>
          <w:tcPr>
            <w:tcW w:w="2660" w:type="dxa"/>
            <w:shd w:val="clear" w:color="auto" w:fill="00B0F0"/>
          </w:tcPr>
          <w:p w14:paraId="694C749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5209AD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  <w:p w14:paraId="3EE124D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1BFAE85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03B0384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  <w:p w14:paraId="1A6B0FF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Niimi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5E26D0A2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57EB77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N317fs</w:t>
            </w:r>
          </w:p>
        </w:tc>
        <w:tc>
          <w:tcPr>
            <w:tcW w:w="1371" w:type="dxa"/>
            <w:shd w:val="clear" w:color="auto" w:fill="00B0F0"/>
          </w:tcPr>
          <w:p w14:paraId="495280D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EB1AFE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6C3899A9" w14:textId="2E35A9A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672AC3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00B0F0"/>
          </w:tcPr>
          <w:p w14:paraId="7D26968B" w14:textId="35E9FA6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00B0F0"/>
          </w:tcPr>
          <w:p w14:paraId="4C6A40C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132DC68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1</w:t>
            </w:r>
          </w:p>
        </w:tc>
      </w:tr>
      <w:tr w:rsidR="001021CA" w:rsidRPr="00B60DE5" w14:paraId="171706CA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121EC6A6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N317S</w:t>
            </w:r>
          </w:p>
        </w:tc>
        <w:tc>
          <w:tcPr>
            <w:tcW w:w="1371" w:type="dxa"/>
            <w:shd w:val="clear" w:color="auto" w:fill="00B0F0"/>
          </w:tcPr>
          <w:p w14:paraId="41B7821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00B0F0"/>
          </w:tcPr>
          <w:p w14:paraId="0C437B52" w14:textId="5BBB7B7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380626D0" w14:textId="526BCA7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5F0BC27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13E0187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1980EEEE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96C3564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N317l</w:t>
            </w:r>
          </w:p>
        </w:tc>
        <w:tc>
          <w:tcPr>
            <w:tcW w:w="1371" w:type="dxa"/>
            <w:shd w:val="clear" w:color="auto" w:fill="00B0F0"/>
          </w:tcPr>
          <w:p w14:paraId="77493E8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4FEFBA6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A66C52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628BC6F7" w14:textId="427D26E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3ACEA54F" w14:textId="13DEB9D4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 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24A8A1C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4529C6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204781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61213C7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5319A2A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4A8EE823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025ADE4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N317H</w:t>
            </w:r>
          </w:p>
        </w:tc>
        <w:tc>
          <w:tcPr>
            <w:tcW w:w="1371" w:type="dxa"/>
            <w:shd w:val="clear" w:color="auto" w:fill="00B0F0"/>
          </w:tcPr>
          <w:p w14:paraId="730E1E0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311C6DA1" w14:textId="56494F9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7FA23939" w14:textId="275CE07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>
              <w:rPr>
                <w:rFonts w:ascii="Times New Roman" w:hAnsi="Times New Roman"/>
                <w:sz w:val="20"/>
              </w:rPr>
              <w:t>; biGATA2 with A318T</w:t>
            </w:r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0D7A324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01CA579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7D3BC574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76C6DF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A318V</w:t>
            </w:r>
          </w:p>
        </w:tc>
        <w:tc>
          <w:tcPr>
            <w:tcW w:w="1371" w:type="dxa"/>
            <w:shd w:val="clear" w:color="auto" w:fill="00B0F0"/>
          </w:tcPr>
          <w:p w14:paraId="45C3991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7BD5B51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50911F1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6A630A1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5388AE06" w14:textId="55803DF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74866EBD" w14:textId="2AA6940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645341D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6910E43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480EE98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F2246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3 pedigrees)</w:t>
            </w:r>
          </w:p>
          <w:p w14:paraId="6100F1A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3 pedigrees)</w:t>
            </w:r>
          </w:p>
          <w:p w14:paraId="7C42FBE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0C729F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34CBB7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71C1743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  <w:p w14:paraId="2594389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  <w:p w14:paraId="424C1E8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Luesink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</w:tc>
      </w:tr>
      <w:tr w:rsidR="001021CA" w:rsidRPr="00B60DE5" w14:paraId="5BC83B71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912FDF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A318T</w:t>
            </w:r>
          </w:p>
        </w:tc>
        <w:tc>
          <w:tcPr>
            <w:tcW w:w="1371" w:type="dxa"/>
            <w:shd w:val="clear" w:color="auto" w:fill="00B0F0"/>
          </w:tcPr>
          <w:p w14:paraId="68A6765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5517316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75CE82D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0E7F920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33D6C15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ormal </w:t>
            </w:r>
            <w:r>
              <w:rPr>
                <w:rFonts w:ascii="Times New Roman" w:hAnsi="Times New Roman"/>
                <w:sz w:val="20"/>
              </w:rPr>
              <w:t xml:space="preserve">GATA2 </w:t>
            </w:r>
            <w:r w:rsidRPr="009F790D">
              <w:rPr>
                <w:rFonts w:ascii="Times New Roman" w:hAnsi="Times New Roman"/>
                <w:sz w:val="20"/>
              </w:rPr>
              <w:t>expression</w:t>
            </w:r>
          </w:p>
          <w:p w14:paraId="50C4FE4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  <w:p w14:paraId="305CB0E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transcriptional activation of TCR</w:t>
            </w:r>
            <w:r>
              <w:rPr>
                <w:rFonts w:ascii="Times New Roman" w:hAnsi="Times New Roman"/>
                <w:sz w:val="20"/>
              </w:rPr>
              <w:sym w:font="Symbol" w:char="F064"/>
            </w:r>
          </w:p>
          <w:p w14:paraId="4A728E11" w14:textId="6EFC75F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capacity to enhance CEBPA dependent activation of transcription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00B0F0"/>
          </w:tcPr>
          <w:p w14:paraId="4F1221D6" w14:textId="3D88F6D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05A8DBE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3A09A3A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1ED8435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DNMT3A)</w:t>
            </w:r>
          </w:p>
        </w:tc>
        <w:tc>
          <w:tcPr>
            <w:tcW w:w="2660" w:type="dxa"/>
            <w:shd w:val="clear" w:color="auto" w:fill="00B0F0"/>
          </w:tcPr>
          <w:p w14:paraId="699C3C3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29BFF5F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  <w:p w14:paraId="444C87C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  <w:p w14:paraId="4700F4B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 (1 pedigree)</w:t>
            </w:r>
          </w:p>
        </w:tc>
        <w:tc>
          <w:tcPr>
            <w:tcW w:w="2661" w:type="dxa"/>
            <w:shd w:val="clear" w:color="auto" w:fill="00B0F0"/>
          </w:tcPr>
          <w:p w14:paraId="12F3414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  <w:p w14:paraId="191BB9C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7B1D1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33F5C313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2B9D3A9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A318G</w:t>
            </w:r>
          </w:p>
        </w:tc>
        <w:tc>
          <w:tcPr>
            <w:tcW w:w="1371" w:type="dxa"/>
            <w:shd w:val="clear" w:color="auto" w:fill="00B0F0"/>
          </w:tcPr>
          <w:p w14:paraId="49DD72D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307463EE" w14:textId="6645BCC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4F8BA6F4" w14:textId="27C0F49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3B90BA5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24D8BB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6C5AF8E6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649705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A318fs</w:t>
            </w:r>
          </w:p>
        </w:tc>
        <w:tc>
          <w:tcPr>
            <w:tcW w:w="1371" w:type="dxa"/>
            <w:shd w:val="clear" w:color="auto" w:fill="00B0F0"/>
          </w:tcPr>
          <w:p w14:paraId="7A679B8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029E439C" w14:textId="1C68CFE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0E318F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00B0F0"/>
          </w:tcPr>
          <w:p w14:paraId="73C6C031" w14:textId="7C2A6CD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-6, ASXL1)</w:t>
            </w:r>
          </w:p>
        </w:tc>
        <w:tc>
          <w:tcPr>
            <w:tcW w:w="2660" w:type="dxa"/>
            <w:shd w:val="clear" w:color="auto" w:fill="00B0F0"/>
          </w:tcPr>
          <w:p w14:paraId="2AC8078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FE7029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3E9108AF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90B898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C319insR</w:t>
            </w:r>
          </w:p>
        </w:tc>
        <w:tc>
          <w:tcPr>
            <w:tcW w:w="1371" w:type="dxa"/>
            <w:shd w:val="clear" w:color="auto" w:fill="00B0F0"/>
          </w:tcPr>
          <w:p w14:paraId="4AA841E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00B0F0"/>
          </w:tcPr>
          <w:p w14:paraId="7BFD8D9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insertion</w:t>
            </w:r>
          </w:p>
          <w:p w14:paraId="334734D8" w14:textId="492CBEA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1 domain</w:t>
            </w:r>
          </w:p>
        </w:tc>
        <w:tc>
          <w:tcPr>
            <w:tcW w:w="3475" w:type="dxa"/>
            <w:shd w:val="clear" w:color="auto" w:fill="00B0F0"/>
          </w:tcPr>
          <w:p w14:paraId="33F45158" w14:textId="0C94608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, FBXO3, MLF1IP, STT3B)  </w:t>
            </w:r>
          </w:p>
        </w:tc>
        <w:tc>
          <w:tcPr>
            <w:tcW w:w="2660" w:type="dxa"/>
            <w:shd w:val="clear" w:color="auto" w:fill="00B0F0"/>
          </w:tcPr>
          <w:p w14:paraId="3EE1796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9723CB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Yan et al., 2011</w:t>
            </w:r>
          </w:p>
        </w:tc>
      </w:tr>
      <w:tr w:rsidR="001021CA" w:rsidRPr="00B60DE5" w14:paraId="281C5EEC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5D06FC3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G320D</w:t>
            </w:r>
          </w:p>
        </w:tc>
        <w:tc>
          <w:tcPr>
            <w:tcW w:w="1371" w:type="dxa"/>
            <w:shd w:val="clear" w:color="auto" w:fill="00B0F0"/>
          </w:tcPr>
          <w:p w14:paraId="700781C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6B09C1E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549BEC4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ormal </w:t>
            </w:r>
            <w:r>
              <w:rPr>
                <w:rFonts w:ascii="Times New Roman" w:hAnsi="Times New Roman"/>
                <w:sz w:val="20"/>
              </w:rPr>
              <w:t xml:space="preserve">GATA2 </w:t>
            </w:r>
            <w:r w:rsidRPr="009F790D">
              <w:rPr>
                <w:rFonts w:ascii="Times New Roman" w:hAnsi="Times New Roman"/>
                <w:sz w:val="20"/>
              </w:rPr>
              <w:t>expression</w:t>
            </w:r>
          </w:p>
          <w:p w14:paraId="7CC55708" w14:textId="77777777" w:rsidR="001021CA" w:rsidRPr="009F790D" w:rsidRDefault="001021CA" w:rsidP="00211253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 xml:space="preserve">May alter attachment of an adjacent </w:t>
            </w:r>
            <w:r w:rsidRPr="009F790D">
              <w:rPr>
                <w:rFonts w:ascii="Times New Roman" w:eastAsiaTheme="minorHAnsi" w:hAnsi="Times New Roman"/>
                <w:sz w:val="20"/>
              </w:rPr>
              <w:sym w:font="Symbol" w:char="F062"/>
            </w:r>
            <w:r w:rsidRPr="009F790D">
              <w:rPr>
                <w:rFonts w:ascii="Times New Roman" w:eastAsiaTheme="minorHAnsi" w:hAnsi="Times New Roman"/>
                <w:sz w:val="20"/>
              </w:rPr>
              <w:t>-hairpin loop that provides additional DNA binding contacts</w:t>
            </w:r>
          </w:p>
          <w:p w14:paraId="39A8C0E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Enhanced transcriptional activation of TCR</w:t>
            </w:r>
            <w:r>
              <w:rPr>
                <w:rFonts w:ascii="Times New Roman" w:hAnsi="Times New Roman"/>
                <w:sz w:val="20"/>
              </w:rPr>
              <w:sym w:font="Symbol" w:char="F064"/>
            </w:r>
          </w:p>
          <w:p w14:paraId="5038A2DF" w14:textId="19FDF0A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capacity to enhance CEBPA depend</w:t>
            </w:r>
            <w:r>
              <w:rPr>
                <w:rFonts w:ascii="Times New Roman" w:hAnsi="Times New Roman"/>
                <w:sz w:val="20"/>
              </w:rPr>
              <w:t>ent activation of transcription</w:t>
            </w:r>
            <w:r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3475" w:type="dxa"/>
            <w:shd w:val="clear" w:color="auto" w:fill="00B0F0"/>
          </w:tcPr>
          <w:p w14:paraId="706066E6" w14:textId="4DC3163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3D58775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05E84E0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C07410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3 pedigrees)</w:t>
            </w:r>
          </w:p>
        </w:tc>
        <w:tc>
          <w:tcPr>
            <w:tcW w:w="2661" w:type="dxa"/>
            <w:shd w:val="clear" w:color="auto" w:fill="00B0F0"/>
          </w:tcPr>
          <w:p w14:paraId="55CD133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3767E72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4F1FD190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37258B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G320V</w:t>
            </w:r>
          </w:p>
        </w:tc>
        <w:tc>
          <w:tcPr>
            <w:tcW w:w="1371" w:type="dxa"/>
            <w:shd w:val="clear" w:color="auto" w:fill="00B0F0"/>
          </w:tcPr>
          <w:p w14:paraId="34C1CA7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046FF400" w14:textId="3E071FF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 xml:space="preserve">May alter attachment of an adjacent </w:t>
            </w:r>
            <w:r w:rsidRPr="009F790D">
              <w:rPr>
                <w:rFonts w:ascii="Times New Roman" w:eastAsiaTheme="minorHAnsi" w:hAnsi="Times New Roman"/>
                <w:sz w:val="20"/>
              </w:rPr>
              <w:sym w:font="Symbol" w:char="F062"/>
            </w:r>
            <w:r w:rsidRPr="009F790D">
              <w:rPr>
                <w:rFonts w:ascii="Times New Roman" w:eastAsiaTheme="minorHAnsi" w:hAnsi="Times New Roman"/>
                <w:sz w:val="20"/>
              </w:rPr>
              <w:t>-hairpin loop that provides additional DNA binding contacts</w:t>
            </w:r>
          </w:p>
        </w:tc>
        <w:tc>
          <w:tcPr>
            <w:tcW w:w="3475" w:type="dxa"/>
            <w:shd w:val="clear" w:color="auto" w:fill="00B0F0"/>
          </w:tcPr>
          <w:p w14:paraId="0981A967" w14:textId="27CD277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4E4C8A4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75E78D2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323B7607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12B74F7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21R</w:t>
            </w:r>
          </w:p>
        </w:tc>
        <w:tc>
          <w:tcPr>
            <w:tcW w:w="1371" w:type="dxa"/>
            <w:shd w:val="clear" w:color="auto" w:fill="00B0F0"/>
          </w:tcPr>
          <w:p w14:paraId="1D704D0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7847628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D20285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7E3F2D2C" w14:textId="3262685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659C9BBA" w14:textId="55F049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440F2CF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JMML (-7, KRAS)</w:t>
            </w:r>
          </w:p>
        </w:tc>
        <w:tc>
          <w:tcPr>
            <w:tcW w:w="2660" w:type="dxa"/>
            <w:shd w:val="clear" w:color="auto" w:fill="00B0F0"/>
          </w:tcPr>
          <w:p w14:paraId="153D36B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686886F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7936F77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4CC1648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tieglitz et al., 2014</w:t>
            </w:r>
          </w:p>
        </w:tc>
      </w:tr>
      <w:tr w:rsidR="001021CA" w:rsidRPr="00B60DE5" w14:paraId="5F3F71F0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2E2BA73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21F</w:t>
            </w:r>
          </w:p>
        </w:tc>
        <w:tc>
          <w:tcPr>
            <w:tcW w:w="1371" w:type="dxa"/>
            <w:shd w:val="clear" w:color="auto" w:fill="00B0F0"/>
          </w:tcPr>
          <w:p w14:paraId="5BBB879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444D305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6044C2A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48EBCE2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5626C5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044A16D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ormal </w:t>
            </w:r>
            <w:r>
              <w:rPr>
                <w:rFonts w:ascii="Times New Roman" w:hAnsi="Times New Roman"/>
                <w:sz w:val="20"/>
              </w:rPr>
              <w:t xml:space="preserve">GATA2 </w:t>
            </w:r>
            <w:r w:rsidRPr="009F790D">
              <w:rPr>
                <w:rFonts w:ascii="Times New Roman" w:hAnsi="Times New Roman"/>
                <w:sz w:val="20"/>
              </w:rPr>
              <w:t>expression</w:t>
            </w:r>
          </w:p>
          <w:p w14:paraId="295A2CC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  <w:p w14:paraId="037410B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transcriptional activation of TCR</w:t>
            </w:r>
            <w:r>
              <w:rPr>
                <w:rFonts w:ascii="Times New Roman" w:hAnsi="Times New Roman"/>
                <w:sz w:val="20"/>
              </w:rPr>
              <w:sym w:font="Symbol" w:char="F064"/>
            </w:r>
          </w:p>
          <w:p w14:paraId="3105AB37" w14:textId="16B1976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capacity to enhance CEBPA depend</w:t>
            </w:r>
            <w:r>
              <w:rPr>
                <w:rFonts w:ascii="Times New Roman" w:hAnsi="Times New Roman"/>
                <w:sz w:val="20"/>
              </w:rPr>
              <w:t>ent activation of transcription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00B0F0"/>
          </w:tcPr>
          <w:p w14:paraId="19511121" w14:textId="58B4F41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560AD9B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RUNX1, IDH1G105)</w:t>
            </w:r>
          </w:p>
          <w:p w14:paraId="794FC45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042CC6B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44CFB3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4 (4 pedigrees)</w:t>
            </w:r>
          </w:p>
          <w:p w14:paraId="6F2F5D6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1 pedigree)</w:t>
            </w:r>
          </w:p>
          <w:p w14:paraId="071E5EE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32AB55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5 (4 pedigrees)</w:t>
            </w:r>
          </w:p>
        </w:tc>
        <w:tc>
          <w:tcPr>
            <w:tcW w:w="2661" w:type="dxa"/>
            <w:shd w:val="clear" w:color="auto" w:fill="00B0F0"/>
          </w:tcPr>
          <w:p w14:paraId="795A819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2029850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73E0051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  <w:p w14:paraId="742F8CF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2BFC51EC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2002E36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21H</w:t>
            </w:r>
          </w:p>
        </w:tc>
        <w:tc>
          <w:tcPr>
            <w:tcW w:w="1371" w:type="dxa"/>
            <w:shd w:val="clear" w:color="auto" w:fill="00B0F0"/>
          </w:tcPr>
          <w:p w14:paraId="29DB7AE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00B0F0"/>
          </w:tcPr>
          <w:p w14:paraId="55E07D3A" w14:textId="3609B48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6406D37F" w14:textId="41863D0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>
              <w:rPr>
                <w:rFonts w:ascii="Times New Roman" w:hAnsi="Times New Roman"/>
                <w:sz w:val="20"/>
              </w:rPr>
              <w:t>; biGATA2 with L379Q</w:t>
            </w:r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4EC985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279576D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6EDC767A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09DF995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21P</w:t>
            </w:r>
          </w:p>
        </w:tc>
        <w:tc>
          <w:tcPr>
            <w:tcW w:w="1371" w:type="dxa"/>
            <w:shd w:val="clear" w:color="auto" w:fill="00B0F0"/>
          </w:tcPr>
          <w:p w14:paraId="620A407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3E583FB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11745E89" w14:textId="2D5FEA7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5A904C0E" w14:textId="2030F6A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6CC29E5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0142112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5E97F36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1439B2A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  <w:p w14:paraId="0487F55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3E31F533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1ABA1F0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21V</w:t>
            </w:r>
          </w:p>
        </w:tc>
        <w:tc>
          <w:tcPr>
            <w:tcW w:w="1371" w:type="dxa"/>
            <w:shd w:val="clear" w:color="auto" w:fill="00B0F0"/>
          </w:tcPr>
          <w:p w14:paraId="7145415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A475C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08E93CE5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76D1C1FA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680B9B2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00B0F0"/>
          </w:tcPr>
          <w:p w14:paraId="24C29EA8" w14:textId="53B303B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204B8FB8" w14:textId="385B61C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0DD53EF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IKZF1, KRAS)</w:t>
            </w:r>
          </w:p>
          <w:p w14:paraId="48DC66C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4A5F1E0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 (1 pedigree)</w:t>
            </w:r>
          </w:p>
          <w:p w14:paraId="3E10E96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 (1 pedigree)</w:t>
            </w:r>
          </w:p>
          <w:p w14:paraId="29D73152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3F8BD7E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11B5D85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  <w:p w14:paraId="083A53E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0B1C93E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7F8220D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140A2931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1D98885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Q328P</w:t>
            </w:r>
          </w:p>
        </w:tc>
        <w:tc>
          <w:tcPr>
            <w:tcW w:w="1371" w:type="dxa"/>
            <w:shd w:val="clear" w:color="auto" w:fill="00B0F0"/>
          </w:tcPr>
          <w:p w14:paraId="7FB3FB4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CE4B96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15A26291" w14:textId="77777777" w:rsidR="001021CA" w:rsidRPr="009F790D" w:rsidRDefault="001021CA" w:rsidP="00211253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>May affect the backbone fold of ZF1 and indirectly</w:t>
            </w:r>
          </w:p>
          <w:p w14:paraId="11AC1B69" w14:textId="77777777" w:rsidR="001021CA" w:rsidRPr="009F790D" w:rsidRDefault="001021CA" w:rsidP="00211253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>alter DNA binding by p</w:t>
            </w:r>
            <w:r>
              <w:rPr>
                <w:rFonts w:ascii="Times New Roman" w:eastAsiaTheme="minorHAnsi" w:hAnsi="Times New Roman"/>
                <w:sz w:val="20"/>
              </w:rPr>
              <w:t xml:space="preserve">erturbing the adjacent R330 or </w:t>
            </w:r>
            <w:r w:rsidRPr="009F790D">
              <w:rPr>
                <w:rFonts w:ascii="Times New Roman" w:eastAsiaTheme="minorHAnsi" w:hAnsi="Times New Roman"/>
                <w:sz w:val="20"/>
              </w:rPr>
              <w:t>alternatively is involved in interaction with other domains</w:t>
            </w:r>
          </w:p>
          <w:p w14:paraId="05F28B41" w14:textId="12A4509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>such as ZF2</w:t>
            </w:r>
          </w:p>
        </w:tc>
        <w:tc>
          <w:tcPr>
            <w:tcW w:w="3475" w:type="dxa"/>
            <w:shd w:val="clear" w:color="auto" w:fill="00B0F0"/>
          </w:tcPr>
          <w:p w14:paraId="36BC968F" w14:textId="594D4F9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BE8C0D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9BA884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33B50BF6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4DAEEC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29Q</w:t>
            </w:r>
          </w:p>
        </w:tc>
        <w:tc>
          <w:tcPr>
            <w:tcW w:w="1371" w:type="dxa"/>
            <w:shd w:val="clear" w:color="auto" w:fill="00B0F0"/>
          </w:tcPr>
          <w:p w14:paraId="3E07280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37FD14AD" w14:textId="44B50C6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1 domain</w:t>
            </w:r>
          </w:p>
        </w:tc>
        <w:tc>
          <w:tcPr>
            <w:tcW w:w="3475" w:type="dxa"/>
            <w:shd w:val="clear" w:color="auto" w:fill="00B0F0"/>
          </w:tcPr>
          <w:p w14:paraId="339859CF" w14:textId="44D4EFB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6BA20E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33C550A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431C31F4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4398B3A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30P</w:t>
            </w:r>
          </w:p>
        </w:tc>
        <w:tc>
          <w:tcPr>
            <w:tcW w:w="1371" w:type="dxa"/>
            <w:shd w:val="clear" w:color="auto" w:fill="00B0F0"/>
          </w:tcPr>
          <w:p w14:paraId="5431255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705F5308" w14:textId="70A9607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7C71AD34" w14:textId="030EF87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300E8B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7026CF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6602A949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2BB523C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30Q</w:t>
            </w:r>
          </w:p>
        </w:tc>
        <w:tc>
          <w:tcPr>
            <w:tcW w:w="1371" w:type="dxa"/>
            <w:shd w:val="clear" w:color="auto" w:fill="00B0F0"/>
          </w:tcPr>
          <w:p w14:paraId="5F2A3D5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CE4B96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  <w:p w14:paraId="7281223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A475C1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1371E6D9" w14:textId="2CE6DD5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5F0A03AC" w14:textId="14015DA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1E3BD52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786CC95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 (2 pedigrees)</w:t>
            </w:r>
          </w:p>
          <w:p w14:paraId="0075648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</w:tc>
        <w:tc>
          <w:tcPr>
            <w:tcW w:w="2661" w:type="dxa"/>
            <w:shd w:val="clear" w:color="auto" w:fill="00B0F0"/>
          </w:tcPr>
          <w:p w14:paraId="7FC9133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  <w:p w14:paraId="5FF21B0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if et al., 2012</w:t>
            </w:r>
          </w:p>
        </w:tc>
      </w:tr>
      <w:tr w:rsidR="001021CA" w:rsidRPr="00B60DE5" w14:paraId="2A4E3883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0F25510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30L</w:t>
            </w:r>
          </w:p>
        </w:tc>
        <w:tc>
          <w:tcPr>
            <w:tcW w:w="1371" w:type="dxa"/>
            <w:shd w:val="clear" w:color="auto" w:fill="00B0F0"/>
          </w:tcPr>
          <w:p w14:paraId="25A1540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126396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00B0F0"/>
          </w:tcPr>
          <w:p w14:paraId="2567FE01" w14:textId="2FC7501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Likely to alter DNA binding</w:t>
            </w:r>
          </w:p>
        </w:tc>
        <w:tc>
          <w:tcPr>
            <w:tcW w:w="3475" w:type="dxa"/>
            <w:shd w:val="clear" w:color="auto" w:fill="00B0F0"/>
          </w:tcPr>
          <w:p w14:paraId="39216104" w14:textId="13B1C1E4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5093B37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00B0F0"/>
          </w:tcPr>
          <w:p w14:paraId="4D57B97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973B62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2218BE6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7C3DCDAC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15DAB60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30X</w:t>
            </w:r>
          </w:p>
        </w:tc>
        <w:tc>
          <w:tcPr>
            <w:tcW w:w="1371" w:type="dxa"/>
            <w:shd w:val="clear" w:color="auto" w:fill="00B0F0"/>
          </w:tcPr>
          <w:p w14:paraId="0287275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15FC9F1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17707D4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E13958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51827BD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15D67ED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60CBCDD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00B0F0"/>
          </w:tcPr>
          <w:p w14:paraId="0C576BC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D53818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  <w:p w14:paraId="10CD7AD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DNA binding</w:t>
            </w:r>
          </w:p>
          <w:p w14:paraId="35EE7EF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GATA-2 chromatin occupancy</w:t>
            </w:r>
          </w:p>
          <w:p w14:paraId="001A572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75" w:type="dxa"/>
            <w:shd w:val="clear" w:color="auto" w:fill="00B0F0"/>
          </w:tcPr>
          <w:p w14:paraId="05A5DBD3" w14:textId="21882C5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Neutropenia, AML[der(1;7), +1q, -7q]</w:t>
            </w:r>
          </w:p>
          <w:p w14:paraId="46EEF22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JMML (-7, KRAS)</w:t>
            </w:r>
          </w:p>
          <w:p w14:paraId="57CC034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+8), lymphedema</w:t>
            </w:r>
          </w:p>
          <w:p w14:paraId="48A791F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mmunodeficiency and evolving MDS/AML (+8,</w:t>
            </w:r>
          </w:p>
          <w:p w14:paraId="5F97874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ZH2, HECW2, GATA</w:t>
            </w:r>
            <w:r w:rsidRPr="009F790D">
              <w:rPr>
                <w:rFonts w:ascii="Times New Roman" w:hAnsi="Times New Roman"/>
                <w:sz w:val="20"/>
              </w:rPr>
              <w:t>1)</w:t>
            </w:r>
          </w:p>
        </w:tc>
        <w:tc>
          <w:tcPr>
            <w:tcW w:w="2660" w:type="dxa"/>
            <w:shd w:val="clear" w:color="auto" w:fill="00B0F0"/>
          </w:tcPr>
          <w:p w14:paraId="532D5A6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5 (1 pedigree)</w:t>
            </w:r>
          </w:p>
          <w:p w14:paraId="0DF1F05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159D378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4B6829A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  <w:p w14:paraId="7612F64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07F29B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2D116E0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10B63EA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3A8E9D8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tieglitz et al., 2014</w:t>
            </w:r>
          </w:p>
          <w:p w14:paraId="0C3D3BF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inner et al., 2013</w:t>
            </w:r>
          </w:p>
          <w:p w14:paraId="24329EB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4FEC0F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Fujiwara et al., 2014</w:t>
            </w:r>
          </w:p>
        </w:tc>
      </w:tr>
      <w:tr w:rsidR="001021CA" w:rsidRPr="00B60DE5" w14:paraId="1C785774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A0828A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32fs</w:t>
            </w:r>
          </w:p>
        </w:tc>
        <w:tc>
          <w:tcPr>
            <w:tcW w:w="1371" w:type="dxa"/>
            <w:shd w:val="clear" w:color="auto" w:fill="00B0F0"/>
          </w:tcPr>
          <w:p w14:paraId="560D9C5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4FB324AA" w14:textId="198ABDE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D53818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00B0F0"/>
          </w:tcPr>
          <w:p w14:paraId="633281A0" w14:textId="0D8F5B6D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, MDS/AML </w:t>
            </w:r>
          </w:p>
          <w:p w14:paraId="23A3CBC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(-7, +8)</w:t>
            </w:r>
          </w:p>
        </w:tc>
        <w:tc>
          <w:tcPr>
            <w:tcW w:w="2660" w:type="dxa"/>
            <w:shd w:val="clear" w:color="auto" w:fill="00B0F0"/>
          </w:tcPr>
          <w:p w14:paraId="5DCDD71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76EDD10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Kazenwadel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1021CA" w:rsidRPr="00B60DE5" w14:paraId="23546675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4FBFBE41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337X</w:t>
            </w:r>
          </w:p>
        </w:tc>
        <w:tc>
          <w:tcPr>
            <w:tcW w:w="1371" w:type="dxa"/>
            <w:shd w:val="clear" w:color="auto" w:fill="00B0F0"/>
          </w:tcPr>
          <w:p w14:paraId="09F29789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EE4A9B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3AAC270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EE4A9B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7AA40268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D53818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  <w:p w14:paraId="00FD5888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 and FERMT3 expression</w:t>
            </w:r>
          </w:p>
          <w:p w14:paraId="57C227A4" w14:textId="1239F98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 expression</w:t>
            </w:r>
          </w:p>
        </w:tc>
        <w:tc>
          <w:tcPr>
            <w:tcW w:w="3475" w:type="dxa"/>
            <w:shd w:val="clear" w:color="auto" w:fill="00B0F0"/>
          </w:tcPr>
          <w:p w14:paraId="79622396" w14:textId="26925B3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with MDS/AML (-7)</w:t>
            </w:r>
          </w:p>
          <w:p w14:paraId="44FC2ED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iral infections, lymphedema, MDS </w:t>
            </w:r>
            <w:r w:rsidRPr="009F790D">
              <w:rPr>
                <w:rFonts w:ascii="Times New Roman" w:hAnsi="Times New Roman"/>
                <w:sz w:val="20"/>
              </w:rPr>
              <w:t>(-7, ASXL1)</w:t>
            </w:r>
          </w:p>
        </w:tc>
        <w:tc>
          <w:tcPr>
            <w:tcW w:w="2660" w:type="dxa"/>
            <w:shd w:val="clear" w:color="auto" w:fill="00B0F0"/>
          </w:tcPr>
          <w:p w14:paraId="199E105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5FE523A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7DA5FF6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Ostergaard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et al., 2011</w:t>
            </w:r>
          </w:p>
          <w:p w14:paraId="644417D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21EEFC90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7EB62ED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L339fs</w:t>
            </w:r>
          </w:p>
        </w:tc>
        <w:tc>
          <w:tcPr>
            <w:tcW w:w="1371" w:type="dxa"/>
            <w:shd w:val="clear" w:color="auto" w:fill="00B0F0"/>
          </w:tcPr>
          <w:p w14:paraId="1C3F28C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61A29E8D" w14:textId="55276D24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D53818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00B0F0"/>
          </w:tcPr>
          <w:p w14:paraId="3E0CAF9D" w14:textId="4E77B68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</w:t>
            </w:r>
          </w:p>
        </w:tc>
        <w:tc>
          <w:tcPr>
            <w:tcW w:w="2660" w:type="dxa"/>
            <w:shd w:val="clear" w:color="auto" w:fill="00B0F0"/>
          </w:tcPr>
          <w:p w14:paraId="07B9F8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606F1E6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unpublished</w:t>
            </w:r>
          </w:p>
        </w:tc>
      </w:tr>
      <w:tr w:rsidR="001021CA" w:rsidRPr="00B60DE5" w14:paraId="50D7640C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685BE64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tron variant:</w:t>
            </w:r>
          </w:p>
          <w:p w14:paraId="289EBE1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017+512del28</w:t>
            </w:r>
          </w:p>
        </w:tc>
        <w:tc>
          <w:tcPr>
            <w:tcW w:w="1371" w:type="dxa"/>
            <w:shd w:val="clear" w:color="auto" w:fill="00B0F0"/>
          </w:tcPr>
          <w:p w14:paraId="6CF0237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00B0F0"/>
          </w:tcPr>
          <w:p w14:paraId="6492D80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707673E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eletion of the E-box and disruption of the E-box/GATA composite element</w:t>
            </w:r>
          </w:p>
          <w:p w14:paraId="0B48A229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 and FERMT3 expression</w:t>
            </w:r>
          </w:p>
          <w:p w14:paraId="1F9DBF34" w14:textId="7C81B88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 expression</w:t>
            </w:r>
            <w:r w:rsidRPr="00A138AA">
              <w:rPr>
                <w:rFonts w:ascii="Times New Roman" w:eastAsia="Calibri" w:hAnsi="Times New Roman"/>
                <w:sz w:val="20"/>
                <w:vertAlign w:val="superscript"/>
              </w:rPr>
              <w:t>4</w:t>
            </w:r>
          </w:p>
        </w:tc>
        <w:tc>
          <w:tcPr>
            <w:tcW w:w="3475" w:type="dxa"/>
            <w:shd w:val="clear" w:color="auto" w:fill="00B0F0"/>
          </w:tcPr>
          <w:p w14:paraId="538D90A1" w14:textId="36A97FE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00B0F0"/>
          </w:tcPr>
          <w:p w14:paraId="78F248D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1 pedigree)</w:t>
            </w:r>
          </w:p>
        </w:tc>
        <w:tc>
          <w:tcPr>
            <w:tcW w:w="2661" w:type="dxa"/>
            <w:shd w:val="clear" w:color="auto" w:fill="00B0F0"/>
          </w:tcPr>
          <w:p w14:paraId="7F66535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3</w:t>
            </w:r>
          </w:p>
          <w:p w14:paraId="1398328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</w:tr>
      <w:tr w:rsidR="001021CA" w:rsidRPr="00B60DE5" w14:paraId="7858BB80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225F5A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tron variant:</w:t>
            </w:r>
          </w:p>
          <w:p w14:paraId="354CF01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017+572C&gt;T</w:t>
            </w:r>
          </w:p>
        </w:tc>
        <w:tc>
          <w:tcPr>
            <w:tcW w:w="1371" w:type="dxa"/>
            <w:shd w:val="clear" w:color="auto" w:fill="00B0F0"/>
          </w:tcPr>
          <w:p w14:paraId="63A36AA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00B0F0"/>
          </w:tcPr>
          <w:p w14:paraId="17906D9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1AC8A780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isruption of ETS motif </w:t>
            </w:r>
            <w:r w:rsidRPr="009F790D">
              <w:rPr>
                <w:rFonts w:ascii="Times New Roman" w:eastAsia="Calibri" w:hAnsi="Times New Roman"/>
                <w:sz w:val="20"/>
              </w:rPr>
              <w:t>Reduced IKBKG and FERMT3 expression</w:t>
            </w:r>
          </w:p>
          <w:p w14:paraId="4A51B474" w14:textId="1ECEA01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 expression</w:t>
            </w:r>
            <w:r w:rsidRPr="00A138AA">
              <w:rPr>
                <w:rFonts w:ascii="Times New Roman" w:eastAsia="Calibri" w:hAnsi="Times New Roman"/>
                <w:sz w:val="20"/>
                <w:vertAlign w:val="superscript"/>
              </w:rPr>
              <w:t>4</w:t>
            </w:r>
          </w:p>
        </w:tc>
        <w:tc>
          <w:tcPr>
            <w:tcW w:w="3475" w:type="dxa"/>
            <w:shd w:val="clear" w:color="auto" w:fill="00B0F0"/>
          </w:tcPr>
          <w:p w14:paraId="0F3FBA1A" w14:textId="01BCFD6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 (-7)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ASXL1), LGL, CMML</w:t>
            </w:r>
          </w:p>
        </w:tc>
        <w:tc>
          <w:tcPr>
            <w:tcW w:w="2660" w:type="dxa"/>
            <w:shd w:val="clear" w:color="auto" w:fill="00B0F0"/>
          </w:tcPr>
          <w:p w14:paraId="1AD32FB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8 (4 pedigrees)</w:t>
            </w:r>
          </w:p>
        </w:tc>
        <w:tc>
          <w:tcPr>
            <w:tcW w:w="2661" w:type="dxa"/>
            <w:shd w:val="clear" w:color="auto" w:fill="00B0F0"/>
          </w:tcPr>
          <w:p w14:paraId="18B524F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38610D88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F1E032D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c.1017+2T&gt;G</w:t>
            </w:r>
          </w:p>
        </w:tc>
        <w:tc>
          <w:tcPr>
            <w:tcW w:w="1371" w:type="dxa"/>
            <w:shd w:val="clear" w:color="auto" w:fill="00B0F0"/>
          </w:tcPr>
          <w:p w14:paraId="3D6CC1E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77E0238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lice site changes</w:t>
            </w:r>
          </w:p>
          <w:p w14:paraId="68E65546" w14:textId="6CBF494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Potentially altered </w:t>
            </w:r>
            <w:r>
              <w:rPr>
                <w:rFonts w:ascii="Times New Roman" w:hAnsi="Times New Roman"/>
                <w:sz w:val="20"/>
              </w:rPr>
              <w:t xml:space="preserve">ZF1 &amp; </w:t>
            </w:r>
            <w:r w:rsidRPr="009F790D">
              <w:rPr>
                <w:rFonts w:ascii="Times New Roman" w:hAnsi="Times New Roman"/>
                <w:sz w:val="20"/>
              </w:rPr>
              <w:t>ZF2 domain</w:t>
            </w:r>
          </w:p>
        </w:tc>
        <w:tc>
          <w:tcPr>
            <w:tcW w:w="3475" w:type="dxa"/>
            <w:shd w:val="clear" w:color="auto" w:fill="00B0F0"/>
          </w:tcPr>
          <w:p w14:paraId="105835DB" w14:textId="3B8498C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, AML</w:t>
            </w:r>
          </w:p>
        </w:tc>
        <w:tc>
          <w:tcPr>
            <w:tcW w:w="2660" w:type="dxa"/>
            <w:shd w:val="clear" w:color="auto" w:fill="00B0F0"/>
          </w:tcPr>
          <w:p w14:paraId="2316D21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08BF926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Kazenwadel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1021CA" w:rsidRPr="00B60DE5" w14:paraId="26B7C776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E50DB2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sym w:font="Symbol" w:char="0044"/>
            </w:r>
            <w:r w:rsidRPr="009F790D">
              <w:rPr>
                <w:rFonts w:ascii="Times New Roman" w:hAnsi="Times New Roman"/>
                <w:sz w:val="20"/>
              </w:rPr>
              <w:t>340-381</w:t>
            </w:r>
          </w:p>
        </w:tc>
        <w:tc>
          <w:tcPr>
            <w:tcW w:w="1371" w:type="dxa"/>
            <w:shd w:val="clear" w:color="auto" w:fill="00B0F0"/>
          </w:tcPr>
          <w:p w14:paraId="7EF3F1E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00B0F0"/>
          </w:tcPr>
          <w:p w14:paraId="016B303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deletion</w:t>
            </w:r>
          </w:p>
          <w:p w14:paraId="082483F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lice site changes</w:t>
            </w:r>
          </w:p>
          <w:p w14:paraId="7BE7957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eleted ZF2 domain</w:t>
            </w:r>
          </w:p>
          <w:p w14:paraId="3E745C79" w14:textId="7E5DC96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00B0F0"/>
          </w:tcPr>
          <w:p w14:paraId="6F93440A" w14:textId="67623ABD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</w:t>
            </w:r>
          </w:p>
        </w:tc>
        <w:tc>
          <w:tcPr>
            <w:tcW w:w="2660" w:type="dxa"/>
            <w:shd w:val="clear" w:color="auto" w:fill="00B0F0"/>
          </w:tcPr>
          <w:p w14:paraId="7FA624D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23CDBC2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1</w:t>
            </w:r>
          </w:p>
        </w:tc>
      </w:tr>
      <w:tr w:rsidR="001021CA" w:rsidRPr="00B60DE5" w14:paraId="1C21B945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36BC28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sym w:font="Symbol" w:char="0044"/>
            </w:r>
            <w:r w:rsidRPr="009F790D">
              <w:rPr>
                <w:rFonts w:ascii="Times New Roman" w:hAnsi="Times New Roman"/>
                <w:sz w:val="20"/>
              </w:rPr>
              <w:t>340-381</w:t>
            </w:r>
          </w:p>
        </w:tc>
        <w:tc>
          <w:tcPr>
            <w:tcW w:w="1371" w:type="dxa"/>
            <w:shd w:val="clear" w:color="auto" w:fill="00B0F0"/>
          </w:tcPr>
          <w:p w14:paraId="0813560C" w14:textId="77777777" w:rsidR="001021CA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68D8AE1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6F05AFC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deletion</w:t>
            </w:r>
          </w:p>
          <w:p w14:paraId="4834E99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lice site changes</w:t>
            </w:r>
          </w:p>
          <w:p w14:paraId="20C393A4" w14:textId="30F120C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eleted ZF2 domain</w:t>
            </w:r>
          </w:p>
        </w:tc>
        <w:tc>
          <w:tcPr>
            <w:tcW w:w="3475" w:type="dxa"/>
            <w:shd w:val="clear" w:color="auto" w:fill="00B0F0"/>
          </w:tcPr>
          <w:p w14:paraId="5B9BE792" w14:textId="110C527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</w:t>
            </w:r>
          </w:p>
          <w:p w14:paraId="070FBAD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[t(1;22), ASXL1], LGL</w:t>
            </w:r>
          </w:p>
        </w:tc>
        <w:tc>
          <w:tcPr>
            <w:tcW w:w="2660" w:type="dxa"/>
            <w:shd w:val="clear" w:color="auto" w:fill="00B0F0"/>
          </w:tcPr>
          <w:p w14:paraId="0180563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377B8E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AF0B4A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  <w:p w14:paraId="0F50719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79969118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54CD4DA1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341fs</w:t>
            </w:r>
          </w:p>
        </w:tc>
        <w:tc>
          <w:tcPr>
            <w:tcW w:w="1371" w:type="dxa"/>
            <w:shd w:val="clear" w:color="auto" w:fill="00B0F0"/>
          </w:tcPr>
          <w:p w14:paraId="6327F0D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0E4FD37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</w:p>
          <w:p w14:paraId="276FF77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0D74458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1" w:type="dxa"/>
            <w:shd w:val="clear" w:color="auto" w:fill="00B0F0"/>
          </w:tcPr>
          <w:p w14:paraId="2D83B94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D92239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  <w:p w14:paraId="4DB158CC" w14:textId="3168A99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</w:tc>
        <w:tc>
          <w:tcPr>
            <w:tcW w:w="3475" w:type="dxa"/>
            <w:shd w:val="clear" w:color="auto" w:fill="00B0F0"/>
          </w:tcPr>
          <w:p w14:paraId="409CFF19" w14:textId="0A03C53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lymphedema, developmental delay</w:t>
            </w:r>
          </w:p>
          <w:p w14:paraId="61F349D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developmental delay</w:t>
            </w:r>
          </w:p>
        </w:tc>
        <w:tc>
          <w:tcPr>
            <w:tcW w:w="2660" w:type="dxa"/>
            <w:shd w:val="clear" w:color="auto" w:fill="00B0F0"/>
          </w:tcPr>
          <w:p w14:paraId="4D65465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4148C4D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1FB40CE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7BF33F0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  <w:p w14:paraId="3DC58F8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F206A3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1021CA" w:rsidRPr="00B60DE5" w14:paraId="07E8634B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204947DF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341fs</w:t>
            </w:r>
          </w:p>
        </w:tc>
        <w:tc>
          <w:tcPr>
            <w:tcW w:w="1371" w:type="dxa"/>
            <w:shd w:val="clear" w:color="auto" w:fill="00B0F0"/>
          </w:tcPr>
          <w:p w14:paraId="3656FD1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00E16088" w14:textId="173F184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 w:rsidRPr="009F790D">
              <w:rPr>
                <w:rFonts w:ascii="Times New Roman" w:hAnsi="Times New Roman"/>
                <w:sz w:val="20"/>
              </w:rPr>
              <w:t>ull allele</w:t>
            </w:r>
            <w:r w:rsidRPr="00D92239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00B0F0"/>
          </w:tcPr>
          <w:p w14:paraId="42395033" w14:textId="27A85C1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developmental delay, MDS/AML</w:t>
            </w:r>
          </w:p>
        </w:tc>
        <w:tc>
          <w:tcPr>
            <w:tcW w:w="2660" w:type="dxa"/>
            <w:shd w:val="clear" w:color="auto" w:fill="00B0F0"/>
          </w:tcPr>
          <w:p w14:paraId="2BC6886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63F6A36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1021CA" w:rsidRPr="00B60DE5" w14:paraId="7354B183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7935EDCA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sym w:font="Symbol" w:char="0044"/>
            </w:r>
            <w:r w:rsidRPr="009F790D">
              <w:rPr>
                <w:rFonts w:ascii="Times New Roman" w:hAnsi="Times New Roman"/>
                <w:sz w:val="20"/>
              </w:rPr>
              <w:t>341-346</w:t>
            </w:r>
          </w:p>
        </w:tc>
        <w:tc>
          <w:tcPr>
            <w:tcW w:w="1371" w:type="dxa"/>
            <w:shd w:val="clear" w:color="auto" w:fill="00B0F0"/>
          </w:tcPr>
          <w:p w14:paraId="24F04B6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00B0F0"/>
          </w:tcPr>
          <w:p w14:paraId="6A92BFB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deletion</w:t>
            </w:r>
          </w:p>
          <w:p w14:paraId="1AD0E51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transcriptional activation of CD34</w:t>
            </w:r>
          </w:p>
          <w:p w14:paraId="5AF1332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hibited the ability of PU.1 to activate CSF1R.</w:t>
            </w:r>
          </w:p>
          <w:p w14:paraId="1589220F" w14:textId="7244B89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ild inhibited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yelomonocyti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differentiation and proliferation</w:t>
            </w:r>
            <w:r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3475" w:type="dxa"/>
            <w:shd w:val="clear" w:color="auto" w:fill="00B0F0"/>
          </w:tcPr>
          <w:p w14:paraId="31899359" w14:textId="6140FF2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CML with blast crisis (-19)</w:t>
            </w:r>
          </w:p>
        </w:tc>
        <w:tc>
          <w:tcPr>
            <w:tcW w:w="2660" w:type="dxa"/>
            <w:shd w:val="clear" w:color="auto" w:fill="00B0F0"/>
          </w:tcPr>
          <w:p w14:paraId="05E68A8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4B400D8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Zhang et al., 2008</w:t>
            </w:r>
          </w:p>
        </w:tc>
      </w:tr>
      <w:tr w:rsidR="001021CA" w:rsidRPr="00B60DE5" w14:paraId="083DF5A2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132ADFE2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342T</w:t>
            </w:r>
          </w:p>
        </w:tc>
        <w:tc>
          <w:tcPr>
            <w:tcW w:w="1371" w:type="dxa"/>
            <w:shd w:val="clear" w:color="auto" w:fill="00B0F0"/>
          </w:tcPr>
          <w:p w14:paraId="6EDBAD2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00B0F0"/>
          </w:tcPr>
          <w:p w14:paraId="2F974C02" w14:textId="516B172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1 domain</w:t>
            </w:r>
          </w:p>
        </w:tc>
        <w:tc>
          <w:tcPr>
            <w:tcW w:w="3475" w:type="dxa"/>
            <w:shd w:val="clear" w:color="auto" w:fill="00B0F0"/>
          </w:tcPr>
          <w:p w14:paraId="7C8E9904" w14:textId="48EC62C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NRAS)</w:t>
            </w:r>
          </w:p>
        </w:tc>
        <w:tc>
          <w:tcPr>
            <w:tcW w:w="2660" w:type="dxa"/>
            <w:shd w:val="clear" w:color="auto" w:fill="00B0F0"/>
          </w:tcPr>
          <w:p w14:paraId="0591255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661" w:type="dxa"/>
            <w:shd w:val="clear" w:color="auto" w:fill="00B0F0"/>
          </w:tcPr>
          <w:p w14:paraId="1183CC3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5C177FB2" w14:textId="77777777" w:rsidTr="00AF61E5">
        <w:trPr>
          <w:jc w:val="center"/>
        </w:trPr>
        <w:tc>
          <w:tcPr>
            <w:tcW w:w="1539" w:type="dxa"/>
            <w:shd w:val="clear" w:color="auto" w:fill="00B0F0"/>
          </w:tcPr>
          <w:p w14:paraId="4C04FC4D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342fs</w:t>
            </w:r>
          </w:p>
        </w:tc>
        <w:tc>
          <w:tcPr>
            <w:tcW w:w="1371" w:type="dxa"/>
            <w:shd w:val="clear" w:color="auto" w:fill="00B0F0"/>
          </w:tcPr>
          <w:p w14:paraId="764FF58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00B0F0"/>
          </w:tcPr>
          <w:p w14:paraId="25465F70" w14:textId="1464355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ll allele</w:t>
            </w:r>
            <w:r w:rsidRPr="00D92239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3475" w:type="dxa"/>
            <w:shd w:val="clear" w:color="auto" w:fill="00B0F0"/>
          </w:tcPr>
          <w:p w14:paraId="748A4667" w14:textId="5A4BB40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NK cell deficiency, aplastic anaemia</w:t>
            </w:r>
          </w:p>
        </w:tc>
        <w:tc>
          <w:tcPr>
            <w:tcW w:w="2660" w:type="dxa"/>
            <w:shd w:val="clear" w:color="auto" w:fill="00B0F0"/>
          </w:tcPr>
          <w:p w14:paraId="77BBD70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00B0F0"/>
          </w:tcPr>
          <w:p w14:paraId="17636B4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ace et al., 2013</w:t>
            </w:r>
          </w:p>
        </w:tc>
      </w:tr>
      <w:tr w:rsidR="001021CA" w:rsidRPr="00B60DE5" w14:paraId="1918E4B6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0C8AC801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C349G</w:t>
            </w:r>
          </w:p>
        </w:tc>
        <w:tc>
          <w:tcPr>
            <w:tcW w:w="1371" w:type="dxa"/>
            <w:shd w:val="clear" w:color="auto" w:fill="92D050"/>
          </w:tcPr>
          <w:p w14:paraId="432776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92D050"/>
          </w:tcPr>
          <w:p w14:paraId="73578918" w14:textId="635E51D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5C0939A8" w14:textId="17C81EF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</w:t>
            </w:r>
          </w:p>
        </w:tc>
        <w:tc>
          <w:tcPr>
            <w:tcW w:w="2660" w:type="dxa"/>
            <w:shd w:val="clear" w:color="auto" w:fill="92D050"/>
          </w:tcPr>
          <w:p w14:paraId="68F5D5A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5F77FC5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unpublished</w:t>
            </w:r>
          </w:p>
        </w:tc>
      </w:tr>
      <w:tr w:rsidR="001021CA" w:rsidRPr="00B60DE5" w14:paraId="5F78F3AA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6B0ACFB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A350_N351ins8</w:t>
            </w:r>
          </w:p>
        </w:tc>
        <w:tc>
          <w:tcPr>
            <w:tcW w:w="1371" w:type="dxa"/>
            <w:shd w:val="clear" w:color="auto" w:fill="92D050"/>
          </w:tcPr>
          <w:p w14:paraId="18CE8E4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92D050"/>
          </w:tcPr>
          <w:p w14:paraId="3475C69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Reduced </w:t>
            </w:r>
            <w:r>
              <w:rPr>
                <w:rFonts w:ascii="Times New Roman" w:hAnsi="Times New Roman"/>
                <w:sz w:val="20"/>
              </w:rPr>
              <w:t xml:space="preserve">GATA2 </w:t>
            </w:r>
            <w:r w:rsidRPr="009F790D">
              <w:rPr>
                <w:rFonts w:ascii="Times New Roman" w:hAnsi="Times New Roman"/>
                <w:sz w:val="20"/>
              </w:rPr>
              <w:t>expression</w:t>
            </w:r>
          </w:p>
          <w:p w14:paraId="255199B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tion in DNA binding and activation of CD34 transcription</w:t>
            </w:r>
          </w:p>
          <w:p w14:paraId="4A70DD78" w14:textId="468357D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hibited granulocytic differentiation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4734C64E" w14:textId="0033487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</w:t>
            </w:r>
          </w:p>
        </w:tc>
        <w:tc>
          <w:tcPr>
            <w:tcW w:w="2660" w:type="dxa"/>
            <w:shd w:val="clear" w:color="auto" w:fill="92D050"/>
          </w:tcPr>
          <w:p w14:paraId="4EA884F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61C8628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Niimi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3A045B5B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3E28AF0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T354K</w:t>
            </w:r>
          </w:p>
        </w:tc>
        <w:tc>
          <w:tcPr>
            <w:tcW w:w="1371" w:type="dxa"/>
            <w:shd w:val="clear" w:color="auto" w:fill="92D050"/>
          </w:tcPr>
          <w:p w14:paraId="39D06DF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31174F7F" w14:textId="37CE138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ay alter the ZF2 structure by affecting zinc contacts</w:t>
            </w:r>
          </w:p>
        </w:tc>
        <w:tc>
          <w:tcPr>
            <w:tcW w:w="3475" w:type="dxa"/>
            <w:shd w:val="clear" w:color="auto" w:fill="92D050"/>
          </w:tcPr>
          <w:p w14:paraId="0C16D028" w14:textId="66ED1A5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NPM1, NRAS, WT1)</w:t>
            </w:r>
          </w:p>
        </w:tc>
        <w:tc>
          <w:tcPr>
            <w:tcW w:w="2660" w:type="dxa"/>
            <w:shd w:val="clear" w:color="auto" w:fill="92D050"/>
          </w:tcPr>
          <w:p w14:paraId="623C4FF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5C86CA1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63C502F6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54317AF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T354M</w:t>
            </w:r>
          </w:p>
        </w:tc>
        <w:tc>
          <w:tcPr>
            <w:tcW w:w="1371" w:type="dxa"/>
            <w:shd w:val="clear" w:color="auto" w:fill="92D050"/>
          </w:tcPr>
          <w:p w14:paraId="0947257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0974B72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5DA3D94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71D2EE1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404501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7480EEC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1155F8A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2A30F1E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32BD704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28893E9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77CFC08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781A453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s the ZF2 structure by affecting zinc contacts</w:t>
            </w:r>
          </w:p>
          <w:p w14:paraId="22DD9211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2939563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</w:p>
          <w:p w14:paraId="17AE479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DNA binding</w:t>
            </w:r>
          </w:p>
          <w:p w14:paraId="13FE29A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transcriptional activation of RUNX1 and CD34</w:t>
            </w:r>
          </w:p>
          <w:p w14:paraId="188FC5E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hibited the ability of PU.1 to activate CSF1R transcription</w:t>
            </w:r>
          </w:p>
          <w:p w14:paraId="617CBB9F" w14:textId="5EA8F70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hibited granulocytic differentiation</w:t>
            </w:r>
            <w:r w:rsidRPr="00A138AA">
              <w:rPr>
                <w:rFonts w:ascii="Times New Roman" w:hAnsi="Times New Roman"/>
                <w:sz w:val="20"/>
                <w:vertAlign w:val="superscript"/>
              </w:rPr>
              <w:t>5</w:t>
            </w:r>
          </w:p>
        </w:tc>
        <w:tc>
          <w:tcPr>
            <w:tcW w:w="3475" w:type="dxa"/>
            <w:shd w:val="clear" w:color="auto" w:fill="92D050"/>
          </w:tcPr>
          <w:p w14:paraId="3432144C" w14:textId="66518C3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 (+8), MDS</w:t>
            </w:r>
          </w:p>
          <w:p w14:paraId="0041765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 (-7, ASXL1) </w:t>
            </w:r>
          </w:p>
          <w:p w14:paraId="6A667D96" w14:textId="77777777" w:rsidR="001021CA" w:rsidRPr="009F790D" w:rsidRDefault="001021CA" w:rsidP="00211253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 (-7, </w:t>
            </w:r>
            <w:r w:rsidRPr="009F790D">
              <w:rPr>
                <w:rFonts w:ascii="Times New Roman" w:eastAsiaTheme="minorHAnsi" w:hAnsi="Times New Roman"/>
                <w:sz w:val="20"/>
              </w:rPr>
              <w:t>const. 9p21-</w:t>
            </w:r>
          </w:p>
          <w:p w14:paraId="78ECDF59" w14:textId="77777777" w:rsidR="001021CA" w:rsidRPr="009F790D" w:rsidRDefault="001021CA" w:rsidP="00211253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>22 variation)</w:t>
            </w:r>
            <w:r w:rsidRPr="009F790D">
              <w:rPr>
                <w:rFonts w:ascii="Times New Roman" w:hAnsi="Times New Roman"/>
                <w:sz w:val="20"/>
              </w:rPr>
              <w:t>, AML (</w:t>
            </w:r>
            <w:r w:rsidRPr="009F790D">
              <w:rPr>
                <w:rFonts w:ascii="Times New Roman" w:eastAsiaTheme="minorHAnsi" w:hAnsi="Times New Roman"/>
                <w:sz w:val="20"/>
              </w:rPr>
              <w:t>const. 9p21-</w:t>
            </w:r>
          </w:p>
          <w:p w14:paraId="32414B39" w14:textId="77777777" w:rsidR="001021CA" w:rsidRPr="009F790D" w:rsidRDefault="001021CA" w:rsidP="00211253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0"/>
              </w:rPr>
            </w:pPr>
            <w:r w:rsidRPr="009F790D">
              <w:rPr>
                <w:rFonts w:ascii="Times New Roman" w:eastAsiaTheme="minorHAnsi" w:hAnsi="Times New Roman"/>
                <w:sz w:val="20"/>
              </w:rPr>
              <w:t>22 variation), MDS (+8), AML [</w:t>
            </w:r>
            <w:r w:rsidRPr="009F790D">
              <w:rPr>
                <w:rFonts w:ascii="Times New Roman" w:hAnsi="Times New Roman"/>
                <w:sz w:val="20"/>
              </w:rPr>
              <w:t>-7, +8</w:t>
            </w:r>
            <w:r w:rsidRPr="009F790D">
              <w:rPr>
                <w:rFonts w:ascii="Times New Roman" w:eastAsiaTheme="minorHAnsi" w:hAnsi="Times New Roman"/>
                <w:sz w:val="20"/>
              </w:rPr>
              <w:t xml:space="preserve">,  t(1q:7p)], MDS (-7), MDS, AML </w:t>
            </w:r>
          </w:p>
          <w:p w14:paraId="0DEFA72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DS, AML</w:t>
            </w:r>
          </w:p>
          <w:p w14:paraId="3DEBFD5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+8), MDS (-7), MDS/AML, immunodeficiency, LGL</w:t>
            </w:r>
          </w:p>
        </w:tc>
        <w:tc>
          <w:tcPr>
            <w:tcW w:w="2660" w:type="dxa"/>
            <w:shd w:val="clear" w:color="auto" w:fill="92D050"/>
          </w:tcPr>
          <w:p w14:paraId="21622C8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6 (2 pedigrees)</w:t>
            </w:r>
          </w:p>
          <w:p w14:paraId="4E53D71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9 (1 pedigree)</w:t>
            </w:r>
          </w:p>
          <w:p w14:paraId="016E89B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4 (3 pedigrees)</w:t>
            </w:r>
          </w:p>
          <w:p w14:paraId="08A5B92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8BBC85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370143B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68F11E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79ADB52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180AD5B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4 (1 pedigree)</w:t>
            </w:r>
          </w:p>
          <w:p w14:paraId="72B654D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5 (4 pedigrees)</w:t>
            </w:r>
          </w:p>
        </w:tc>
        <w:tc>
          <w:tcPr>
            <w:tcW w:w="2661" w:type="dxa"/>
            <w:shd w:val="clear" w:color="auto" w:fill="92D050"/>
          </w:tcPr>
          <w:p w14:paraId="7ACCEE9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  <w:p w14:paraId="22EAC74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Bodo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  <w:p w14:paraId="23EC3C0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ahn et al., 2011</w:t>
            </w:r>
          </w:p>
          <w:p w14:paraId="38C7795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787ADB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0B1F2F0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65BDD3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D4226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7DDB2DE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Holme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  <w:p w14:paraId="5C7DDE4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inner et al., 2013</w:t>
            </w:r>
          </w:p>
        </w:tc>
      </w:tr>
      <w:tr w:rsidR="001021CA" w:rsidRPr="00B60DE5" w14:paraId="1C0E179B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180F87E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355delT</w:t>
            </w:r>
          </w:p>
        </w:tc>
        <w:tc>
          <w:tcPr>
            <w:tcW w:w="1371" w:type="dxa"/>
            <w:shd w:val="clear" w:color="auto" w:fill="92D050"/>
          </w:tcPr>
          <w:p w14:paraId="26DDC8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1319B0E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hortens the conserved threonine string and may affect L359 which directly contacts the DNA</w:t>
            </w:r>
          </w:p>
          <w:p w14:paraId="5BA4038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DNA binding</w:t>
            </w:r>
          </w:p>
          <w:p w14:paraId="3E273C3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d transcriptional activation of RUNX1 and CD34</w:t>
            </w:r>
          </w:p>
          <w:p w14:paraId="1255CCC3" w14:textId="023CCC7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hibited the ability of PU.1 to activate CSF1R transcription</w:t>
            </w:r>
            <w:r w:rsidRPr="00A138AA">
              <w:rPr>
                <w:rFonts w:ascii="Times New Roman" w:hAnsi="Times New Roman"/>
                <w:sz w:val="20"/>
                <w:vertAlign w:val="superscript"/>
              </w:rPr>
              <w:t>5</w:t>
            </w:r>
          </w:p>
        </w:tc>
        <w:tc>
          <w:tcPr>
            <w:tcW w:w="3475" w:type="dxa"/>
            <w:shd w:val="clear" w:color="auto" w:fill="92D050"/>
          </w:tcPr>
          <w:p w14:paraId="256AE55C" w14:textId="0936B1F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Familial early onset MDS and/or AML (+8, -7)</w:t>
            </w:r>
          </w:p>
        </w:tc>
        <w:tc>
          <w:tcPr>
            <w:tcW w:w="2660" w:type="dxa"/>
            <w:shd w:val="clear" w:color="auto" w:fill="92D050"/>
          </w:tcPr>
          <w:p w14:paraId="10EDC71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92D050"/>
          </w:tcPr>
          <w:p w14:paraId="33A6AB8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ahn et al., 2011</w:t>
            </w:r>
          </w:p>
        </w:tc>
      </w:tr>
      <w:tr w:rsidR="001021CA" w:rsidRPr="00B60DE5" w14:paraId="0CE166B2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63AC616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T357S</w:t>
            </w:r>
          </w:p>
        </w:tc>
        <w:tc>
          <w:tcPr>
            <w:tcW w:w="1371" w:type="dxa"/>
            <w:shd w:val="clear" w:color="auto" w:fill="92D050"/>
          </w:tcPr>
          <w:p w14:paraId="6722CE2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2579E466" w14:textId="717DA31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3D4B2DB8" w14:textId="009D16A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AML [+6, +10, t(7; 11)] </w:t>
            </w:r>
          </w:p>
        </w:tc>
        <w:tc>
          <w:tcPr>
            <w:tcW w:w="2660" w:type="dxa"/>
            <w:shd w:val="clear" w:color="auto" w:fill="92D050"/>
          </w:tcPr>
          <w:p w14:paraId="0825C23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3658EF4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1EF2152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3E2D689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59V</w:t>
            </w:r>
          </w:p>
        </w:tc>
        <w:tc>
          <w:tcPr>
            <w:tcW w:w="1371" w:type="dxa"/>
            <w:shd w:val="clear" w:color="auto" w:fill="92D050"/>
          </w:tcPr>
          <w:p w14:paraId="6F12765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7BE66E5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ormal </w:t>
            </w:r>
            <w:r>
              <w:rPr>
                <w:rFonts w:ascii="Times New Roman" w:hAnsi="Times New Roman"/>
                <w:sz w:val="20"/>
              </w:rPr>
              <w:t xml:space="preserve">GATA2 </w:t>
            </w:r>
            <w:r w:rsidRPr="009F790D">
              <w:rPr>
                <w:rFonts w:ascii="Times New Roman" w:hAnsi="Times New Roman"/>
                <w:sz w:val="20"/>
              </w:rPr>
              <w:t>expression</w:t>
            </w:r>
          </w:p>
          <w:p w14:paraId="5224E1C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creased transcriptional activation of CD34</w:t>
            </w:r>
          </w:p>
          <w:p w14:paraId="6BF6F3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Increased binding affinity to the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coactivato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CBP</w:t>
            </w:r>
          </w:p>
          <w:p w14:paraId="7BF79F8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nhanced binding to PU.1</w:t>
            </w:r>
          </w:p>
          <w:p w14:paraId="65AF403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Inhibited the ability of PU.1 to activate CSF1R transcription </w:t>
            </w:r>
          </w:p>
          <w:p w14:paraId="0F3FD09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Enhanced inhibition of the c-JUN and PU.1 interaction</w:t>
            </w:r>
          </w:p>
          <w:p w14:paraId="24708F6A" w14:textId="1E32947D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Inhibited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yelomonocyti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differentiation and proliferation</w:t>
            </w:r>
            <w:r w:rsidRPr="00A138AA">
              <w:rPr>
                <w:rFonts w:ascii="Times New Roman" w:hAnsi="Times New Roman"/>
                <w:sz w:val="20"/>
                <w:vertAlign w:val="superscript"/>
              </w:rPr>
              <w:t>6</w:t>
            </w:r>
          </w:p>
        </w:tc>
        <w:tc>
          <w:tcPr>
            <w:tcW w:w="3475" w:type="dxa"/>
            <w:shd w:val="clear" w:color="auto" w:fill="92D050"/>
          </w:tcPr>
          <w:p w14:paraId="3251FF3B" w14:textId="503BE29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CML with blast crisis, CML with blast crisis (+11p), CML with blast crisis (-17q)</w:t>
            </w:r>
          </w:p>
        </w:tc>
        <w:tc>
          <w:tcPr>
            <w:tcW w:w="2660" w:type="dxa"/>
            <w:shd w:val="clear" w:color="auto" w:fill="92D050"/>
          </w:tcPr>
          <w:p w14:paraId="0EB9536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8 (8 pedigrees)</w:t>
            </w:r>
          </w:p>
        </w:tc>
        <w:tc>
          <w:tcPr>
            <w:tcW w:w="2661" w:type="dxa"/>
            <w:shd w:val="clear" w:color="auto" w:fill="92D050"/>
          </w:tcPr>
          <w:p w14:paraId="7A1551D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Zhang et al., 2008</w:t>
            </w:r>
          </w:p>
        </w:tc>
      </w:tr>
      <w:tr w:rsidR="001021CA" w:rsidRPr="00B60DE5" w14:paraId="06B47BF4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4823384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W360L</w:t>
            </w:r>
          </w:p>
        </w:tc>
        <w:tc>
          <w:tcPr>
            <w:tcW w:w="1371" w:type="dxa"/>
            <w:shd w:val="clear" w:color="auto" w:fill="92D050"/>
          </w:tcPr>
          <w:p w14:paraId="0A3339A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1C6BFD47" w14:textId="15775282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6A37ECDF" w14:textId="0D3A9B7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CML with blast crisis (ANO5, MAX, ENO1, COL3A1, AFP, SERPINA1, MGAT5B, ZNF208)</w:t>
            </w:r>
          </w:p>
        </w:tc>
        <w:tc>
          <w:tcPr>
            <w:tcW w:w="2660" w:type="dxa"/>
            <w:shd w:val="clear" w:color="auto" w:fill="92D050"/>
          </w:tcPr>
          <w:p w14:paraId="7E87171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2DCC03A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uang et al., 2014</w:t>
            </w:r>
          </w:p>
        </w:tc>
      </w:tr>
      <w:tr w:rsidR="001021CA" w:rsidRPr="00B60DE5" w14:paraId="22B64334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5503FD2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1delRNAN</w:t>
            </w:r>
          </w:p>
        </w:tc>
        <w:tc>
          <w:tcPr>
            <w:tcW w:w="1371" w:type="dxa"/>
            <w:shd w:val="clear" w:color="auto" w:fill="92D050"/>
          </w:tcPr>
          <w:p w14:paraId="1513C63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92D050"/>
          </w:tcPr>
          <w:p w14:paraId="1DA5099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deletion</w:t>
            </w:r>
          </w:p>
          <w:p w14:paraId="39AC2A9B" w14:textId="5F6CA5F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Partially deleted ZF2 domain</w:t>
            </w:r>
          </w:p>
        </w:tc>
        <w:tc>
          <w:tcPr>
            <w:tcW w:w="3475" w:type="dxa"/>
            <w:shd w:val="clear" w:color="auto" w:fill="92D050"/>
          </w:tcPr>
          <w:p w14:paraId="32A902C7" w14:textId="75E051B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 (-7, +8, ASXL1)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92D050"/>
          </w:tcPr>
          <w:p w14:paraId="18DC665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5230BAD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1</w:t>
            </w:r>
          </w:p>
          <w:p w14:paraId="327DE49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4CEF826B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453CE20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1H</w:t>
            </w:r>
          </w:p>
        </w:tc>
        <w:tc>
          <w:tcPr>
            <w:tcW w:w="1371" w:type="dxa"/>
            <w:shd w:val="clear" w:color="auto" w:fill="92D050"/>
          </w:tcPr>
          <w:p w14:paraId="4BB812F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0B1B4411" w14:textId="6627C79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6FBC6133" w14:textId="1CEB54A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oradic AML (NPM1)</w:t>
            </w:r>
          </w:p>
        </w:tc>
        <w:tc>
          <w:tcPr>
            <w:tcW w:w="2660" w:type="dxa"/>
            <w:shd w:val="clear" w:color="auto" w:fill="92D050"/>
          </w:tcPr>
          <w:p w14:paraId="28E9C8B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52C7901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13383294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1B6B2854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361C</w:t>
            </w:r>
          </w:p>
        </w:tc>
        <w:tc>
          <w:tcPr>
            <w:tcW w:w="1371" w:type="dxa"/>
            <w:shd w:val="clear" w:color="auto" w:fill="92D050"/>
          </w:tcPr>
          <w:p w14:paraId="78F6CF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2F8C92D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vertAlign w:val="superscript"/>
              </w:rPr>
            </w:pPr>
          </w:p>
          <w:p w14:paraId="3EE98A9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20765F7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1" w:type="dxa"/>
            <w:shd w:val="clear" w:color="auto" w:fill="92D050"/>
          </w:tcPr>
          <w:p w14:paraId="1F2134B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57F10FAD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496F5649" w14:textId="55F3319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  <w:r>
              <w:rPr>
                <w:rFonts w:ascii="Times New Roman" w:eastAsia="Calibri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7839B3FE" w14:textId="300EF8E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, lymphedema</w:t>
            </w:r>
          </w:p>
          <w:p w14:paraId="58BB0DF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92D050"/>
          </w:tcPr>
          <w:p w14:paraId="1B13656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5226858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2ADE373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67C0F75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  <w:p w14:paraId="70DD379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71A99EA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3</w:t>
            </w:r>
          </w:p>
        </w:tc>
      </w:tr>
      <w:tr w:rsidR="001021CA" w:rsidRPr="00B60DE5" w14:paraId="3BA7B2E2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6DF91D5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1L</w:t>
            </w:r>
          </w:p>
        </w:tc>
        <w:tc>
          <w:tcPr>
            <w:tcW w:w="1371" w:type="dxa"/>
            <w:shd w:val="clear" w:color="auto" w:fill="92D050"/>
          </w:tcPr>
          <w:p w14:paraId="08E8BBE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97732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637D401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011" w:type="dxa"/>
            <w:shd w:val="clear" w:color="auto" w:fill="92D050"/>
          </w:tcPr>
          <w:p w14:paraId="0255640F" w14:textId="6DC2749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transactivation of CD34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5710B4E1" w14:textId="4F4E1A5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developmental delay</w:t>
            </w:r>
          </w:p>
        </w:tc>
        <w:tc>
          <w:tcPr>
            <w:tcW w:w="2660" w:type="dxa"/>
            <w:shd w:val="clear" w:color="auto" w:fill="92D050"/>
          </w:tcPr>
          <w:p w14:paraId="36F8059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5B1B26A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1021CA" w:rsidRPr="00B60DE5" w14:paraId="7CBC721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2B86617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2Q</w:t>
            </w:r>
          </w:p>
        </w:tc>
        <w:tc>
          <w:tcPr>
            <w:tcW w:w="1371" w:type="dxa"/>
            <w:shd w:val="clear" w:color="auto" w:fill="92D050"/>
          </w:tcPr>
          <w:p w14:paraId="5D56ECFF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6ACEE4C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97732">
              <w:rPr>
                <w:rFonts w:ascii="Times New Roman" w:hAnsi="Times New Roman"/>
                <w:sz w:val="20"/>
                <w:vertAlign w:val="superscript"/>
              </w:rPr>
              <w:t>*</w:t>
            </w:r>
            <w:r w:rsidRPr="009F790D">
              <w:rPr>
                <w:rFonts w:ascii="Times New Roman" w:hAnsi="Times New Roman"/>
                <w:sz w:val="20"/>
              </w:rPr>
              <w:t xml:space="preserve"> </w:t>
            </w:r>
          </w:p>
          <w:p w14:paraId="1E2A8C1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614D2F6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691FCB6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03CBBBA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 xml:space="preserve">* </w:t>
            </w:r>
          </w:p>
        </w:tc>
        <w:tc>
          <w:tcPr>
            <w:tcW w:w="3011" w:type="dxa"/>
            <w:shd w:val="clear" w:color="auto" w:fill="92D050"/>
          </w:tcPr>
          <w:p w14:paraId="249A7611" w14:textId="57FF1BD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39EA280B" w14:textId="20EC4ED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670F00F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  <w:p w14:paraId="45A3FA5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WT1)</w:t>
            </w:r>
          </w:p>
          <w:p w14:paraId="3EC6A3F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WT1, FLT3, ATP2A2, LPL, PRICKLE3, SORCS3)</w:t>
            </w:r>
          </w:p>
          <w:p w14:paraId="658CC02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WT1, NRAS)</w:t>
            </w:r>
          </w:p>
        </w:tc>
        <w:tc>
          <w:tcPr>
            <w:tcW w:w="2660" w:type="dxa"/>
            <w:shd w:val="clear" w:color="auto" w:fill="92D050"/>
          </w:tcPr>
          <w:p w14:paraId="63B3687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3 pedigrees)</w:t>
            </w:r>
          </w:p>
          <w:p w14:paraId="74BB52B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51619DE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28F4B71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  <w:p w14:paraId="4F218C7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517265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6F8B157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45C3272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  <w:p w14:paraId="6AC21AE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338EBC9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Yan et al., 2011</w:t>
            </w:r>
          </w:p>
          <w:p w14:paraId="05E5372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4580E42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Luesink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</w:tc>
      </w:tr>
      <w:tr w:rsidR="001021CA" w:rsidRPr="00B60DE5" w14:paraId="5566DD5A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6472E89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2P</w:t>
            </w:r>
          </w:p>
        </w:tc>
        <w:tc>
          <w:tcPr>
            <w:tcW w:w="1371" w:type="dxa"/>
            <w:shd w:val="clear" w:color="auto" w:fill="92D050"/>
          </w:tcPr>
          <w:p w14:paraId="27513D0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  <w:p w14:paraId="729EDF0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3DFE7B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92D050"/>
          </w:tcPr>
          <w:p w14:paraId="04967406" w14:textId="70DD063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4FC82F6A" w14:textId="54B0255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KRAS), AML [t(11;19)]</w:t>
            </w:r>
          </w:p>
          <w:p w14:paraId="4DCFE59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NPM1, NRAS)</w:t>
            </w:r>
          </w:p>
        </w:tc>
        <w:tc>
          <w:tcPr>
            <w:tcW w:w="2660" w:type="dxa"/>
            <w:shd w:val="clear" w:color="auto" w:fill="92D050"/>
          </w:tcPr>
          <w:p w14:paraId="3BA8149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  <w:p w14:paraId="3A2AE84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1B1DDC9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0925E59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0DE685D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5FA844D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Luesink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</w:tc>
      </w:tr>
      <w:tr w:rsidR="001021CA" w:rsidRPr="00B60DE5" w14:paraId="06E9B101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6646A45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2G</w:t>
            </w:r>
          </w:p>
        </w:tc>
        <w:tc>
          <w:tcPr>
            <w:tcW w:w="1371" w:type="dxa"/>
            <w:shd w:val="clear" w:color="auto" w:fill="92D050"/>
          </w:tcPr>
          <w:p w14:paraId="3F1B142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92D050"/>
          </w:tcPr>
          <w:p w14:paraId="2D218CC0" w14:textId="6A443B6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0CE16D72" w14:textId="1AEDBAB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AML [+8, t(15;17), KIT] </w:t>
            </w:r>
          </w:p>
          <w:p w14:paraId="3F306E4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NPM1, NRAS)</w:t>
            </w:r>
          </w:p>
        </w:tc>
        <w:tc>
          <w:tcPr>
            <w:tcW w:w="2660" w:type="dxa"/>
            <w:shd w:val="clear" w:color="auto" w:fill="92D050"/>
          </w:tcPr>
          <w:p w14:paraId="4002842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3B94FCD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0261C5B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  <w:p w14:paraId="7BEB24A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Luesink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</w:tc>
      </w:tr>
      <w:tr w:rsidR="001021CA" w:rsidRPr="00B60DE5" w14:paraId="73EDC1DB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4E381C8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2fs</w:t>
            </w:r>
          </w:p>
        </w:tc>
        <w:tc>
          <w:tcPr>
            <w:tcW w:w="1371" w:type="dxa"/>
            <w:shd w:val="clear" w:color="auto" w:fill="92D050"/>
          </w:tcPr>
          <w:p w14:paraId="59AA299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92D050"/>
          </w:tcPr>
          <w:p w14:paraId="49D4F7F9" w14:textId="56A7CCF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Partially deleted ZF2 domain </w:t>
            </w:r>
          </w:p>
        </w:tc>
        <w:tc>
          <w:tcPr>
            <w:tcW w:w="3475" w:type="dxa"/>
            <w:shd w:val="clear" w:color="auto" w:fill="92D050"/>
          </w:tcPr>
          <w:p w14:paraId="700BB1C5" w14:textId="7B215C0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Paediatric AML (NRAS, -7)</w:t>
            </w:r>
          </w:p>
        </w:tc>
        <w:tc>
          <w:tcPr>
            <w:tcW w:w="2660" w:type="dxa"/>
            <w:shd w:val="clear" w:color="auto" w:fill="92D050"/>
          </w:tcPr>
          <w:p w14:paraId="0BAFB9D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79E57CB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Luesink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2</w:t>
            </w:r>
          </w:p>
        </w:tc>
      </w:tr>
      <w:tr w:rsidR="001021CA" w:rsidRPr="00B60DE5" w14:paraId="3647C324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0332DEE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R362dup</w:t>
            </w:r>
          </w:p>
        </w:tc>
        <w:tc>
          <w:tcPr>
            <w:tcW w:w="1371" w:type="dxa"/>
            <w:shd w:val="clear" w:color="auto" w:fill="92D050"/>
          </w:tcPr>
          <w:p w14:paraId="519D1C0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92D050"/>
          </w:tcPr>
          <w:p w14:paraId="7E6DE9F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insertion</w:t>
            </w:r>
          </w:p>
          <w:p w14:paraId="6B5A980E" w14:textId="59B51C84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13482A09" w14:textId="0A39ED8B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oradic 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92D050"/>
          </w:tcPr>
          <w:p w14:paraId="5281535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1CD519B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4B0FE29D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7A16111E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D367fs</w:t>
            </w:r>
          </w:p>
        </w:tc>
        <w:tc>
          <w:tcPr>
            <w:tcW w:w="1371" w:type="dxa"/>
            <w:shd w:val="clear" w:color="auto" w:fill="92D050"/>
          </w:tcPr>
          <w:p w14:paraId="3B9BB25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1413DCE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590F5C4B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3CE08C77" w14:textId="3D548E2D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  <w:r>
              <w:rPr>
                <w:rFonts w:ascii="Times New Roman" w:eastAsia="Calibri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5F14C888" w14:textId="0D883186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 (ASXL1)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92D050"/>
          </w:tcPr>
          <w:p w14:paraId="3B5DF3F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92D050"/>
          </w:tcPr>
          <w:p w14:paraId="13E4C96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7B9B2A4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3B758B95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N371K</w:t>
            </w:r>
          </w:p>
        </w:tc>
        <w:tc>
          <w:tcPr>
            <w:tcW w:w="1371" w:type="dxa"/>
            <w:shd w:val="clear" w:color="auto" w:fill="92D050"/>
          </w:tcPr>
          <w:p w14:paraId="2778B83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66499C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92D050"/>
          </w:tcPr>
          <w:p w14:paraId="093835F8" w14:textId="6FDF218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5D3FA45E" w14:textId="0D79803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>
              <w:rPr>
                <w:rFonts w:ascii="Times New Roman" w:hAnsi="Times New Roman"/>
                <w:sz w:val="20"/>
              </w:rPr>
              <w:t>, MDS (-7, ASXL1)</w:t>
            </w:r>
          </w:p>
        </w:tc>
        <w:tc>
          <w:tcPr>
            <w:tcW w:w="2660" w:type="dxa"/>
            <w:shd w:val="clear" w:color="auto" w:fill="92D050"/>
          </w:tcPr>
          <w:p w14:paraId="6D917F3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24AF7EA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18EF89C1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0AB2EE6C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A372T</w:t>
            </w:r>
          </w:p>
        </w:tc>
        <w:tc>
          <w:tcPr>
            <w:tcW w:w="1371" w:type="dxa"/>
            <w:shd w:val="clear" w:color="auto" w:fill="92D050"/>
          </w:tcPr>
          <w:p w14:paraId="0D7150E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4F3A1D3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453FBF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92D050"/>
          </w:tcPr>
          <w:p w14:paraId="5E15EEF7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2 expression</w:t>
            </w:r>
          </w:p>
          <w:p w14:paraId="27CF958D" w14:textId="0A7D591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03808D26" w14:textId="4C7B0DD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</w:t>
            </w:r>
          </w:p>
          <w:p w14:paraId="75B3921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eutropenia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AML [(-7, t(11;19)]</w:t>
            </w:r>
          </w:p>
        </w:tc>
        <w:tc>
          <w:tcPr>
            <w:tcW w:w="2660" w:type="dxa"/>
            <w:shd w:val="clear" w:color="auto" w:fill="92D050"/>
          </w:tcPr>
          <w:p w14:paraId="04F776E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  <w:p w14:paraId="24998F4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0402141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  <w:p w14:paraId="5ECA7B78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1F4D410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38847ED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C373R</w:t>
            </w:r>
          </w:p>
        </w:tc>
        <w:tc>
          <w:tcPr>
            <w:tcW w:w="1371" w:type="dxa"/>
            <w:shd w:val="clear" w:color="auto" w:fill="92D050"/>
          </w:tcPr>
          <w:p w14:paraId="4E01D943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D00295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92D050"/>
          </w:tcPr>
          <w:p w14:paraId="2F53073C" w14:textId="05D0902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transactivation of CD34</w:t>
            </w:r>
            <w:r w:rsidRPr="00D121E2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37F8C82A" w14:textId="61A919E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-7)</w:t>
            </w:r>
          </w:p>
        </w:tc>
        <w:tc>
          <w:tcPr>
            <w:tcW w:w="2660" w:type="dxa"/>
            <w:shd w:val="clear" w:color="auto" w:fill="92D050"/>
          </w:tcPr>
          <w:p w14:paraId="5E23D18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1B3D720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Ostergaard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1</w:t>
            </w:r>
          </w:p>
        </w:tc>
      </w:tr>
      <w:tr w:rsidR="001021CA" w:rsidRPr="00B60DE5" w14:paraId="352DED7B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71C571E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C373del5</w:t>
            </w:r>
          </w:p>
        </w:tc>
        <w:tc>
          <w:tcPr>
            <w:tcW w:w="1371" w:type="dxa"/>
            <w:shd w:val="clear" w:color="auto" w:fill="92D050"/>
          </w:tcPr>
          <w:p w14:paraId="3EAE9CA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2D36906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deletion</w:t>
            </w:r>
          </w:p>
          <w:p w14:paraId="5DF23208" w14:textId="214F1C7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partially deleted ZF2 domain</w:t>
            </w:r>
          </w:p>
        </w:tc>
        <w:tc>
          <w:tcPr>
            <w:tcW w:w="3475" w:type="dxa"/>
            <w:shd w:val="clear" w:color="auto" w:fill="92D050"/>
          </w:tcPr>
          <w:p w14:paraId="4BBBA8E0" w14:textId="1F49669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DS, MDS (-7)</w:t>
            </w:r>
          </w:p>
        </w:tc>
        <w:tc>
          <w:tcPr>
            <w:tcW w:w="2660" w:type="dxa"/>
            <w:shd w:val="clear" w:color="auto" w:fill="92D050"/>
          </w:tcPr>
          <w:p w14:paraId="794A71C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1 pedigree)</w:t>
            </w:r>
          </w:p>
        </w:tc>
        <w:tc>
          <w:tcPr>
            <w:tcW w:w="2661" w:type="dxa"/>
            <w:shd w:val="clear" w:color="auto" w:fill="92D050"/>
          </w:tcPr>
          <w:p w14:paraId="2A525FB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Spinner et al., 2013</w:t>
            </w:r>
          </w:p>
        </w:tc>
      </w:tr>
      <w:tr w:rsidR="001021CA" w:rsidRPr="00B60DE5" w14:paraId="2C3F22C0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3DFC5BE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75I</w:t>
            </w:r>
          </w:p>
        </w:tc>
        <w:tc>
          <w:tcPr>
            <w:tcW w:w="1371" w:type="dxa"/>
            <w:shd w:val="clear" w:color="auto" w:fill="92D050"/>
          </w:tcPr>
          <w:p w14:paraId="155E8D0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66D11B87" w14:textId="73038832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67560748" w14:textId="2F76421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ML [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t(15;17)]</w:t>
            </w:r>
          </w:p>
        </w:tc>
        <w:tc>
          <w:tcPr>
            <w:tcW w:w="2660" w:type="dxa"/>
            <w:shd w:val="clear" w:color="auto" w:fill="92D050"/>
          </w:tcPr>
          <w:p w14:paraId="6A62540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30BF0C1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Shib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638F333D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0D24DE2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75F</w:t>
            </w:r>
          </w:p>
        </w:tc>
        <w:tc>
          <w:tcPr>
            <w:tcW w:w="1371" w:type="dxa"/>
            <w:shd w:val="clear" w:color="auto" w:fill="92D050"/>
          </w:tcPr>
          <w:p w14:paraId="5A6BD6D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23B1D3F3" w14:textId="698CE23E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761E9B72" w14:textId="7F1A015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92D050"/>
          </w:tcPr>
          <w:p w14:paraId="0F3E695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92D050"/>
          </w:tcPr>
          <w:p w14:paraId="295601C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West ES et al., 2013 </w:t>
            </w:r>
          </w:p>
        </w:tc>
      </w:tr>
      <w:tr w:rsidR="001021CA" w:rsidRPr="00B60DE5" w14:paraId="73E709FA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07ADA65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L379Q</w:t>
            </w:r>
          </w:p>
        </w:tc>
        <w:tc>
          <w:tcPr>
            <w:tcW w:w="1371" w:type="dxa"/>
            <w:shd w:val="clear" w:color="auto" w:fill="92D050"/>
          </w:tcPr>
          <w:p w14:paraId="2BD3492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</w:p>
        </w:tc>
        <w:tc>
          <w:tcPr>
            <w:tcW w:w="3011" w:type="dxa"/>
            <w:shd w:val="clear" w:color="auto" w:fill="92D050"/>
          </w:tcPr>
          <w:p w14:paraId="07273E93" w14:textId="5CD05CE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63A90B38" w14:textId="781CE26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bi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92D050"/>
          </w:tcPr>
          <w:p w14:paraId="67203ED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266E635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Fasan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 xml:space="preserve"> et al., 2013</w:t>
            </w:r>
          </w:p>
        </w:tc>
      </w:tr>
      <w:tr w:rsidR="001021CA" w:rsidRPr="00B60DE5" w14:paraId="4F43D82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0176AD3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P385L</w:t>
            </w:r>
          </w:p>
        </w:tc>
        <w:tc>
          <w:tcPr>
            <w:tcW w:w="1371" w:type="dxa"/>
            <w:shd w:val="clear" w:color="auto" w:fill="92D050"/>
          </w:tcPr>
          <w:p w14:paraId="40DEDD8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matic</w:t>
            </w:r>
            <w:r w:rsidRPr="009F790D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3011" w:type="dxa"/>
            <w:shd w:val="clear" w:color="auto" w:fill="92D050"/>
          </w:tcPr>
          <w:p w14:paraId="7998AB67" w14:textId="408A12B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otential CEBPA binding site</w:t>
            </w:r>
          </w:p>
        </w:tc>
        <w:tc>
          <w:tcPr>
            <w:tcW w:w="3475" w:type="dxa"/>
            <w:shd w:val="clear" w:color="auto" w:fill="92D050"/>
          </w:tcPr>
          <w:p w14:paraId="40E5951B" w14:textId="07985244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ML (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CEBPA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660" w:type="dxa"/>
            <w:shd w:val="clear" w:color="auto" w:fill="92D050"/>
          </w:tcPr>
          <w:p w14:paraId="429604E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2C0ECFB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Green et al., 2013</w:t>
            </w:r>
          </w:p>
        </w:tc>
      </w:tr>
      <w:tr w:rsidR="001021CA" w:rsidRPr="00B60DE5" w14:paraId="320F6F27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78C92CB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M388V</w:t>
            </w:r>
          </w:p>
        </w:tc>
        <w:tc>
          <w:tcPr>
            <w:tcW w:w="1371" w:type="dxa"/>
            <w:shd w:val="clear" w:color="auto" w:fill="92D050"/>
          </w:tcPr>
          <w:p w14:paraId="58C601D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7171F71C" w14:textId="0BFBF04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otential </w:t>
            </w:r>
            <w:proofErr w:type="spellStart"/>
            <w:r>
              <w:rPr>
                <w:rFonts w:ascii="Times New Roman" w:hAnsi="Times New Roman"/>
                <w:sz w:val="20"/>
              </w:rPr>
              <w:t>sumoylatio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site</w:t>
            </w:r>
          </w:p>
        </w:tc>
        <w:tc>
          <w:tcPr>
            <w:tcW w:w="3475" w:type="dxa"/>
            <w:shd w:val="clear" w:color="auto" w:fill="92D050"/>
          </w:tcPr>
          <w:p w14:paraId="3F414AFB" w14:textId="70F4912A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eutropenia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+8, -7q)</w:t>
            </w:r>
          </w:p>
        </w:tc>
        <w:tc>
          <w:tcPr>
            <w:tcW w:w="2660" w:type="dxa"/>
            <w:shd w:val="clear" w:color="auto" w:fill="92D050"/>
          </w:tcPr>
          <w:p w14:paraId="46E649A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1 pedigree)</w:t>
            </w:r>
          </w:p>
        </w:tc>
        <w:tc>
          <w:tcPr>
            <w:tcW w:w="2661" w:type="dxa"/>
            <w:shd w:val="clear" w:color="auto" w:fill="92D050"/>
          </w:tcPr>
          <w:p w14:paraId="4B81150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  <w:lang w:val="en-US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  <w:lang w:val="en-US"/>
              </w:rPr>
              <w:t xml:space="preserve"> et al., 2013</w:t>
            </w:r>
          </w:p>
        </w:tc>
      </w:tr>
      <w:tr w:rsidR="001021CA" w:rsidRPr="00B60DE5" w14:paraId="66A18BE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1527EFF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M388T</w:t>
            </w:r>
          </w:p>
        </w:tc>
        <w:tc>
          <w:tcPr>
            <w:tcW w:w="1371" w:type="dxa"/>
            <w:shd w:val="clear" w:color="auto" w:fill="92D050"/>
          </w:tcPr>
          <w:p w14:paraId="382D33B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5B3DEE2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71E5E22C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1B229EEF" w14:textId="77777777" w:rsidR="001021CA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  <w:r>
              <w:rPr>
                <w:rFonts w:ascii="Times New Roman" w:eastAsia="Calibri" w:hAnsi="Times New Roman"/>
                <w:sz w:val="20"/>
              </w:rPr>
              <w:t>.</w:t>
            </w:r>
          </w:p>
          <w:p w14:paraId="79D92D6F" w14:textId="1A37EE8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otential </w:t>
            </w:r>
            <w:proofErr w:type="spellStart"/>
            <w:r>
              <w:rPr>
                <w:rFonts w:ascii="Times New Roman" w:hAnsi="Times New Roman"/>
                <w:sz w:val="20"/>
              </w:rPr>
              <w:t>sumoylatio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site</w:t>
            </w:r>
            <w:r>
              <w:rPr>
                <w:rFonts w:ascii="Times New Roman" w:eastAsia="Calibri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3926BA2B" w14:textId="3C21DAF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severe infections</w:t>
            </w:r>
          </w:p>
        </w:tc>
        <w:tc>
          <w:tcPr>
            <w:tcW w:w="2660" w:type="dxa"/>
            <w:shd w:val="clear" w:color="auto" w:fill="92D050"/>
          </w:tcPr>
          <w:p w14:paraId="1DC0DBA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1 pedigree)</w:t>
            </w:r>
          </w:p>
        </w:tc>
        <w:tc>
          <w:tcPr>
            <w:tcW w:w="2661" w:type="dxa"/>
            <w:shd w:val="clear" w:color="auto" w:fill="92D050"/>
          </w:tcPr>
          <w:p w14:paraId="3E295D7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Hsu et al., 2013</w:t>
            </w:r>
          </w:p>
          <w:p w14:paraId="53F4851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021CA" w:rsidRPr="00B60DE5" w14:paraId="25C7A00D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5E82107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90delK</w:t>
            </w:r>
          </w:p>
        </w:tc>
        <w:tc>
          <w:tcPr>
            <w:tcW w:w="1371" w:type="dxa"/>
            <w:shd w:val="clear" w:color="auto" w:fill="92D050"/>
          </w:tcPr>
          <w:p w14:paraId="3EBF5BE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3011" w:type="dxa"/>
            <w:shd w:val="clear" w:color="auto" w:fill="92D050"/>
          </w:tcPr>
          <w:p w14:paraId="6EC5566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In-frame deletion</w:t>
            </w:r>
          </w:p>
          <w:p w14:paraId="23908636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etylation site</w:t>
            </w:r>
          </w:p>
          <w:p w14:paraId="6D5B367C" w14:textId="7A798288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otential </w:t>
            </w:r>
            <w:proofErr w:type="spellStart"/>
            <w:r>
              <w:rPr>
                <w:rFonts w:ascii="Times New Roman" w:hAnsi="Times New Roman"/>
                <w:sz w:val="20"/>
              </w:rPr>
              <w:t>sumoylatio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site</w:t>
            </w:r>
          </w:p>
        </w:tc>
        <w:tc>
          <w:tcPr>
            <w:tcW w:w="3475" w:type="dxa"/>
            <w:shd w:val="clear" w:color="auto" w:fill="92D050"/>
          </w:tcPr>
          <w:p w14:paraId="4E34CA16" w14:textId="1BB0EC0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</w:t>
            </w:r>
            <w:r>
              <w:rPr>
                <w:rFonts w:ascii="Times New Roman" w:hAnsi="Times New Roman"/>
                <w:sz w:val="20"/>
              </w:rPr>
              <w:t xml:space="preserve"> (biGATA2 with G200fs mutation)</w:t>
            </w:r>
          </w:p>
        </w:tc>
        <w:tc>
          <w:tcPr>
            <w:tcW w:w="2660" w:type="dxa"/>
            <w:shd w:val="clear" w:color="auto" w:fill="92D050"/>
          </w:tcPr>
          <w:p w14:paraId="5A3997C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61" w:type="dxa"/>
            <w:shd w:val="clear" w:color="auto" w:fill="92D050"/>
          </w:tcPr>
          <w:p w14:paraId="4FEBD7E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1021CA" w:rsidRPr="00B60DE5" w14:paraId="73B4B757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7653DD59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396Q</w:t>
            </w:r>
          </w:p>
        </w:tc>
        <w:tc>
          <w:tcPr>
            <w:tcW w:w="1371" w:type="dxa"/>
            <w:shd w:val="clear" w:color="auto" w:fill="92D050"/>
          </w:tcPr>
          <w:p w14:paraId="0A5F9C3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10F9A236" w14:textId="77777777" w:rsidR="001021CA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66499C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  <w:p w14:paraId="53D0A11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05C2024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7EDCF882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22918F19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educe</w:t>
            </w:r>
            <w:r>
              <w:rPr>
                <w:rFonts w:ascii="Times New Roman" w:hAnsi="Times New Roman"/>
                <w:sz w:val="20"/>
              </w:rPr>
              <w:t>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452B76F1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2F7ED29E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</w:p>
          <w:p w14:paraId="1EB3C36B" w14:textId="2F62D3C9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WT1 expression</w:t>
            </w:r>
            <w:r>
              <w:rPr>
                <w:rFonts w:ascii="Times New Roman" w:eastAsia="Calibri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7E369A52" w14:textId="5F461580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MDS, AML</w:t>
            </w:r>
          </w:p>
          <w:p w14:paraId="0FCB28D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Emberger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  <w:p w14:paraId="7FE9722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Neutropenia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-7), AML (+11, -7)</w:t>
            </w:r>
          </w:p>
          <w:p w14:paraId="39CC292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 (+8), MDS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severe infections</w:t>
            </w:r>
          </w:p>
        </w:tc>
        <w:tc>
          <w:tcPr>
            <w:tcW w:w="2660" w:type="dxa"/>
            <w:shd w:val="clear" w:color="auto" w:fill="92D050"/>
          </w:tcPr>
          <w:p w14:paraId="68540DB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1 pedigree)</w:t>
            </w:r>
          </w:p>
          <w:p w14:paraId="7B9E2C8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1</w:t>
            </w:r>
          </w:p>
          <w:p w14:paraId="7E1FCA4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4 (1 pedigree)</w:t>
            </w:r>
          </w:p>
          <w:p w14:paraId="249EFF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  <w:p w14:paraId="02CBDDC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8 (4 pedigrees)</w:t>
            </w:r>
          </w:p>
          <w:p w14:paraId="62077F6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661" w:type="dxa"/>
            <w:shd w:val="clear" w:color="auto" w:fill="92D050"/>
          </w:tcPr>
          <w:p w14:paraId="5ED28CB7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  <w:lang w:val="en-US"/>
              </w:rPr>
              <w:t>Holme</w:t>
            </w:r>
            <w:proofErr w:type="spellEnd"/>
            <w:r w:rsidRPr="009F790D">
              <w:rPr>
                <w:rFonts w:ascii="Times New Roman" w:hAnsi="Times New Roman"/>
                <w:sz w:val="20"/>
                <w:lang w:val="en-US"/>
              </w:rPr>
              <w:t xml:space="preserve"> et al., 2012</w:t>
            </w:r>
          </w:p>
          <w:p w14:paraId="4E6D247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Ishida et al., 2012</w:t>
            </w:r>
          </w:p>
          <w:p w14:paraId="4C1DD1B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  <w:lang w:val="en-US"/>
              </w:rPr>
              <w:t>Pasquet</w:t>
            </w:r>
            <w:proofErr w:type="spellEnd"/>
            <w:r w:rsidRPr="009F790D">
              <w:rPr>
                <w:rFonts w:ascii="Times New Roman" w:hAnsi="Times New Roman"/>
                <w:sz w:val="20"/>
                <w:lang w:val="en-US"/>
              </w:rPr>
              <w:t xml:space="preserve"> et al., 2013</w:t>
            </w:r>
          </w:p>
          <w:p w14:paraId="2F03081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</w:p>
          <w:p w14:paraId="225A0D1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Spinner et al., 2013</w:t>
            </w:r>
          </w:p>
        </w:tc>
      </w:tr>
      <w:tr w:rsidR="001021CA" w:rsidRPr="00B60DE5" w14:paraId="264F195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76EA8734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396W</w:t>
            </w:r>
          </w:p>
        </w:tc>
        <w:tc>
          <w:tcPr>
            <w:tcW w:w="1371" w:type="dxa"/>
            <w:shd w:val="clear" w:color="auto" w:fill="92D050"/>
          </w:tcPr>
          <w:p w14:paraId="1E51C6C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721831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  <w:shd w:val="clear" w:color="auto" w:fill="92D050"/>
          </w:tcPr>
          <w:p w14:paraId="7D639E6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</w:p>
          <w:p w14:paraId="71C1EF0C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078AAF23" w14:textId="37FCA0C3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  <w:r>
              <w:rPr>
                <w:rFonts w:ascii="Times New Roman" w:eastAsia="Calibri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4244C2D9" w14:textId="715C934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 (+8), MDS</w:t>
            </w:r>
          </w:p>
        </w:tc>
        <w:tc>
          <w:tcPr>
            <w:tcW w:w="2660" w:type="dxa"/>
            <w:shd w:val="clear" w:color="auto" w:fill="92D050"/>
          </w:tcPr>
          <w:p w14:paraId="62F3DBE4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2 (2 pedigrees)</w:t>
            </w:r>
          </w:p>
        </w:tc>
        <w:tc>
          <w:tcPr>
            <w:tcW w:w="2661" w:type="dxa"/>
            <w:shd w:val="clear" w:color="auto" w:fill="92D050"/>
          </w:tcPr>
          <w:p w14:paraId="2E1993F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  <w:lang w:val="en-US"/>
              </w:rPr>
            </w:pPr>
            <w:r w:rsidRPr="009F790D">
              <w:rPr>
                <w:rFonts w:ascii="Times New Roman" w:hAnsi="Times New Roman"/>
                <w:sz w:val="20"/>
                <w:lang w:val="en-US"/>
              </w:rPr>
              <w:t>Spinner et al., 2013</w:t>
            </w:r>
          </w:p>
        </w:tc>
      </w:tr>
      <w:tr w:rsidR="001021CA" w:rsidRPr="00B60DE5" w14:paraId="0670F8BE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438CF76D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398Q</w:t>
            </w:r>
          </w:p>
        </w:tc>
        <w:tc>
          <w:tcPr>
            <w:tcW w:w="1371" w:type="dxa"/>
            <w:shd w:val="clear" w:color="auto" w:fill="92D050"/>
          </w:tcPr>
          <w:p w14:paraId="11FCE6FE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7B2B3401" w14:textId="71B026FD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Altered ZF2 domain</w:t>
            </w:r>
          </w:p>
        </w:tc>
        <w:tc>
          <w:tcPr>
            <w:tcW w:w="3475" w:type="dxa"/>
            <w:shd w:val="clear" w:color="auto" w:fill="92D050"/>
          </w:tcPr>
          <w:p w14:paraId="2E36624F" w14:textId="6E6D88EF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 (-7)</w:t>
            </w:r>
          </w:p>
        </w:tc>
        <w:tc>
          <w:tcPr>
            <w:tcW w:w="2660" w:type="dxa"/>
            <w:shd w:val="clear" w:color="auto" w:fill="92D050"/>
          </w:tcPr>
          <w:p w14:paraId="776647D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6 ( 1 pedigree)</w:t>
            </w:r>
          </w:p>
        </w:tc>
        <w:tc>
          <w:tcPr>
            <w:tcW w:w="2661" w:type="dxa"/>
            <w:shd w:val="clear" w:color="auto" w:fill="92D050"/>
          </w:tcPr>
          <w:p w14:paraId="673C114F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</w:tc>
      </w:tr>
      <w:tr w:rsidR="001021CA" w:rsidRPr="00B60DE5" w14:paraId="535732DC" w14:textId="77777777" w:rsidTr="00AF61E5">
        <w:trPr>
          <w:jc w:val="center"/>
        </w:trPr>
        <w:tc>
          <w:tcPr>
            <w:tcW w:w="1539" w:type="dxa"/>
            <w:shd w:val="clear" w:color="auto" w:fill="92D050"/>
          </w:tcPr>
          <w:p w14:paraId="370339D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R398W</w:t>
            </w:r>
          </w:p>
        </w:tc>
        <w:tc>
          <w:tcPr>
            <w:tcW w:w="1371" w:type="dxa"/>
            <w:shd w:val="clear" w:color="auto" w:fill="92D050"/>
          </w:tcPr>
          <w:p w14:paraId="11CF868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  <w:p w14:paraId="616918E6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</w:p>
        </w:tc>
        <w:tc>
          <w:tcPr>
            <w:tcW w:w="3011" w:type="dxa"/>
            <w:shd w:val="clear" w:color="auto" w:fill="92D050"/>
          </w:tcPr>
          <w:p w14:paraId="0DD4A310" w14:textId="77777777" w:rsidR="001021CA" w:rsidRPr="00B74AD0" w:rsidRDefault="001021CA" w:rsidP="00211253">
            <w:pPr>
              <w:autoSpaceDE w:val="0"/>
              <w:autoSpaceDN w:val="0"/>
              <w:adjustRightInd w:val="0"/>
              <w:rPr>
                <w:rFonts w:ascii="Times-Roman" w:eastAsiaTheme="minorHAnsi" w:hAnsi="Times-Roman" w:cs="Times-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duced GATA</w:t>
            </w:r>
            <w:r w:rsidRPr="009F790D">
              <w:rPr>
                <w:rFonts w:ascii="Times New Roman" w:hAnsi="Times New Roman"/>
                <w:sz w:val="20"/>
              </w:rPr>
              <w:t>2 expression</w:t>
            </w:r>
            <w:r w:rsidRPr="008E00B7">
              <w:rPr>
                <w:rFonts w:ascii="Times-Roman" w:eastAsiaTheme="minorHAnsi" w:hAnsi="Times-Roman" w:cs="Times-Roman"/>
                <w:sz w:val="20"/>
              </w:rPr>
              <w:t xml:space="preserve"> May prevent a critical interactio</w:t>
            </w:r>
            <w:r>
              <w:rPr>
                <w:rFonts w:ascii="Times-Roman" w:eastAsiaTheme="minorHAnsi" w:hAnsi="Times-Roman" w:cs="Times-Roman"/>
                <w:sz w:val="20"/>
              </w:rPr>
              <w:t>n with the minor groove of DNA.</w:t>
            </w:r>
          </w:p>
          <w:p w14:paraId="318046B3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46A9C7C5" w14:textId="2125091C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  <w:r>
              <w:rPr>
                <w:rFonts w:ascii="Times New Roman" w:eastAsia="Calibri" w:hAnsi="Times New Roman"/>
                <w:sz w:val="20"/>
                <w:vertAlign w:val="superscript"/>
              </w:rPr>
              <w:t>3</w:t>
            </w:r>
          </w:p>
        </w:tc>
        <w:tc>
          <w:tcPr>
            <w:tcW w:w="3475" w:type="dxa"/>
            <w:shd w:val="clear" w:color="auto" w:fill="92D050"/>
          </w:tcPr>
          <w:p w14:paraId="17ED154F" w14:textId="4376FBE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CML, MDS</w:t>
            </w:r>
          </w:p>
          <w:p w14:paraId="7D5744CC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, CMML (ASXL1), MDS (+8), LGL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</w:p>
        </w:tc>
        <w:tc>
          <w:tcPr>
            <w:tcW w:w="2660" w:type="dxa"/>
            <w:shd w:val="clear" w:color="auto" w:fill="92D050"/>
          </w:tcPr>
          <w:p w14:paraId="17F742C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5 (3 pedigrees)</w:t>
            </w:r>
          </w:p>
          <w:p w14:paraId="03CA22D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6 (5 pedigrees)</w:t>
            </w:r>
          </w:p>
        </w:tc>
        <w:tc>
          <w:tcPr>
            <w:tcW w:w="2661" w:type="dxa"/>
            <w:shd w:val="clear" w:color="auto" w:fill="92D050"/>
          </w:tcPr>
          <w:p w14:paraId="74876455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Dickinson et al., 2013</w:t>
            </w:r>
          </w:p>
          <w:p w14:paraId="092108B1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West et al., 2014</w:t>
            </w:r>
          </w:p>
        </w:tc>
      </w:tr>
      <w:tr w:rsidR="001021CA" w:rsidRPr="00B60DE5" w14:paraId="118D8122" w14:textId="77777777" w:rsidTr="00AF61E5">
        <w:trPr>
          <w:jc w:val="center"/>
        </w:trPr>
        <w:tc>
          <w:tcPr>
            <w:tcW w:w="1539" w:type="dxa"/>
            <w:shd w:val="clear" w:color="auto" w:fill="auto"/>
          </w:tcPr>
          <w:p w14:paraId="5347037A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Unknown</w:t>
            </w:r>
          </w:p>
        </w:tc>
        <w:tc>
          <w:tcPr>
            <w:tcW w:w="1371" w:type="dxa"/>
          </w:tcPr>
          <w:p w14:paraId="665D4C30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9F790D">
              <w:rPr>
                <w:rFonts w:ascii="Times New Roman" w:hAnsi="Times New Roman"/>
                <w:sz w:val="20"/>
              </w:rPr>
              <w:t>Germline</w:t>
            </w:r>
            <w:proofErr w:type="spellEnd"/>
            <w:r w:rsidRPr="009F790D">
              <w:rPr>
                <w:rFonts w:ascii="Times New Roman" w:hAnsi="Times New Roman"/>
                <w:sz w:val="20"/>
                <w:vertAlign w:val="superscript"/>
              </w:rPr>
              <w:t>+</w:t>
            </w:r>
          </w:p>
        </w:tc>
        <w:tc>
          <w:tcPr>
            <w:tcW w:w="3011" w:type="dxa"/>
          </w:tcPr>
          <w:p w14:paraId="24DB46F9" w14:textId="77777777" w:rsidR="001021CA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ull allele</w:t>
            </w:r>
            <w:r w:rsidRPr="00A541BD">
              <w:rPr>
                <w:rFonts w:ascii="Times New Roman" w:eastAsia="Calibri" w:hAnsi="Times New Roman"/>
                <w:sz w:val="20"/>
                <w:vertAlign w:val="superscript"/>
              </w:rPr>
              <w:t>4</w:t>
            </w:r>
          </w:p>
          <w:p w14:paraId="0B3E8318" w14:textId="77777777" w:rsidR="001021CA" w:rsidRPr="009F790D" w:rsidRDefault="001021CA" w:rsidP="00211253">
            <w:pPr>
              <w:rPr>
                <w:rFonts w:ascii="Times New Roman" w:eastAsia="Calibri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Reduced IKBKG, CXCL12, SRC, NOTCH1 &amp; FERMT3 expression</w:t>
            </w:r>
          </w:p>
          <w:p w14:paraId="111DBA95" w14:textId="7837F1E1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eastAsia="Calibri" w:hAnsi="Times New Roman"/>
                <w:sz w:val="20"/>
              </w:rPr>
              <w:t>Increased RUNX1, FYN &amp; ETS1 expression</w:t>
            </w:r>
          </w:p>
        </w:tc>
        <w:tc>
          <w:tcPr>
            <w:tcW w:w="3475" w:type="dxa"/>
            <w:shd w:val="clear" w:color="auto" w:fill="auto"/>
          </w:tcPr>
          <w:p w14:paraId="2440CAB8" w14:textId="7A61B305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 xml:space="preserve">MDS, LGL, </w:t>
            </w:r>
            <w:proofErr w:type="spellStart"/>
            <w:r w:rsidRPr="009F790D">
              <w:rPr>
                <w:rFonts w:ascii="Times New Roman" w:hAnsi="Times New Roman"/>
                <w:sz w:val="20"/>
              </w:rPr>
              <w:t>MonoMAC</w:t>
            </w:r>
            <w:proofErr w:type="spellEnd"/>
            <w:r w:rsidRPr="009F790D">
              <w:rPr>
                <w:rFonts w:ascii="Times New Roman" w:hAnsi="Times New Roman"/>
                <w:sz w:val="20"/>
              </w:rPr>
              <w:t>, MDS/AML (+8)</w:t>
            </w:r>
          </w:p>
        </w:tc>
        <w:tc>
          <w:tcPr>
            <w:tcW w:w="2660" w:type="dxa"/>
            <w:shd w:val="clear" w:color="auto" w:fill="auto"/>
          </w:tcPr>
          <w:p w14:paraId="64ADC34B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3 (3 pedigrees)</w:t>
            </w:r>
          </w:p>
        </w:tc>
        <w:tc>
          <w:tcPr>
            <w:tcW w:w="2661" w:type="dxa"/>
          </w:tcPr>
          <w:p w14:paraId="6645745A" w14:textId="77777777" w:rsidR="001021CA" w:rsidRPr="009F790D" w:rsidRDefault="001021CA" w:rsidP="00211253">
            <w:pPr>
              <w:rPr>
                <w:rFonts w:ascii="Times New Roman" w:hAnsi="Times New Roman"/>
                <w:sz w:val="20"/>
              </w:rPr>
            </w:pPr>
            <w:r w:rsidRPr="009F790D">
              <w:rPr>
                <w:rFonts w:ascii="Times New Roman" w:hAnsi="Times New Roman"/>
                <w:sz w:val="20"/>
              </w:rPr>
              <w:t>Hsu et al., 2013</w:t>
            </w:r>
          </w:p>
        </w:tc>
      </w:tr>
    </w:tbl>
    <w:p w14:paraId="501E7372" w14:textId="77777777" w:rsidR="00523B07" w:rsidRDefault="00523B07" w:rsidP="00211253">
      <w:pPr>
        <w:rPr>
          <w:rFonts w:ascii="Times New Roman" w:hAnsi="Times New Roman"/>
          <w:sz w:val="20"/>
        </w:rPr>
      </w:pPr>
    </w:p>
    <w:bookmarkEnd w:id="0"/>
    <w:sectPr w:rsidR="00523B07" w:rsidSect="000C6EF0">
      <w:pgSz w:w="16838" w:h="11906" w:orient="landscape"/>
      <w:pgMar w:top="567" w:right="816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EB6C6" w14:textId="77777777" w:rsidR="000C6EF0" w:rsidRDefault="000C6EF0" w:rsidP="00DA6A8C">
      <w:r>
        <w:separator/>
      </w:r>
    </w:p>
  </w:endnote>
  <w:endnote w:type="continuationSeparator" w:id="0">
    <w:p w14:paraId="36CC4CE4" w14:textId="77777777" w:rsidR="000C6EF0" w:rsidRDefault="000C6EF0" w:rsidP="00DA6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4B8DE" w14:textId="77777777" w:rsidR="000C6EF0" w:rsidRDefault="000C6EF0" w:rsidP="00DA6A8C">
      <w:r>
        <w:separator/>
      </w:r>
    </w:p>
  </w:footnote>
  <w:footnote w:type="continuationSeparator" w:id="0">
    <w:p w14:paraId="66C685D6" w14:textId="77777777" w:rsidR="000C6EF0" w:rsidRDefault="000C6EF0" w:rsidP="00DA6A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E78C3"/>
    <w:multiLevelType w:val="hybridMultilevel"/>
    <w:tmpl w:val="81865AC8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A8C"/>
    <w:rsid w:val="000032B0"/>
    <w:rsid w:val="00007675"/>
    <w:rsid w:val="000150F7"/>
    <w:rsid w:val="00015985"/>
    <w:rsid w:val="00025F01"/>
    <w:rsid w:val="00035BB4"/>
    <w:rsid w:val="0004090A"/>
    <w:rsid w:val="00063F76"/>
    <w:rsid w:val="00066849"/>
    <w:rsid w:val="00066DC3"/>
    <w:rsid w:val="000748AD"/>
    <w:rsid w:val="0007615C"/>
    <w:rsid w:val="00081765"/>
    <w:rsid w:val="000828AB"/>
    <w:rsid w:val="000849DE"/>
    <w:rsid w:val="000871F1"/>
    <w:rsid w:val="00094628"/>
    <w:rsid w:val="000975E6"/>
    <w:rsid w:val="000A75B0"/>
    <w:rsid w:val="000B0D0B"/>
    <w:rsid w:val="000B5123"/>
    <w:rsid w:val="000B7597"/>
    <w:rsid w:val="000C0843"/>
    <w:rsid w:val="000C6716"/>
    <w:rsid w:val="000C6EF0"/>
    <w:rsid w:val="000D36F1"/>
    <w:rsid w:val="000D5758"/>
    <w:rsid w:val="000E076E"/>
    <w:rsid w:val="000E1F1E"/>
    <w:rsid w:val="000E2005"/>
    <w:rsid w:val="000E2794"/>
    <w:rsid w:val="000E318F"/>
    <w:rsid w:val="000E4A8F"/>
    <w:rsid w:val="000E4EBA"/>
    <w:rsid w:val="000F25D8"/>
    <w:rsid w:val="000F3B17"/>
    <w:rsid w:val="000F3DE0"/>
    <w:rsid w:val="001021CA"/>
    <w:rsid w:val="001030D2"/>
    <w:rsid w:val="00110807"/>
    <w:rsid w:val="00111A1D"/>
    <w:rsid w:val="00112511"/>
    <w:rsid w:val="001135C8"/>
    <w:rsid w:val="001202F4"/>
    <w:rsid w:val="00124786"/>
    <w:rsid w:val="00126396"/>
    <w:rsid w:val="00131B5F"/>
    <w:rsid w:val="00134CC2"/>
    <w:rsid w:val="001426CD"/>
    <w:rsid w:val="00144170"/>
    <w:rsid w:val="00157401"/>
    <w:rsid w:val="00160407"/>
    <w:rsid w:val="00163777"/>
    <w:rsid w:val="00166778"/>
    <w:rsid w:val="00167086"/>
    <w:rsid w:val="00174E79"/>
    <w:rsid w:val="001755BD"/>
    <w:rsid w:val="001855C5"/>
    <w:rsid w:val="0018701A"/>
    <w:rsid w:val="0019179E"/>
    <w:rsid w:val="0019233F"/>
    <w:rsid w:val="001975F0"/>
    <w:rsid w:val="001A4585"/>
    <w:rsid w:val="001B0E26"/>
    <w:rsid w:val="001B0E3A"/>
    <w:rsid w:val="001B3AEF"/>
    <w:rsid w:val="001C0324"/>
    <w:rsid w:val="001C400B"/>
    <w:rsid w:val="001C6361"/>
    <w:rsid w:val="001D0167"/>
    <w:rsid w:val="001D5210"/>
    <w:rsid w:val="001F573C"/>
    <w:rsid w:val="00202E47"/>
    <w:rsid w:val="0020532D"/>
    <w:rsid w:val="00211253"/>
    <w:rsid w:val="00211B57"/>
    <w:rsid w:val="00213EEC"/>
    <w:rsid w:val="00217C7F"/>
    <w:rsid w:val="002226E0"/>
    <w:rsid w:val="0023553C"/>
    <w:rsid w:val="00244036"/>
    <w:rsid w:val="00254067"/>
    <w:rsid w:val="00255F4A"/>
    <w:rsid w:val="00264ACF"/>
    <w:rsid w:val="00265D5E"/>
    <w:rsid w:val="00265F36"/>
    <w:rsid w:val="002754D1"/>
    <w:rsid w:val="00275F9F"/>
    <w:rsid w:val="0029036E"/>
    <w:rsid w:val="00290B0F"/>
    <w:rsid w:val="002A62D7"/>
    <w:rsid w:val="002B564A"/>
    <w:rsid w:val="002B6469"/>
    <w:rsid w:val="002C091A"/>
    <w:rsid w:val="002C7BB7"/>
    <w:rsid w:val="002E6947"/>
    <w:rsid w:val="003016A4"/>
    <w:rsid w:val="00307FB5"/>
    <w:rsid w:val="00307FE5"/>
    <w:rsid w:val="00313D2D"/>
    <w:rsid w:val="00315F4F"/>
    <w:rsid w:val="00343B51"/>
    <w:rsid w:val="00343D5B"/>
    <w:rsid w:val="00350212"/>
    <w:rsid w:val="00351007"/>
    <w:rsid w:val="00351A91"/>
    <w:rsid w:val="00372B4D"/>
    <w:rsid w:val="00375E0A"/>
    <w:rsid w:val="003772B0"/>
    <w:rsid w:val="00377B05"/>
    <w:rsid w:val="00384ED1"/>
    <w:rsid w:val="00385E52"/>
    <w:rsid w:val="003907C2"/>
    <w:rsid w:val="00394231"/>
    <w:rsid w:val="00394868"/>
    <w:rsid w:val="003A4E23"/>
    <w:rsid w:val="003C2A0C"/>
    <w:rsid w:val="003C5B1C"/>
    <w:rsid w:val="003E113D"/>
    <w:rsid w:val="003E349D"/>
    <w:rsid w:val="003E7295"/>
    <w:rsid w:val="003F00C8"/>
    <w:rsid w:val="00405120"/>
    <w:rsid w:val="004064C0"/>
    <w:rsid w:val="0043266D"/>
    <w:rsid w:val="00441FF4"/>
    <w:rsid w:val="004423A4"/>
    <w:rsid w:val="00447B98"/>
    <w:rsid w:val="00451FC5"/>
    <w:rsid w:val="00453FBF"/>
    <w:rsid w:val="00455674"/>
    <w:rsid w:val="00457D8E"/>
    <w:rsid w:val="004609E2"/>
    <w:rsid w:val="00460AF6"/>
    <w:rsid w:val="00471BB7"/>
    <w:rsid w:val="004825B8"/>
    <w:rsid w:val="00487FB0"/>
    <w:rsid w:val="004950EA"/>
    <w:rsid w:val="00495599"/>
    <w:rsid w:val="004A38E0"/>
    <w:rsid w:val="004A3BEB"/>
    <w:rsid w:val="004A3D87"/>
    <w:rsid w:val="004C37EA"/>
    <w:rsid w:val="004D3278"/>
    <w:rsid w:val="004E20D1"/>
    <w:rsid w:val="004F0D80"/>
    <w:rsid w:val="004F172B"/>
    <w:rsid w:val="004F2F63"/>
    <w:rsid w:val="004F4901"/>
    <w:rsid w:val="00502C81"/>
    <w:rsid w:val="00510A4C"/>
    <w:rsid w:val="00510A5B"/>
    <w:rsid w:val="005152C5"/>
    <w:rsid w:val="00520F83"/>
    <w:rsid w:val="00523B07"/>
    <w:rsid w:val="0055186C"/>
    <w:rsid w:val="0055233D"/>
    <w:rsid w:val="005626C5"/>
    <w:rsid w:val="00573239"/>
    <w:rsid w:val="00594332"/>
    <w:rsid w:val="00596BDA"/>
    <w:rsid w:val="00596F98"/>
    <w:rsid w:val="00597DC6"/>
    <w:rsid w:val="005C6015"/>
    <w:rsid w:val="005C6695"/>
    <w:rsid w:val="005D5F9B"/>
    <w:rsid w:val="005E0B8C"/>
    <w:rsid w:val="00603AEC"/>
    <w:rsid w:val="00612BD4"/>
    <w:rsid w:val="00613EB7"/>
    <w:rsid w:val="00616CC8"/>
    <w:rsid w:val="006345E5"/>
    <w:rsid w:val="00654D8B"/>
    <w:rsid w:val="00661AC1"/>
    <w:rsid w:val="006638F7"/>
    <w:rsid w:val="0066499C"/>
    <w:rsid w:val="00672AC3"/>
    <w:rsid w:val="00690E25"/>
    <w:rsid w:val="00693EB5"/>
    <w:rsid w:val="00695F15"/>
    <w:rsid w:val="00697D51"/>
    <w:rsid w:val="006A12FF"/>
    <w:rsid w:val="006A5E26"/>
    <w:rsid w:val="006A5E49"/>
    <w:rsid w:val="006A6263"/>
    <w:rsid w:val="006C4CD1"/>
    <w:rsid w:val="006D3053"/>
    <w:rsid w:val="006E0BC4"/>
    <w:rsid w:val="006E66FF"/>
    <w:rsid w:val="006F702F"/>
    <w:rsid w:val="007059B5"/>
    <w:rsid w:val="00705BCC"/>
    <w:rsid w:val="00721831"/>
    <w:rsid w:val="0073253F"/>
    <w:rsid w:val="00732EAC"/>
    <w:rsid w:val="00737255"/>
    <w:rsid w:val="007417D7"/>
    <w:rsid w:val="00751FE1"/>
    <w:rsid w:val="0075692C"/>
    <w:rsid w:val="00762E0E"/>
    <w:rsid w:val="00772752"/>
    <w:rsid w:val="00787610"/>
    <w:rsid w:val="007911A2"/>
    <w:rsid w:val="007C1C8B"/>
    <w:rsid w:val="007D4124"/>
    <w:rsid w:val="007F1AE6"/>
    <w:rsid w:val="007F4C06"/>
    <w:rsid w:val="007F616E"/>
    <w:rsid w:val="0081011C"/>
    <w:rsid w:val="0081604F"/>
    <w:rsid w:val="00836770"/>
    <w:rsid w:val="00847B4E"/>
    <w:rsid w:val="0085045D"/>
    <w:rsid w:val="00850896"/>
    <w:rsid w:val="00850A70"/>
    <w:rsid w:val="008642B1"/>
    <w:rsid w:val="00871617"/>
    <w:rsid w:val="00881B22"/>
    <w:rsid w:val="00892E87"/>
    <w:rsid w:val="00897CEB"/>
    <w:rsid w:val="008D40DD"/>
    <w:rsid w:val="008E00B7"/>
    <w:rsid w:val="008E4246"/>
    <w:rsid w:val="008F3082"/>
    <w:rsid w:val="00932E01"/>
    <w:rsid w:val="009331AD"/>
    <w:rsid w:val="00933833"/>
    <w:rsid w:val="00953722"/>
    <w:rsid w:val="00954B4C"/>
    <w:rsid w:val="009723E3"/>
    <w:rsid w:val="009747C5"/>
    <w:rsid w:val="00974CDB"/>
    <w:rsid w:val="00981D40"/>
    <w:rsid w:val="00985593"/>
    <w:rsid w:val="00987439"/>
    <w:rsid w:val="00995324"/>
    <w:rsid w:val="00997732"/>
    <w:rsid w:val="009B1574"/>
    <w:rsid w:val="009B2653"/>
    <w:rsid w:val="009D605C"/>
    <w:rsid w:val="009E3311"/>
    <w:rsid w:val="009E4BB7"/>
    <w:rsid w:val="009E6EE3"/>
    <w:rsid w:val="009F58D0"/>
    <w:rsid w:val="009F790D"/>
    <w:rsid w:val="00A03084"/>
    <w:rsid w:val="00A05501"/>
    <w:rsid w:val="00A05F8F"/>
    <w:rsid w:val="00A070F2"/>
    <w:rsid w:val="00A07153"/>
    <w:rsid w:val="00A10613"/>
    <w:rsid w:val="00A138AA"/>
    <w:rsid w:val="00A25D6E"/>
    <w:rsid w:val="00A27A7F"/>
    <w:rsid w:val="00A314A9"/>
    <w:rsid w:val="00A475C1"/>
    <w:rsid w:val="00A51351"/>
    <w:rsid w:val="00A540B2"/>
    <w:rsid w:val="00A541BD"/>
    <w:rsid w:val="00A579F8"/>
    <w:rsid w:val="00A60873"/>
    <w:rsid w:val="00A61C4A"/>
    <w:rsid w:val="00A66C52"/>
    <w:rsid w:val="00A70C7F"/>
    <w:rsid w:val="00A70E8B"/>
    <w:rsid w:val="00A815B7"/>
    <w:rsid w:val="00A826A6"/>
    <w:rsid w:val="00A83B58"/>
    <w:rsid w:val="00A95876"/>
    <w:rsid w:val="00AA1104"/>
    <w:rsid w:val="00AB3EBA"/>
    <w:rsid w:val="00AB42EC"/>
    <w:rsid w:val="00AD2A1A"/>
    <w:rsid w:val="00AD43B0"/>
    <w:rsid w:val="00AD584D"/>
    <w:rsid w:val="00AD7277"/>
    <w:rsid w:val="00AD73C7"/>
    <w:rsid w:val="00AE0BBE"/>
    <w:rsid w:val="00AE1DAB"/>
    <w:rsid w:val="00AE7AEF"/>
    <w:rsid w:val="00AF45DB"/>
    <w:rsid w:val="00AF61E5"/>
    <w:rsid w:val="00B07C2A"/>
    <w:rsid w:val="00B26C3C"/>
    <w:rsid w:val="00B33FB4"/>
    <w:rsid w:val="00B40706"/>
    <w:rsid w:val="00B453C9"/>
    <w:rsid w:val="00B65E14"/>
    <w:rsid w:val="00B74AD0"/>
    <w:rsid w:val="00B81377"/>
    <w:rsid w:val="00B83264"/>
    <w:rsid w:val="00B84653"/>
    <w:rsid w:val="00B94057"/>
    <w:rsid w:val="00B96CF9"/>
    <w:rsid w:val="00BA1EAF"/>
    <w:rsid w:val="00BA6D06"/>
    <w:rsid w:val="00BB71D3"/>
    <w:rsid w:val="00BC159A"/>
    <w:rsid w:val="00BC278F"/>
    <w:rsid w:val="00BC502D"/>
    <w:rsid w:val="00BD7131"/>
    <w:rsid w:val="00BD767E"/>
    <w:rsid w:val="00BE1643"/>
    <w:rsid w:val="00BE2E6D"/>
    <w:rsid w:val="00BF1F36"/>
    <w:rsid w:val="00BF3212"/>
    <w:rsid w:val="00BF7ED5"/>
    <w:rsid w:val="00C0078A"/>
    <w:rsid w:val="00C00E71"/>
    <w:rsid w:val="00C01D64"/>
    <w:rsid w:val="00C15474"/>
    <w:rsid w:val="00C15555"/>
    <w:rsid w:val="00C16460"/>
    <w:rsid w:val="00C17A7D"/>
    <w:rsid w:val="00C44B07"/>
    <w:rsid w:val="00C5223D"/>
    <w:rsid w:val="00C64829"/>
    <w:rsid w:val="00C70D97"/>
    <w:rsid w:val="00C75545"/>
    <w:rsid w:val="00C81916"/>
    <w:rsid w:val="00C85C19"/>
    <w:rsid w:val="00C95CE8"/>
    <w:rsid w:val="00CC6BE2"/>
    <w:rsid w:val="00CE2D7B"/>
    <w:rsid w:val="00CE4B96"/>
    <w:rsid w:val="00CE654A"/>
    <w:rsid w:val="00CF2BA9"/>
    <w:rsid w:val="00D00295"/>
    <w:rsid w:val="00D04329"/>
    <w:rsid w:val="00D121E2"/>
    <w:rsid w:val="00D16643"/>
    <w:rsid w:val="00D20285"/>
    <w:rsid w:val="00D22155"/>
    <w:rsid w:val="00D30888"/>
    <w:rsid w:val="00D35F04"/>
    <w:rsid w:val="00D41D19"/>
    <w:rsid w:val="00D53818"/>
    <w:rsid w:val="00D60D87"/>
    <w:rsid w:val="00D61784"/>
    <w:rsid w:val="00D7654D"/>
    <w:rsid w:val="00D767EC"/>
    <w:rsid w:val="00D76FB3"/>
    <w:rsid w:val="00D83F48"/>
    <w:rsid w:val="00D92239"/>
    <w:rsid w:val="00DA6A4F"/>
    <w:rsid w:val="00DA6A8C"/>
    <w:rsid w:val="00DB227D"/>
    <w:rsid w:val="00DB306A"/>
    <w:rsid w:val="00DC3316"/>
    <w:rsid w:val="00DD3D3B"/>
    <w:rsid w:val="00DE33F3"/>
    <w:rsid w:val="00DF60A5"/>
    <w:rsid w:val="00DF78F1"/>
    <w:rsid w:val="00E02518"/>
    <w:rsid w:val="00E13958"/>
    <w:rsid w:val="00E202CA"/>
    <w:rsid w:val="00E215A4"/>
    <w:rsid w:val="00E27477"/>
    <w:rsid w:val="00E30CDB"/>
    <w:rsid w:val="00E346BE"/>
    <w:rsid w:val="00E36DC8"/>
    <w:rsid w:val="00E37556"/>
    <w:rsid w:val="00E61050"/>
    <w:rsid w:val="00E63A67"/>
    <w:rsid w:val="00E64190"/>
    <w:rsid w:val="00E66F7E"/>
    <w:rsid w:val="00E70B9E"/>
    <w:rsid w:val="00E76ABC"/>
    <w:rsid w:val="00E83EC9"/>
    <w:rsid w:val="00E85935"/>
    <w:rsid w:val="00E869FF"/>
    <w:rsid w:val="00E91744"/>
    <w:rsid w:val="00E918B3"/>
    <w:rsid w:val="00E95C22"/>
    <w:rsid w:val="00E970AE"/>
    <w:rsid w:val="00EA67E8"/>
    <w:rsid w:val="00EB1AFE"/>
    <w:rsid w:val="00EB68B2"/>
    <w:rsid w:val="00EC1B55"/>
    <w:rsid w:val="00EC3334"/>
    <w:rsid w:val="00ED5823"/>
    <w:rsid w:val="00EE12A2"/>
    <w:rsid w:val="00EE48E7"/>
    <w:rsid w:val="00EE4A9B"/>
    <w:rsid w:val="00F04CBB"/>
    <w:rsid w:val="00F076E1"/>
    <w:rsid w:val="00F110D9"/>
    <w:rsid w:val="00F20310"/>
    <w:rsid w:val="00F3132B"/>
    <w:rsid w:val="00F361D5"/>
    <w:rsid w:val="00F42B33"/>
    <w:rsid w:val="00F44D1D"/>
    <w:rsid w:val="00F45306"/>
    <w:rsid w:val="00F5070C"/>
    <w:rsid w:val="00F735E5"/>
    <w:rsid w:val="00F82555"/>
    <w:rsid w:val="00F85A31"/>
    <w:rsid w:val="00F97171"/>
    <w:rsid w:val="00FB7BCD"/>
    <w:rsid w:val="00FB7FC2"/>
    <w:rsid w:val="00FC32CB"/>
    <w:rsid w:val="00FC3CB8"/>
    <w:rsid w:val="00FC5F5A"/>
    <w:rsid w:val="00FD1AEA"/>
    <w:rsid w:val="00FD5C9C"/>
    <w:rsid w:val="00FD62BD"/>
    <w:rsid w:val="00FE60FF"/>
    <w:rsid w:val="00FF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04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A8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6EF0"/>
    <w:pPr>
      <w:keepNext/>
      <w:spacing w:before="240" w:after="60"/>
      <w:outlineLvl w:val="2"/>
    </w:pPr>
    <w:rPr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A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6A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A8C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A6A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A8C"/>
    <w:rPr>
      <w:rFonts w:ascii="Arial" w:eastAsia="Times New Roman" w:hAnsi="Arial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9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0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767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9"/>
    <w:rsid w:val="000C6EF0"/>
    <w:rPr>
      <w:rFonts w:ascii="Arial" w:eastAsia="Times New Roman" w:hAnsi="Arial" w:cs="Times New Roman"/>
      <w:b/>
      <w:sz w:val="24"/>
      <w:szCs w:val="26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A8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6EF0"/>
    <w:pPr>
      <w:keepNext/>
      <w:spacing w:before="240" w:after="60"/>
      <w:outlineLvl w:val="2"/>
    </w:pPr>
    <w:rPr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A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6A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A8C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A6A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A8C"/>
    <w:rPr>
      <w:rFonts w:ascii="Arial" w:eastAsia="Times New Roman" w:hAnsi="Arial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9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0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767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9"/>
    <w:rsid w:val="000C6EF0"/>
    <w:rPr>
      <w:rFonts w:ascii="Arial" w:eastAsia="Times New Roman" w:hAnsi="Arial" w:cs="Times New Roman"/>
      <w:b/>
      <w:sz w:val="24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2532</Words>
  <Characters>14437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ed5</dc:creator>
  <cp:keywords/>
  <dc:description/>
  <cp:lastModifiedBy>Matthew Collin</cp:lastModifiedBy>
  <cp:revision>3</cp:revision>
  <cp:lastPrinted>2014-11-07T17:50:00Z</cp:lastPrinted>
  <dcterms:created xsi:type="dcterms:W3CDTF">2014-11-20T15:30:00Z</dcterms:created>
  <dcterms:modified xsi:type="dcterms:W3CDTF">2014-11-24T00:23:00Z</dcterms:modified>
</cp:coreProperties>
</file>